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0192" w:rsidRPr="00A24E92" w:rsidRDefault="00890192" w:rsidP="002F2327">
      <w:pPr>
        <w:pStyle w:val="Heading2"/>
        <w:rPr>
          <w:lang w:val="en-GB"/>
        </w:rPr>
      </w:pPr>
      <w:r w:rsidRPr="00A24E92">
        <w:rPr>
          <w:rFonts w:ascii="Garamond" w:hAnsi="Garamond"/>
          <w:lang w:val="en-GB"/>
        </w:rPr>
        <w:t>Supplementary Material</w:t>
      </w:r>
      <w:r w:rsidR="00423062">
        <w:rPr>
          <w:rFonts w:ascii="Garamond" w:hAnsi="Garamond"/>
          <w:lang w:val="en-GB"/>
        </w:rPr>
        <w:t xml:space="preserve"> </w:t>
      </w:r>
      <w:r w:rsidR="007D5EB8">
        <w:rPr>
          <w:rFonts w:ascii="Garamond" w:hAnsi="Garamond"/>
          <w:lang w:val="en-GB"/>
        </w:rPr>
        <w:t>2</w:t>
      </w:r>
      <w:r w:rsidR="00423062">
        <w:rPr>
          <w:rFonts w:ascii="Garamond" w:hAnsi="Garamond"/>
          <w:lang w:val="en-GB"/>
        </w:rPr>
        <w:t xml:space="preserve"> – </w:t>
      </w:r>
      <w:r w:rsidR="002F2327" w:rsidRPr="002F2327">
        <w:rPr>
          <w:rFonts w:ascii="Garamond" w:hAnsi="Garamond"/>
          <w:lang w:val="en-GB"/>
        </w:rPr>
        <w:t>Radiocarbon Models for OxCal (4.3.2)</w:t>
      </w:r>
    </w:p>
    <w:p w:rsidR="00574139" w:rsidRPr="00574139" w:rsidRDefault="00574139" w:rsidP="00574139">
      <w:pPr>
        <w:pStyle w:val="NormalWeb"/>
        <w:rPr>
          <w:rFonts w:ascii="Garamond" w:hAnsi="Garamond"/>
          <w:sz w:val="28"/>
          <w:szCs w:val="28"/>
          <w:lang w:val="en-GB"/>
        </w:rPr>
      </w:pPr>
      <w:bookmarkStart w:id="0" w:name="_GoBack"/>
      <w:r w:rsidRPr="00574139">
        <w:rPr>
          <w:rFonts w:ascii="Garamond" w:hAnsi="Garamond"/>
          <w:sz w:val="28"/>
          <w:szCs w:val="28"/>
          <w:lang w:val="en-GB"/>
        </w:rPr>
        <w:t>Quantifying Spatial Variability in Shell Midden Formation in the Farasan Islands, Saudi Arabia</w:t>
      </w:r>
    </w:p>
    <w:bookmarkEnd w:id="0"/>
    <w:p w:rsidR="00890192" w:rsidRPr="00A24E92" w:rsidRDefault="00890192" w:rsidP="0079213E">
      <w:pPr>
        <w:pStyle w:val="NormalWeb"/>
        <w:rPr>
          <w:rFonts w:ascii="Garamond" w:hAnsi="Garamond"/>
          <w:sz w:val="22"/>
          <w:szCs w:val="22"/>
          <w:lang w:val="en-GB"/>
        </w:rPr>
      </w:pPr>
      <w:r w:rsidRPr="00A24E92">
        <w:rPr>
          <w:rFonts w:ascii="Garamond" w:hAnsi="Garamond"/>
          <w:sz w:val="22"/>
          <w:szCs w:val="22"/>
          <w:lang w:val="en-GB"/>
        </w:rPr>
        <w:t>Niklas Hausmann</w:t>
      </w:r>
      <w:r w:rsidRPr="00A24E92">
        <w:rPr>
          <w:rFonts w:ascii="Garamond" w:hAnsi="Garamond"/>
          <w:position w:val="8"/>
          <w:sz w:val="22"/>
          <w:szCs w:val="22"/>
          <w:vertAlign w:val="superscript"/>
          <w:lang w:val="en-GB"/>
        </w:rPr>
        <w:t>1,2*</w:t>
      </w:r>
      <w:r w:rsidRPr="00A24E92">
        <w:rPr>
          <w:rFonts w:ascii="Garamond" w:hAnsi="Garamond"/>
          <w:sz w:val="22"/>
          <w:szCs w:val="22"/>
          <w:lang w:val="en-GB"/>
        </w:rPr>
        <w:t>, Matthew Meredith-Williams</w:t>
      </w:r>
      <w:r w:rsidR="00A24E92" w:rsidRPr="00A24E92">
        <w:rPr>
          <w:rFonts w:ascii="Garamond" w:hAnsi="Garamond"/>
          <w:position w:val="8"/>
          <w:sz w:val="22"/>
          <w:szCs w:val="22"/>
          <w:vertAlign w:val="superscript"/>
          <w:lang w:val="en-GB"/>
        </w:rPr>
        <w:t>2,</w:t>
      </w:r>
      <w:r w:rsidRPr="00A24E92">
        <w:rPr>
          <w:rFonts w:ascii="Garamond" w:hAnsi="Garamond"/>
          <w:position w:val="8"/>
          <w:sz w:val="22"/>
          <w:szCs w:val="22"/>
          <w:vertAlign w:val="superscript"/>
          <w:lang w:val="en-GB"/>
        </w:rPr>
        <w:t>3</w:t>
      </w:r>
      <w:r w:rsidR="00A24E92">
        <w:rPr>
          <w:rFonts w:ascii="Garamond" w:hAnsi="Garamond"/>
          <w:sz w:val="22"/>
          <w:szCs w:val="22"/>
          <w:lang w:val="en-GB"/>
        </w:rPr>
        <w:t>, K</w:t>
      </w:r>
      <w:r w:rsidRPr="00A24E92">
        <w:rPr>
          <w:rFonts w:ascii="Garamond" w:hAnsi="Garamond"/>
          <w:sz w:val="22"/>
          <w:szCs w:val="22"/>
          <w:lang w:val="en-GB"/>
        </w:rPr>
        <w:t>aterina Douka</w:t>
      </w:r>
      <w:r w:rsidRPr="00A24E92">
        <w:rPr>
          <w:rFonts w:ascii="Garamond" w:hAnsi="Garamond"/>
          <w:position w:val="8"/>
          <w:sz w:val="22"/>
          <w:szCs w:val="22"/>
          <w:vertAlign w:val="superscript"/>
          <w:lang w:val="en-GB"/>
        </w:rPr>
        <w:t>1</w:t>
      </w:r>
      <w:r w:rsidRPr="00A24E92">
        <w:rPr>
          <w:rFonts w:ascii="Garamond" w:hAnsi="Garamond"/>
          <w:sz w:val="22"/>
          <w:szCs w:val="22"/>
          <w:lang w:val="en-GB"/>
        </w:rPr>
        <w:t>, Robyn Inglis</w:t>
      </w:r>
      <w:r w:rsidRPr="00A24E92">
        <w:rPr>
          <w:rFonts w:ascii="Garamond" w:hAnsi="Garamond"/>
          <w:position w:val="8"/>
          <w:sz w:val="22"/>
          <w:szCs w:val="22"/>
          <w:vertAlign w:val="superscript"/>
          <w:lang w:val="en-GB"/>
        </w:rPr>
        <w:t>2</w:t>
      </w:r>
      <w:r w:rsidRPr="00A24E92">
        <w:rPr>
          <w:rFonts w:ascii="Garamond" w:hAnsi="Garamond"/>
          <w:sz w:val="22"/>
          <w:szCs w:val="22"/>
          <w:lang w:val="en-GB"/>
        </w:rPr>
        <w:t>, Geoff Bailey</w:t>
      </w:r>
      <w:r w:rsidRPr="00A24E92">
        <w:rPr>
          <w:rFonts w:ascii="Garamond" w:hAnsi="Garamond"/>
          <w:position w:val="8"/>
          <w:sz w:val="22"/>
          <w:szCs w:val="22"/>
          <w:vertAlign w:val="superscript"/>
          <w:lang w:val="en-GB"/>
        </w:rPr>
        <w:t>2</w:t>
      </w:r>
      <w:r w:rsidR="00AA3EA0" w:rsidRPr="00A24E92">
        <w:rPr>
          <w:rFonts w:ascii="Garamond" w:hAnsi="Garamond"/>
          <w:position w:val="8"/>
          <w:sz w:val="22"/>
          <w:szCs w:val="22"/>
          <w:lang w:val="en-GB"/>
        </w:rPr>
        <w:t>,</w:t>
      </w:r>
      <w:r w:rsidR="00AA3EA0" w:rsidRPr="00A24E92">
        <w:rPr>
          <w:rFonts w:ascii="Garamond" w:hAnsi="Garamond"/>
          <w:position w:val="8"/>
          <w:sz w:val="22"/>
          <w:szCs w:val="22"/>
          <w:vertAlign w:val="superscript"/>
          <w:lang w:val="en-GB"/>
        </w:rPr>
        <w:t>4</w:t>
      </w:r>
      <w:r w:rsidRPr="00A24E92">
        <w:rPr>
          <w:rFonts w:ascii="Garamond" w:hAnsi="Garamond"/>
          <w:position w:val="8"/>
          <w:sz w:val="22"/>
          <w:szCs w:val="22"/>
          <w:lang w:val="en-GB"/>
        </w:rPr>
        <w:t xml:space="preserve"> </w:t>
      </w:r>
    </w:p>
    <w:p w:rsidR="00AA3EA0" w:rsidRPr="00A24E92" w:rsidRDefault="00890192" w:rsidP="00AA3EA0">
      <w:pPr>
        <w:pStyle w:val="NormalWeb"/>
        <w:rPr>
          <w:rFonts w:ascii="Garamond" w:hAnsi="Garamond"/>
          <w:sz w:val="22"/>
          <w:szCs w:val="22"/>
          <w:lang w:val="en-GB"/>
        </w:rPr>
      </w:pPr>
      <w:r w:rsidRPr="00A24E92">
        <w:rPr>
          <w:rFonts w:ascii="Garamond" w:hAnsi="Garamond"/>
          <w:sz w:val="22"/>
          <w:szCs w:val="22"/>
          <w:lang w:val="en-GB"/>
        </w:rPr>
        <w:t xml:space="preserve">1 Max-Planck-Institute for the Science of Human History, Jena, Germany </w:t>
      </w:r>
      <w:r w:rsidRPr="00A24E92">
        <w:rPr>
          <w:rFonts w:ascii="Garamond" w:hAnsi="Garamond"/>
          <w:sz w:val="22"/>
          <w:szCs w:val="22"/>
          <w:lang w:val="en-GB"/>
        </w:rPr>
        <w:br/>
        <w:t>2 University of York, Heslington, United Kingdom</w:t>
      </w:r>
      <w:r w:rsidRPr="00A24E92">
        <w:rPr>
          <w:rFonts w:ascii="Garamond" w:hAnsi="Garamond"/>
          <w:sz w:val="22"/>
          <w:szCs w:val="22"/>
          <w:lang w:val="en-GB"/>
        </w:rPr>
        <w:br/>
        <w:t xml:space="preserve">3 La Trobe University, Bundoora-Melbourne, Australia </w:t>
      </w:r>
      <w:r w:rsidR="00AA3EA0" w:rsidRPr="00A24E92">
        <w:rPr>
          <w:rFonts w:ascii="Garamond" w:hAnsi="Garamond"/>
          <w:sz w:val="22"/>
          <w:szCs w:val="22"/>
          <w:lang w:val="en-GB"/>
        </w:rPr>
        <w:br/>
        <w:t>4 Flinders University, Adelaide, Australia</w:t>
      </w:r>
    </w:p>
    <w:p w:rsidR="00AA3EA0" w:rsidRPr="00A24E92" w:rsidRDefault="00AA3EA0" w:rsidP="00AA3EA0">
      <w:pPr>
        <w:pStyle w:val="NormalWeb"/>
        <w:rPr>
          <w:sz w:val="22"/>
          <w:szCs w:val="22"/>
          <w:lang w:val="en-GB"/>
        </w:rPr>
      </w:pPr>
    </w:p>
    <w:p w:rsidR="00AA3EA0" w:rsidRPr="00A24E92" w:rsidRDefault="00AA3EA0" w:rsidP="00AA3EA0">
      <w:pPr>
        <w:pStyle w:val="NormalWeb"/>
        <w:rPr>
          <w:rFonts w:ascii="Garamond" w:hAnsi="Garamond"/>
          <w:sz w:val="22"/>
          <w:szCs w:val="22"/>
          <w:lang w:val="en-GB"/>
        </w:rPr>
      </w:pPr>
    </w:p>
    <w:p w:rsidR="00890192" w:rsidRPr="00A24E92" w:rsidRDefault="00890192" w:rsidP="0079213E">
      <w:pPr>
        <w:pStyle w:val="NormalWeb"/>
        <w:rPr>
          <w:rFonts w:ascii="Garamond" w:hAnsi="Garamond"/>
          <w:sz w:val="22"/>
          <w:szCs w:val="22"/>
          <w:lang w:val="en-GB"/>
        </w:rPr>
      </w:pPr>
      <w:r w:rsidRPr="00A24E92">
        <w:rPr>
          <w:rFonts w:ascii="Garamond" w:hAnsi="Garamond"/>
          <w:sz w:val="22"/>
          <w:szCs w:val="22"/>
          <w:lang w:val="en-GB"/>
        </w:rPr>
        <w:t>*corresponding author: hausmann@shh.mpg.de</w:t>
      </w:r>
    </w:p>
    <w:p w:rsidR="00890192" w:rsidRPr="00A24E92" w:rsidRDefault="00890192" w:rsidP="0079213E">
      <w:pPr>
        <w:rPr>
          <w:sz w:val="22"/>
          <w:szCs w:val="22"/>
          <w:lang w:val="en-GB"/>
        </w:rPr>
      </w:pPr>
      <w:r w:rsidRPr="00A24E92">
        <w:rPr>
          <w:sz w:val="22"/>
          <w:szCs w:val="22"/>
          <w:lang w:val="en-GB"/>
        </w:rPr>
        <w:tab/>
      </w:r>
    </w:p>
    <w:p w:rsidR="00890192" w:rsidRPr="00A24E92" w:rsidRDefault="00890192" w:rsidP="0079213E">
      <w:pPr>
        <w:rPr>
          <w:sz w:val="22"/>
          <w:szCs w:val="22"/>
          <w:lang w:val="en-GB"/>
        </w:rPr>
      </w:pPr>
      <w:r w:rsidRPr="00A24E92">
        <w:rPr>
          <w:sz w:val="22"/>
          <w:szCs w:val="22"/>
          <w:lang w:val="en-GB"/>
        </w:rPr>
        <w:br w:type="page"/>
      </w:r>
    </w:p>
    <w:p w:rsidR="00890192" w:rsidRPr="00A24E92" w:rsidRDefault="00890192" w:rsidP="0079213E">
      <w:pPr>
        <w:pStyle w:val="Heading2"/>
        <w:rPr>
          <w:rFonts w:ascii="Garamond" w:hAnsi="Garamond"/>
          <w:lang w:val="en-GB"/>
        </w:rPr>
      </w:pPr>
      <w:r w:rsidRPr="00A24E92">
        <w:rPr>
          <w:rFonts w:ascii="Garamond" w:hAnsi="Garamond"/>
          <w:lang w:val="en-GB"/>
        </w:rPr>
        <w:lastRenderedPageBreak/>
        <w:t>Model for all sites ordered by group</w:t>
      </w:r>
    </w:p>
    <w:p w:rsidR="00890192" w:rsidRPr="00A24E92" w:rsidRDefault="00890192" w:rsidP="0079213E">
      <w:pPr>
        <w:rPr>
          <w:lang w:val="de-DE"/>
        </w:rPr>
      </w:pPr>
      <w:r w:rsidRPr="00A24E92">
        <w:rPr>
          <w:lang w:val="de-DE"/>
        </w:rPr>
        <w:t>Plot()</w:t>
      </w:r>
    </w:p>
    <w:p w:rsidR="00890192" w:rsidRPr="00AA3EA0" w:rsidRDefault="00890192" w:rsidP="0079213E">
      <w:pPr>
        <w:rPr>
          <w:lang w:val="de-DE"/>
        </w:rPr>
      </w:pPr>
      <w:r w:rsidRPr="00A24E92">
        <w:rPr>
          <w:lang w:val="de-DE"/>
        </w:rPr>
        <w:t xml:space="preserve"> </w:t>
      </w:r>
      <w:r w:rsidRPr="00AA3EA0">
        <w:rPr>
          <w:lang w:val="de-DE"/>
        </w:rPr>
        <w:t>{</w:t>
      </w:r>
    </w:p>
    <w:p w:rsidR="00890192" w:rsidRPr="00AA3EA0" w:rsidRDefault="00890192" w:rsidP="0079213E">
      <w:pPr>
        <w:rPr>
          <w:lang w:val="de-DE"/>
        </w:rPr>
      </w:pPr>
      <w:r w:rsidRPr="00AA3EA0">
        <w:rPr>
          <w:lang w:val="de-DE"/>
        </w:rPr>
        <w:t xml:space="preserve">  Outlier_Model("General",T(5),U(0,4),"t");</w:t>
      </w:r>
    </w:p>
    <w:p w:rsidR="00890192" w:rsidRPr="00A24E92" w:rsidRDefault="00890192" w:rsidP="0079213E">
      <w:pPr>
        <w:rPr>
          <w:lang w:val="en-GB"/>
        </w:rPr>
      </w:pPr>
      <w:r w:rsidRPr="00AA3EA0">
        <w:rPr>
          <w:lang w:val="de-DE"/>
        </w:rPr>
        <w:t xml:space="preserve">  </w:t>
      </w:r>
      <w:r w:rsidRPr="00A24E92">
        <w:rPr>
          <w:lang w:val="en-GB"/>
        </w:rPr>
        <w:t>Phase("Farasan")</w:t>
      </w:r>
    </w:p>
    <w:p w:rsidR="00890192" w:rsidRPr="00A24E92" w:rsidRDefault="00890192" w:rsidP="0079213E">
      <w:pPr>
        <w:rPr>
          <w:lang w:val="en-GB"/>
        </w:rPr>
      </w:pPr>
      <w:r w:rsidRPr="00A24E92">
        <w:rPr>
          <w:lang w:val="en-GB"/>
        </w:rPr>
        <w:t xml:space="preserve">  {</w:t>
      </w:r>
    </w:p>
    <w:p w:rsidR="00890192" w:rsidRPr="00A24E92" w:rsidRDefault="00890192" w:rsidP="0079213E">
      <w:pPr>
        <w:rPr>
          <w:lang w:val="en-GB"/>
        </w:rPr>
      </w:pPr>
      <w:r w:rsidRPr="00A24E92">
        <w:rPr>
          <w:lang w:val="en-GB"/>
        </w:rPr>
        <w:t xml:space="preserve">   Sequence("Post-shore")</w:t>
      </w:r>
    </w:p>
    <w:p w:rsidR="00890192" w:rsidRPr="00A24E92" w:rsidRDefault="00890192" w:rsidP="0079213E">
      <w:pPr>
        <w:rPr>
          <w:lang w:val="en-GB"/>
        </w:rPr>
      </w:pPr>
      <w:r w:rsidRPr="00A24E92">
        <w:rPr>
          <w:lang w:val="en-GB"/>
        </w:rPr>
        <w:t xml:space="preserve">   {</w:t>
      </w:r>
    </w:p>
    <w:p w:rsidR="00890192" w:rsidRPr="00A24E92" w:rsidRDefault="00890192" w:rsidP="0079213E">
      <w:pPr>
        <w:rPr>
          <w:lang w:val="en-GB"/>
        </w:rPr>
      </w:pPr>
      <w:r w:rsidRPr="00A24E92">
        <w:rPr>
          <w:lang w:val="en-GB"/>
        </w:rPr>
        <w:t xml:space="preserve">    Boundary("Start Post-shore");</w:t>
      </w:r>
    </w:p>
    <w:p w:rsidR="00890192" w:rsidRPr="00A24E92" w:rsidRDefault="00890192" w:rsidP="0079213E">
      <w:pPr>
        <w:rPr>
          <w:lang w:val="en-GB"/>
        </w:rPr>
      </w:pPr>
      <w:r w:rsidRPr="00A24E92">
        <w:rPr>
          <w:lang w:val="en-GB"/>
        </w:rPr>
        <w:t xml:space="preserve">    Phase()</w:t>
      </w:r>
    </w:p>
    <w:p w:rsidR="00890192" w:rsidRPr="00423062" w:rsidRDefault="00890192" w:rsidP="0079213E">
      <w:pPr>
        <w:rPr>
          <w:lang w:val="en-GB"/>
        </w:rPr>
      </w:pPr>
      <w:r w:rsidRPr="00A24E92">
        <w:rPr>
          <w:lang w:val="en-GB"/>
        </w:rPr>
        <w:t xml:space="preserve">    </w:t>
      </w:r>
      <w:r w:rsidRPr="00423062">
        <w:rPr>
          <w:lang w:val="en-GB"/>
        </w:rPr>
        <w:t>{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Sequence("JW1705")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{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Boundary("Start JW1705"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Sequence()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{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Curve("Marine13","Marine13.14c"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Delta_R("LocalMarine",188,44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R_Date("OxA-31167",6870,38)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{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 z=1.00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 Outlier(0.05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}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Boundary(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R_Date("OxA-31166",4842,32)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{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 z=0.55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 Outlier(0.05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}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Boundary();</w:t>
      </w:r>
    </w:p>
    <w:p w:rsidR="00890192" w:rsidRPr="00AA3EA0" w:rsidRDefault="00890192" w:rsidP="0079213E">
      <w:r w:rsidRPr="00423062">
        <w:rPr>
          <w:lang w:val="en-GB"/>
        </w:rPr>
        <w:t xml:space="preserve">       </w:t>
      </w:r>
      <w:r w:rsidRPr="00AA3EA0">
        <w:t>R_Date("OxA-31168",3411,31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z=0.1;</w:t>
      </w:r>
    </w:p>
    <w:p w:rsidR="00890192" w:rsidRPr="00AA3EA0" w:rsidRDefault="00890192" w:rsidP="0079213E">
      <w:r w:rsidRPr="00AA3EA0">
        <w:t xml:space="preserve">        Outlier(0.05)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Interval("Interval");</w:t>
      </w:r>
    </w:p>
    <w:p w:rsidR="00890192" w:rsidRPr="00423062" w:rsidRDefault="00890192" w:rsidP="0079213E">
      <w:pPr>
        <w:rPr>
          <w:lang w:val="en-GB"/>
        </w:rPr>
      </w:pPr>
      <w:r w:rsidRPr="00AA3EA0">
        <w:t xml:space="preserve">      </w:t>
      </w:r>
      <w:r w:rsidRPr="00423062">
        <w:rPr>
          <w:lang w:val="en-GB"/>
        </w:rPr>
        <w:t>}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Boundary("End JW1705"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}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Sequence("JW3120")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{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Boundary("Start JW3120"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Sequence()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{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Curve("Marine13","Marine13.14c");</w:t>
      </w:r>
    </w:p>
    <w:p w:rsidR="00890192" w:rsidRPr="00AA3EA0" w:rsidRDefault="00890192" w:rsidP="0079213E">
      <w:r w:rsidRPr="00423062">
        <w:rPr>
          <w:lang w:val="en-GB"/>
        </w:rPr>
        <w:t xml:space="preserve">       </w:t>
      </w:r>
      <w:r w:rsidRPr="00AA3EA0">
        <w:t>Delta_R("LocalMarine",188,44);</w:t>
      </w:r>
    </w:p>
    <w:p w:rsidR="00890192" w:rsidRPr="00AA3EA0" w:rsidRDefault="00890192" w:rsidP="0079213E">
      <w:r w:rsidRPr="00AA3EA0">
        <w:t xml:space="preserve">       R_Date("OxA-28616",6208,31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z=0.65;</w:t>
      </w:r>
    </w:p>
    <w:p w:rsidR="00890192" w:rsidRPr="00AA3EA0" w:rsidRDefault="00890192" w:rsidP="0079213E">
      <w:r w:rsidRPr="00AA3EA0">
        <w:t xml:space="preserve">        Outlier(0.05)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R_Date("OxA-28697",5825,29)</w:t>
      </w:r>
    </w:p>
    <w:p w:rsidR="00890192" w:rsidRPr="00AA3EA0" w:rsidRDefault="00890192" w:rsidP="0079213E">
      <w:r w:rsidRPr="00AA3EA0">
        <w:t xml:space="preserve">       {</w:t>
      </w:r>
    </w:p>
    <w:p w:rsidR="00890192" w:rsidRPr="00423062" w:rsidRDefault="00890192" w:rsidP="0079213E">
      <w:pPr>
        <w:rPr>
          <w:lang w:val="en-GB"/>
        </w:rPr>
      </w:pPr>
      <w:r w:rsidRPr="00AA3EA0">
        <w:t xml:space="preserve">        </w:t>
      </w:r>
      <w:r w:rsidRPr="00423062">
        <w:rPr>
          <w:lang w:val="en-GB"/>
        </w:rPr>
        <w:t>z=0.1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 Outlier(0.05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}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Interval("Interval"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}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Boundary("End JW3120"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}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Sequence("JE5641")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{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Boundary("Start JE5641"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Sequence()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{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Curve("Marine13","Marine13.14c"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Delta_R("LocalMarine",188,44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Phase("Layer 3")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{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 R_Date("OxA-30983",5922,39)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 {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  z=0.2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  Outlier(0.05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 }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 R_Date("OxA-30984",5863,38)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 {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lastRenderedPageBreak/>
        <w:t xml:space="preserve">         z=0.2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  Outlier(0.05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 }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}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R_Date("OxA-30739",6015,40)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{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 z=0.05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 Outlier(0.05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}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Interval("Interval"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}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Boundary("End JE5641"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}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Sequence("JE5642")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{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Boundary("Start JE5642"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Sequence()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{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Curve("Marine13","Marine13.14c"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Delta_R("LocalMarine",188,44);</w:t>
      </w:r>
    </w:p>
    <w:p w:rsidR="00890192" w:rsidRPr="00AA3EA0" w:rsidRDefault="00890192" w:rsidP="0079213E">
      <w:r w:rsidRPr="00423062">
        <w:rPr>
          <w:lang w:val="en-GB"/>
        </w:rPr>
        <w:t xml:space="preserve">       </w:t>
      </w:r>
      <w:r w:rsidRPr="00AA3EA0">
        <w:t>R_Date("OxA-30869",5811,33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z=0.6;</w:t>
      </w:r>
    </w:p>
    <w:p w:rsidR="00890192" w:rsidRPr="00AA3EA0" w:rsidRDefault="00890192" w:rsidP="0079213E">
      <w:r w:rsidRPr="00AA3EA0">
        <w:t xml:space="preserve">        Outlier(0.05)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R_Date("OxA-31363",5701,35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z=0.3;</w:t>
      </w:r>
    </w:p>
    <w:p w:rsidR="00890192" w:rsidRPr="00AA3EA0" w:rsidRDefault="00890192" w:rsidP="0079213E">
      <w:r w:rsidRPr="00AA3EA0">
        <w:t xml:space="preserve">        Outlier(0.05)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R_Date("OxA-31165",5685,34)</w:t>
      </w:r>
    </w:p>
    <w:p w:rsidR="00890192" w:rsidRPr="00AA3EA0" w:rsidRDefault="00890192" w:rsidP="0079213E">
      <w:r w:rsidRPr="00AA3EA0">
        <w:t xml:space="preserve">       {</w:t>
      </w:r>
    </w:p>
    <w:p w:rsidR="00890192" w:rsidRPr="00423062" w:rsidRDefault="00890192" w:rsidP="0079213E">
      <w:pPr>
        <w:rPr>
          <w:lang w:val="en-GB"/>
        </w:rPr>
      </w:pPr>
      <w:r w:rsidRPr="00AA3EA0">
        <w:t xml:space="preserve">        </w:t>
      </w:r>
      <w:r w:rsidRPr="00423062">
        <w:rPr>
          <w:lang w:val="en-GB"/>
        </w:rPr>
        <w:t>z=0.05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 Outlier(0.05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}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Interval("Interval"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}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Boundary("End JE5642"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}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Sequence("JW1864")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{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Boundary("Start JW1864"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Sequence()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{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Curve("Marine13","Marine13.14c"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Delta_R("LocalMarine",188,44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R_Date("OxA-31366",5629,34)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{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 z=1.15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 Outlier(0.05)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}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Phase("Layer 1")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{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 R_Date("OxA-31365",5485,34)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 {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  z=0.05;</w:t>
      </w:r>
    </w:p>
    <w:p w:rsidR="00890192" w:rsidRPr="00423062" w:rsidRDefault="00890192" w:rsidP="0079213E">
      <w:pPr>
        <w:rPr>
          <w:lang w:val="en-GB"/>
        </w:rPr>
      </w:pPr>
      <w:r w:rsidRPr="00423062">
        <w:rPr>
          <w:lang w:val="en-GB"/>
        </w:rPr>
        <w:t xml:space="preserve">         Outlier(0.05);</w:t>
      </w:r>
    </w:p>
    <w:p w:rsidR="00890192" w:rsidRPr="00AA3EA0" w:rsidRDefault="00890192" w:rsidP="0079213E">
      <w:r w:rsidRPr="00423062">
        <w:rPr>
          <w:lang w:val="en-GB"/>
        </w:rPr>
        <w:t xml:space="preserve">        </w:t>
      </w:r>
      <w:r w:rsidRPr="00AA3EA0">
        <w:t>};</w:t>
      </w:r>
    </w:p>
    <w:p w:rsidR="00890192" w:rsidRPr="00AA3EA0" w:rsidRDefault="00890192" w:rsidP="0079213E">
      <w:r w:rsidRPr="00AA3EA0">
        <w:t xml:space="preserve">        R_Date("OxA-31364",5434,34)</w:t>
      </w:r>
    </w:p>
    <w:p w:rsidR="00890192" w:rsidRPr="00AA3EA0" w:rsidRDefault="00890192" w:rsidP="0079213E">
      <w:r w:rsidRPr="00AA3EA0">
        <w:t xml:space="preserve">        {</w:t>
      </w:r>
    </w:p>
    <w:p w:rsidR="00890192" w:rsidRPr="00AA3EA0" w:rsidRDefault="00890192" w:rsidP="0079213E">
      <w:r w:rsidRPr="00AA3EA0">
        <w:t xml:space="preserve">         z=0.05;</w:t>
      </w:r>
    </w:p>
    <w:p w:rsidR="00890192" w:rsidRPr="00AA3EA0" w:rsidRDefault="00890192" w:rsidP="0079213E">
      <w:r w:rsidRPr="00AA3EA0">
        <w:t xml:space="preserve">         Outlier(0.05);</w:t>
      </w:r>
    </w:p>
    <w:p w:rsidR="00890192" w:rsidRPr="00AA3EA0" w:rsidRDefault="00890192" w:rsidP="0079213E">
      <w:r w:rsidRPr="00AA3EA0">
        <w:t xml:space="preserve">        }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Interval("Interval");</w:t>
      </w:r>
    </w:p>
    <w:p w:rsidR="00890192" w:rsidRPr="00AA3EA0" w:rsidRDefault="00890192" w:rsidP="0079213E">
      <w:r w:rsidRPr="00AA3EA0">
        <w:t xml:space="preserve">      };</w:t>
      </w:r>
    </w:p>
    <w:p w:rsidR="00890192" w:rsidRPr="00AA3EA0" w:rsidRDefault="00890192" w:rsidP="0079213E">
      <w:r w:rsidRPr="00AA3EA0">
        <w:t xml:space="preserve">      Boundary("End JW1864");</w:t>
      </w:r>
    </w:p>
    <w:p w:rsidR="00890192" w:rsidRPr="00AA3EA0" w:rsidRDefault="00890192" w:rsidP="0079213E">
      <w:r w:rsidRPr="00AA3EA0">
        <w:t xml:space="preserve">     };</w:t>
      </w:r>
    </w:p>
    <w:p w:rsidR="00890192" w:rsidRPr="00AA3EA0" w:rsidRDefault="00890192" w:rsidP="0079213E">
      <w:r w:rsidRPr="00AA3EA0">
        <w:t xml:space="preserve">    };</w:t>
      </w:r>
    </w:p>
    <w:p w:rsidR="00890192" w:rsidRPr="00AA3EA0" w:rsidRDefault="00890192" w:rsidP="0079213E">
      <w:r w:rsidRPr="00AA3EA0">
        <w:t xml:space="preserve">    Boundary("End Post-shore");</w:t>
      </w:r>
    </w:p>
    <w:p w:rsidR="00890192" w:rsidRPr="00AA3EA0" w:rsidRDefault="00890192" w:rsidP="0079213E">
      <w:r w:rsidRPr="00AA3EA0">
        <w:t xml:space="preserve">   };</w:t>
      </w:r>
    </w:p>
    <w:p w:rsidR="00890192" w:rsidRPr="00AA3EA0" w:rsidRDefault="00890192" w:rsidP="0079213E">
      <w:r w:rsidRPr="00AA3EA0">
        <w:t xml:space="preserve">   Sequence("Peak Shoreline")</w:t>
      </w:r>
    </w:p>
    <w:p w:rsidR="00890192" w:rsidRPr="00AA3EA0" w:rsidRDefault="00890192" w:rsidP="0079213E">
      <w:r w:rsidRPr="00AA3EA0">
        <w:t xml:space="preserve">   {</w:t>
      </w:r>
    </w:p>
    <w:p w:rsidR="00890192" w:rsidRPr="00AA3EA0" w:rsidRDefault="00890192" w:rsidP="0079213E">
      <w:r w:rsidRPr="00AA3EA0">
        <w:t xml:space="preserve">    Boundary("Start Peak Shoreline");</w:t>
      </w:r>
    </w:p>
    <w:p w:rsidR="00890192" w:rsidRPr="00AA3EA0" w:rsidRDefault="00890192" w:rsidP="0079213E">
      <w:r w:rsidRPr="00AA3EA0">
        <w:t xml:space="preserve">    Phase()</w:t>
      </w:r>
    </w:p>
    <w:p w:rsidR="00890192" w:rsidRPr="00AA3EA0" w:rsidRDefault="00890192" w:rsidP="0079213E">
      <w:r w:rsidRPr="00AA3EA0">
        <w:t xml:space="preserve">    {</w:t>
      </w:r>
    </w:p>
    <w:p w:rsidR="00890192" w:rsidRPr="00AA3EA0" w:rsidRDefault="00890192" w:rsidP="0079213E">
      <w:r w:rsidRPr="00AA3EA0">
        <w:t xml:space="preserve">     Sequence("JE0087")</w:t>
      </w:r>
    </w:p>
    <w:p w:rsidR="00890192" w:rsidRPr="00AA3EA0" w:rsidRDefault="00890192" w:rsidP="0079213E">
      <w:r w:rsidRPr="00AA3EA0">
        <w:lastRenderedPageBreak/>
        <w:t xml:space="preserve">     {</w:t>
      </w:r>
    </w:p>
    <w:p w:rsidR="00890192" w:rsidRPr="00AA3EA0" w:rsidRDefault="00890192" w:rsidP="0079213E">
      <w:r w:rsidRPr="00AA3EA0">
        <w:t xml:space="preserve">      Boundary("Start JE0087");</w:t>
      </w:r>
    </w:p>
    <w:p w:rsidR="00890192" w:rsidRPr="00AA3EA0" w:rsidRDefault="00890192" w:rsidP="0079213E">
      <w:r w:rsidRPr="00AA3EA0">
        <w:t xml:space="preserve">      Sequence()</w:t>
      </w:r>
    </w:p>
    <w:p w:rsidR="00890192" w:rsidRPr="00AA3EA0" w:rsidRDefault="00890192" w:rsidP="0079213E">
      <w:r w:rsidRPr="00AA3EA0">
        <w:t xml:space="preserve">      {</w:t>
      </w:r>
    </w:p>
    <w:p w:rsidR="00890192" w:rsidRPr="00AA3EA0" w:rsidRDefault="00890192" w:rsidP="0079213E">
      <w:r w:rsidRPr="00AA3EA0">
        <w:t xml:space="preserve">       Combine("Layer 27"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Curve("IntCal13","IntCal13.14c");</w:t>
      </w:r>
    </w:p>
    <w:p w:rsidR="00890192" w:rsidRPr="00AA3EA0" w:rsidRDefault="00890192" w:rsidP="0079213E">
      <w:r w:rsidRPr="00AA3EA0">
        <w:t xml:space="preserve">        R_Date("OxA-28413", 5232, 29)</w:t>
      </w:r>
    </w:p>
    <w:p w:rsidR="00890192" w:rsidRPr="00AA3EA0" w:rsidRDefault="00890192" w:rsidP="0079213E">
      <w:r w:rsidRPr="00AA3EA0">
        <w:t xml:space="preserve">        {</w:t>
      </w:r>
    </w:p>
    <w:p w:rsidR="00890192" w:rsidRPr="00AA3EA0" w:rsidRDefault="00890192" w:rsidP="0079213E">
      <w:r w:rsidRPr="00AA3EA0">
        <w:t xml:space="preserve">         Outlier(0.05);</w:t>
      </w:r>
    </w:p>
    <w:p w:rsidR="00890192" w:rsidRPr="00AA3EA0" w:rsidRDefault="00890192" w:rsidP="0079213E">
      <w:r w:rsidRPr="00AA3EA0">
        <w:t xml:space="preserve">         z=1.35;</w:t>
      </w:r>
    </w:p>
    <w:p w:rsidR="00890192" w:rsidRPr="00AA3EA0" w:rsidRDefault="00890192" w:rsidP="0079213E">
      <w:r w:rsidRPr="00AA3EA0">
        <w:t xml:space="preserve">        };</w:t>
      </w:r>
    </w:p>
    <w:p w:rsidR="00890192" w:rsidRPr="00AA3EA0" w:rsidRDefault="00890192" w:rsidP="0079213E">
      <w:r w:rsidRPr="00AA3EA0">
        <w:t xml:space="preserve">        Curve("Marine13","Marine13.14c");</w:t>
      </w:r>
    </w:p>
    <w:p w:rsidR="00890192" w:rsidRPr="00AA3EA0" w:rsidRDefault="00890192" w:rsidP="0079213E">
      <w:r w:rsidRPr="00AA3EA0">
        <w:t xml:space="preserve">        Delta_R("LocalMarine",188,44);</w:t>
      </w:r>
    </w:p>
    <w:p w:rsidR="00890192" w:rsidRPr="00AA3EA0" w:rsidRDefault="00890192" w:rsidP="0079213E">
      <w:r w:rsidRPr="00AA3EA0">
        <w:t xml:space="preserve">        R_Date("OxA-28860",5673,31)</w:t>
      </w:r>
    </w:p>
    <w:p w:rsidR="00890192" w:rsidRPr="00AA3EA0" w:rsidRDefault="00890192" w:rsidP="0079213E">
      <w:r w:rsidRPr="00AA3EA0">
        <w:t xml:space="preserve">        {</w:t>
      </w:r>
    </w:p>
    <w:p w:rsidR="00890192" w:rsidRPr="00AA3EA0" w:rsidRDefault="00890192" w:rsidP="0079213E">
      <w:r w:rsidRPr="00AA3EA0">
        <w:t xml:space="preserve">         Outlier(0.05);</w:t>
      </w:r>
    </w:p>
    <w:p w:rsidR="00890192" w:rsidRPr="00AA3EA0" w:rsidRDefault="00890192" w:rsidP="0079213E">
      <w:r w:rsidRPr="00AA3EA0">
        <w:t xml:space="preserve">         z=1.35;</w:t>
      </w:r>
    </w:p>
    <w:p w:rsidR="00890192" w:rsidRPr="00AA3EA0" w:rsidRDefault="00890192" w:rsidP="0079213E">
      <w:r w:rsidRPr="00AA3EA0">
        <w:t xml:space="preserve">        }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Combine("Layer 14"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Curve("IntCal13","IntCal13.14c");</w:t>
      </w:r>
    </w:p>
    <w:p w:rsidR="00890192" w:rsidRPr="00AA3EA0" w:rsidRDefault="00890192" w:rsidP="0079213E">
      <w:r w:rsidRPr="00AA3EA0">
        <w:t xml:space="preserve">        R_Date("OxA-28386", 5132, 31)</w:t>
      </w:r>
    </w:p>
    <w:p w:rsidR="00890192" w:rsidRPr="00AA3EA0" w:rsidRDefault="00890192" w:rsidP="0079213E">
      <w:r w:rsidRPr="00AA3EA0">
        <w:t xml:space="preserve">        {</w:t>
      </w:r>
    </w:p>
    <w:p w:rsidR="00890192" w:rsidRPr="00AA3EA0" w:rsidRDefault="00890192" w:rsidP="0079213E">
      <w:r w:rsidRPr="00AA3EA0">
        <w:t xml:space="preserve">         Outlier(0.05);</w:t>
      </w:r>
    </w:p>
    <w:p w:rsidR="00890192" w:rsidRPr="00AA3EA0" w:rsidRDefault="00890192" w:rsidP="0079213E">
      <w:r w:rsidRPr="00AA3EA0">
        <w:t xml:space="preserve">         z=1;</w:t>
      </w:r>
    </w:p>
    <w:p w:rsidR="00890192" w:rsidRPr="00AA3EA0" w:rsidRDefault="00890192" w:rsidP="0079213E">
      <w:r w:rsidRPr="00AA3EA0">
        <w:t xml:space="preserve">        };</w:t>
      </w:r>
    </w:p>
    <w:p w:rsidR="00890192" w:rsidRPr="00AA3EA0" w:rsidRDefault="00890192" w:rsidP="0079213E">
      <w:r w:rsidRPr="00AA3EA0">
        <w:t xml:space="preserve">        Curve("Marine13","Marine13.14c");</w:t>
      </w:r>
    </w:p>
    <w:p w:rsidR="00890192" w:rsidRPr="00AA3EA0" w:rsidRDefault="00890192" w:rsidP="0079213E">
      <w:r w:rsidRPr="00AA3EA0">
        <w:t xml:space="preserve">        Delta_R("LocalMarine",188,44);</w:t>
      </w:r>
    </w:p>
    <w:p w:rsidR="00890192" w:rsidRPr="00AA3EA0" w:rsidRDefault="00890192" w:rsidP="0079213E">
      <w:r w:rsidRPr="00AA3EA0">
        <w:t xml:space="preserve">        R_Date("OxA-28072",5718,30)</w:t>
      </w:r>
    </w:p>
    <w:p w:rsidR="00890192" w:rsidRPr="00AA3EA0" w:rsidRDefault="00890192" w:rsidP="0079213E">
      <w:r w:rsidRPr="00AA3EA0">
        <w:t xml:space="preserve">        {</w:t>
      </w:r>
    </w:p>
    <w:p w:rsidR="00890192" w:rsidRPr="00AA3EA0" w:rsidRDefault="00890192" w:rsidP="0079213E">
      <w:r w:rsidRPr="00AA3EA0">
        <w:t xml:space="preserve">         Outlier(0.05);</w:t>
      </w:r>
    </w:p>
    <w:p w:rsidR="00890192" w:rsidRPr="00AA3EA0" w:rsidRDefault="00890192" w:rsidP="0079213E">
      <w:r w:rsidRPr="00AA3EA0">
        <w:t xml:space="preserve">         z=1;</w:t>
      </w:r>
    </w:p>
    <w:p w:rsidR="00890192" w:rsidRPr="00AA3EA0" w:rsidRDefault="00890192" w:rsidP="0079213E">
      <w:r w:rsidRPr="00AA3EA0">
        <w:t xml:space="preserve">        }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Curve("Marine13","Marine13.14c");</w:t>
      </w:r>
    </w:p>
    <w:p w:rsidR="00890192" w:rsidRPr="00AA3EA0" w:rsidRDefault="00890192" w:rsidP="0079213E">
      <w:r w:rsidRPr="00AA3EA0">
        <w:t xml:space="preserve">       Delta_R("LocalMarine",188,44);</w:t>
      </w:r>
    </w:p>
    <w:p w:rsidR="00890192" w:rsidRPr="00AA3EA0" w:rsidRDefault="00890192" w:rsidP="0079213E">
      <w:r w:rsidRPr="00AA3EA0">
        <w:t xml:space="preserve">       R_Date("OxA-28797",5698,33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Outlier(0.05);</w:t>
      </w:r>
    </w:p>
    <w:p w:rsidR="00890192" w:rsidRPr="00AA3EA0" w:rsidRDefault="00890192" w:rsidP="0079213E">
      <w:r w:rsidRPr="00AA3EA0">
        <w:t xml:space="preserve">        z=0.7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Curve("Marine13","Marine13.14c");</w:t>
      </w:r>
    </w:p>
    <w:p w:rsidR="00890192" w:rsidRPr="00AA3EA0" w:rsidRDefault="00890192" w:rsidP="0079213E">
      <w:r w:rsidRPr="00AA3EA0">
        <w:t xml:space="preserve">       Delta_R("LocalMarine",188,44);</w:t>
      </w:r>
    </w:p>
    <w:p w:rsidR="00890192" w:rsidRPr="00AA3EA0" w:rsidRDefault="00890192" w:rsidP="0079213E">
      <w:r w:rsidRPr="00AA3EA0">
        <w:t xml:space="preserve">       R_Date("OxA-28619",5692,30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Outlier(0.05);</w:t>
      </w:r>
    </w:p>
    <w:p w:rsidR="00890192" w:rsidRPr="00AA3EA0" w:rsidRDefault="00890192" w:rsidP="0079213E">
      <w:r w:rsidRPr="00AA3EA0">
        <w:t xml:space="preserve">        z=0.25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Interval("Interval");</w:t>
      </w:r>
    </w:p>
    <w:p w:rsidR="00890192" w:rsidRPr="00AA3EA0" w:rsidRDefault="00890192" w:rsidP="0079213E">
      <w:r w:rsidRPr="00AA3EA0">
        <w:t xml:space="preserve">      };</w:t>
      </w:r>
    </w:p>
    <w:p w:rsidR="00890192" w:rsidRPr="00AA3EA0" w:rsidRDefault="00890192" w:rsidP="0079213E">
      <w:r w:rsidRPr="00AA3EA0">
        <w:t xml:space="preserve">      Boundary("End JE0087");</w:t>
      </w:r>
    </w:p>
    <w:p w:rsidR="00890192" w:rsidRPr="00AA3EA0" w:rsidRDefault="00890192" w:rsidP="0079213E">
      <w:r w:rsidRPr="00AA3EA0">
        <w:t xml:space="preserve">     };</w:t>
      </w:r>
    </w:p>
    <w:p w:rsidR="00890192" w:rsidRPr="00AA3EA0" w:rsidRDefault="00890192" w:rsidP="0079213E">
      <w:r w:rsidRPr="00AA3EA0">
        <w:t xml:space="preserve">     Sequence("JE5656")</w:t>
      </w:r>
    </w:p>
    <w:p w:rsidR="00890192" w:rsidRPr="00AA3EA0" w:rsidRDefault="00890192" w:rsidP="0079213E">
      <w:r w:rsidRPr="00AA3EA0">
        <w:t xml:space="preserve">     {</w:t>
      </w:r>
    </w:p>
    <w:p w:rsidR="00890192" w:rsidRPr="00AA3EA0" w:rsidRDefault="00890192" w:rsidP="0079213E">
      <w:r w:rsidRPr="00AA3EA0">
        <w:t xml:space="preserve">      Boundary("Start JE5656");</w:t>
      </w:r>
    </w:p>
    <w:p w:rsidR="00890192" w:rsidRPr="00AA3EA0" w:rsidRDefault="00890192" w:rsidP="0079213E">
      <w:r w:rsidRPr="00AA3EA0">
        <w:t xml:space="preserve">      Sequence()</w:t>
      </w:r>
    </w:p>
    <w:p w:rsidR="00890192" w:rsidRPr="00AA3EA0" w:rsidRDefault="00890192" w:rsidP="0079213E">
      <w:r w:rsidRPr="00AA3EA0">
        <w:t xml:space="preserve">      {</w:t>
      </w:r>
    </w:p>
    <w:p w:rsidR="00890192" w:rsidRPr="00AA3EA0" w:rsidRDefault="00890192" w:rsidP="0079213E">
      <w:r w:rsidRPr="00AA3EA0">
        <w:t xml:space="preserve">       Curve("Marine13","Marine13.14c");</w:t>
      </w:r>
    </w:p>
    <w:p w:rsidR="00890192" w:rsidRPr="00AA3EA0" w:rsidRDefault="00890192" w:rsidP="0079213E">
      <w:r w:rsidRPr="00AA3EA0">
        <w:t xml:space="preserve">       Delta_R("LocalMarine",188,44);</w:t>
      </w:r>
    </w:p>
    <w:p w:rsidR="00890192" w:rsidRPr="00AA3EA0" w:rsidRDefault="00890192" w:rsidP="0079213E">
      <w:r w:rsidRPr="00AA3EA0">
        <w:t xml:space="preserve">       R_Date("OxA-31454", 5730, 30);</w:t>
      </w:r>
    </w:p>
    <w:p w:rsidR="00890192" w:rsidRPr="00AA3EA0" w:rsidRDefault="00890192" w:rsidP="0079213E">
      <w:r w:rsidRPr="00AA3EA0">
        <w:t xml:space="preserve">       R_Date("OxA-31455", 5741, 30);</w:t>
      </w:r>
    </w:p>
    <w:p w:rsidR="00890192" w:rsidRPr="00AA3EA0" w:rsidRDefault="00890192" w:rsidP="0079213E">
      <w:r w:rsidRPr="00AA3EA0">
        <w:t xml:space="preserve">       Interval("Interval");</w:t>
      </w:r>
    </w:p>
    <w:p w:rsidR="00890192" w:rsidRPr="00AA3EA0" w:rsidRDefault="00890192" w:rsidP="0079213E">
      <w:r w:rsidRPr="00AA3EA0">
        <w:t xml:space="preserve">      };</w:t>
      </w:r>
    </w:p>
    <w:p w:rsidR="00890192" w:rsidRPr="00AA3EA0" w:rsidRDefault="00890192" w:rsidP="0079213E">
      <w:r w:rsidRPr="00AA3EA0">
        <w:t xml:space="preserve">      Boundary("End JE5656");</w:t>
      </w:r>
    </w:p>
    <w:p w:rsidR="00890192" w:rsidRPr="00AA3EA0" w:rsidRDefault="00890192" w:rsidP="0079213E">
      <w:r w:rsidRPr="00AA3EA0">
        <w:t xml:space="preserve">     };</w:t>
      </w:r>
    </w:p>
    <w:p w:rsidR="00890192" w:rsidRPr="00AA3EA0" w:rsidRDefault="00890192" w:rsidP="0079213E">
      <w:r w:rsidRPr="00AA3EA0">
        <w:t xml:space="preserve">    };</w:t>
      </w:r>
    </w:p>
    <w:p w:rsidR="00890192" w:rsidRPr="00AA3EA0" w:rsidRDefault="00890192" w:rsidP="0079213E">
      <w:r w:rsidRPr="00AA3EA0">
        <w:t xml:space="preserve">    Boundary("End Peak Shoreline");</w:t>
      </w:r>
    </w:p>
    <w:p w:rsidR="00890192" w:rsidRPr="00AA3EA0" w:rsidRDefault="00890192" w:rsidP="0079213E">
      <w:r w:rsidRPr="00AA3EA0">
        <w:t xml:space="preserve">   };</w:t>
      </w:r>
    </w:p>
    <w:p w:rsidR="00890192" w:rsidRPr="00AA3EA0" w:rsidRDefault="00890192" w:rsidP="0079213E">
      <w:r w:rsidRPr="00AA3EA0">
        <w:t xml:space="preserve">   Sequence("Main Shoreline")</w:t>
      </w:r>
    </w:p>
    <w:p w:rsidR="00890192" w:rsidRPr="00AA3EA0" w:rsidRDefault="00890192" w:rsidP="0079213E">
      <w:r w:rsidRPr="00AA3EA0">
        <w:t xml:space="preserve">   {</w:t>
      </w:r>
    </w:p>
    <w:p w:rsidR="00890192" w:rsidRPr="00AA3EA0" w:rsidRDefault="00890192" w:rsidP="0079213E">
      <w:r w:rsidRPr="00AA3EA0">
        <w:t xml:space="preserve">    Boundary("Start Main Shoreline");</w:t>
      </w:r>
    </w:p>
    <w:p w:rsidR="00890192" w:rsidRPr="00AA3EA0" w:rsidRDefault="00890192" w:rsidP="0079213E">
      <w:r w:rsidRPr="00AA3EA0">
        <w:t xml:space="preserve">    Phase()</w:t>
      </w:r>
    </w:p>
    <w:p w:rsidR="00890192" w:rsidRPr="00AA3EA0" w:rsidRDefault="00890192" w:rsidP="0079213E">
      <w:r w:rsidRPr="00AA3EA0">
        <w:t xml:space="preserve">    {</w:t>
      </w:r>
    </w:p>
    <w:p w:rsidR="00890192" w:rsidRPr="00AA3EA0" w:rsidRDefault="00890192" w:rsidP="0079213E">
      <w:r w:rsidRPr="00AA3EA0">
        <w:t xml:space="preserve">     Sequence("JE0078")</w:t>
      </w:r>
    </w:p>
    <w:p w:rsidR="00890192" w:rsidRPr="00AA3EA0" w:rsidRDefault="00890192" w:rsidP="0079213E">
      <w:r w:rsidRPr="00AA3EA0">
        <w:t xml:space="preserve">     {</w:t>
      </w:r>
    </w:p>
    <w:p w:rsidR="00890192" w:rsidRPr="00AA3EA0" w:rsidRDefault="00890192" w:rsidP="0079213E">
      <w:r w:rsidRPr="00AA3EA0">
        <w:lastRenderedPageBreak/>
        <w:t xml:space="preserve">      Boundary("Start JE0078");</w:t>
      </w:r>
    </w:p>
    <w:p w:rsidR="00890192" w:rsidRPr="00AA3EA0" w:rsidRDefault="00890192" w:rsidP="0079213E">
      <w:r w:rsidRPr="00AA3EA0">
        <w:t xml:space="preserve">      Sequence()</w:t>
      </w:r>
    </w:p>
    <w:p w:rsidR="00890192" w:rsidRPr="00AA3EA0" w:rsidRDefault="00890192" w:rsidP="0079213E">
      <w:r w:rsidRPr="00AA3EA0">
        <w:t xml:space="preserve">      {</w:t>
      </w:r>
    </w:p>
    <w:p w:rsidR="00890192" w:rsidRPr="00AA3EA0" w:rsidRDefault="00890192" w:rsidP="0079213E">
      <w:r w:rsidRPr="00AA3EA0">
        <w:t xml:space="preserve">       Curve("Marine13","Marine13.14c");</w:t>
      </w:r>
    </w:p>
    <w:p w:rsidR="00890192" w:rsidRPr="00AA3EA0" w:rsidRDefault="00890192" w:rsidP="0079213E">
      <w:r w:rsidRPr="00AA3EA0">
        <w:t xml:space="preserve">       Delta_R("LocalMarine",188,44);</w:t>
      </w:r>
    </w:p>
    <w:p w:rsidR="00890192" w:rsidRPr="00AA3EA0" w:rsidRDefault="00890192" w:rsidP="0079213E">
      <w:r w:rsidRPr="00AA3EA0">
        <w:t xml:space="preserve">       R_Date("28,006", 5350, 30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Outlier(0.05);</w:t>
      </w:r>
    </w:p>
    <w:p w:rsidR="00890192" w:rsidRPr="00AA3EA0" w:rsidRDefault="00890192" w:rsidP="0079213E">
      <w:r w:rsidRPr="00AA3EA0">
        <w:t xml:space="preserve">        z=1.0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R_Date("28,005", 5158, 30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Outlier(0.05);</w:t>
      </w:r>
    </w:p>
    <w:p w:rsidR="00890192" w:rsidRPr="00AA3EA0" w:rsidRDefault="00890192" w:rsidP="0079213E">
      <w:pPr>
        <w:rPr>
          <w:lang w:val="pl-PL"/>
        </w:rPr>
      </w:pPr>
      <w:r w:rsidRPr="00AA3EA0">
        <w:t xml:space="preserve">        </w:t>
      </w:r>
      <w:r w:rsidRPr="00AA3EA0">
        <w:rPr>
          <w:lang w:val="pl-PL"/>
        </w:rPr>
        <w:t>z=0.5;</w:t>
      </w:r>
    </w:p>
    <w:p w:rsidR="00890192" w:rsidRPr="00AA3EA0" w:rsidRDefault="00890192" w:rsidP="0079213E">
      <w:pPr>
        <w:rPr>
          <w:lang w:val="pl-PL"/>
        </w:rPr>
      </w:pPr>
      <w:r w:rsidRPr="00AA3EA0">
        <w:rPr>
          <w:lang w:val="pl-PL"/>
        </w:rPr>
        <w:t xml:space="preserve">       };</w:t>
      </w:r>
    </w:p>
    <w:p w:rsidR="00890192" w:rsidRPr="00AA3EA0" w:rsidRDefault="00890192" w:rsidP="0079213E">
      <w:pPr>
        <w:rPr>
          <w:lang w:val="pl-PL"/>
        </w:rPr>
      </w:pPr>
      <w:r w:rsidRPr="00AA3EA0">
        <w:rPr>
          <w:lang w:val="pl-PL"/>
        </w:rPr>
        <w:t xml:space="preserve">       R_Date("27,888", 5022, 30)</w:t>
      </w:r>
    </w:p>
    <w:p w:rsidR="00890192" w:rsidRPr="00AA3EA0" w:rsidRDefault="00890192" w:rsidP="0079213E">
      <w:pPr>
        <w:rPr>
          <w:lang w:val="pl-PL"/>
        </w:rPr>
      </w:pPr>
      <w:r w:rsidRPr="00AA3EA0">
        <w:rPr>
          <w:lang w:val="pl-PL"/>
        </w:rPr>
        <w:t xml:space="preserve">       {</w:t>
      </w:r>
    </w:p>
    <w:p w:rsidR="00890192" w:rsidRPr="00AA3EA0" w:rsidRDefault="00890192" w:rsidP="0079213E">
      <w:pPr>
        <w:rPr>
          <w:lang w:val="pl-PL"/>
        </w:rPr>
      </w:pPr>
      <w:r w:rsidRPr="00AA3EA0">
        <w:rPr>
          <w:lang w:val="pl-PL"/>
        </w:rPr>
        <w:t xml:space="preserve">        Outlier(0.05);</w:t>
      </w:r>
    </w:p>
    <w:p w:rsidR="00890192" w:rsidRPr="00AA3EA0" w:rsidRDefault="00890192" w:rsidP="0079213E">
      <w:pPr>
        <w:rPr>
          <w:lang w:val="pl-PL"/>
        </w:rPr>
      </w:pPr>
      <w:r w:rsidRPr="00AA3EA0">
        <w:rPr>
          <w:lang w:val="pl-PL"/>
        </w:rPr>
        <w:t xml:space="preserve">        z=0.1;</w:t>
      </w:r>
    </w:p>
    <w:p w:rsidR="00890192" w:rsidRPr="00AA3EA0" w:rsidRDefault="00890192" w:rsidP="0079213E">
      <w:r w:rsidRPr="00AA3EA0">
        <w:rPr>
          <w:lang w:val="pl-PL"/>
        </w:rPr>
        <w:t xml:space="preserve">       </w:t>
      </w:r>
      <w:r w:rsidRPr="00AA3EA0">
        <w:t>};</w:t>
      </w:r>
    </w:p>
    <w:p w:rsidR="00890192" w:rsidRPr="00AA3EA0" w:rsidRDefault="00890192" w:rsidP="0079213E">
      <w:r w:rsidRPr="00AA3EA0">
        <w:t xml:space="preserve">       Interval("Interval");</w:t>
      </w:r>
    </w:p>
    <w:p w:rsidR="00890192" w:rsidRPr="00AA3EA0" w:rsidRDefault="00890192" w:rsidP="0079213E">
      <w:r w:rsidRPr="00AA3EA0">
        <w:t xml:space="preserve">      };</w:t>
      </w:r>
    </w:p>
    <w:p w:rsidR="00890192" w:rsidRPr="00AA3EA0" w:rsidRDefault="00890192" w:rsidP="0079213E">
      <w:r w:rsidRPr="00AA3EA0">
        <w:t xml:space="preserve">      Boundary("End JE0078");</w:t>
      </w:r>
    </w:p>
    <w:p w:rsidR="00890192" w:rsidRPr="00AA3EA0" w:rsidRDefault="00890192" w:rsidP="0079213E">
      <w:r w:rsidRPr="00AA3EA0">
        <w:t xml:space="preserve">     };</w:t>
      </w:r>
    </w:p>
    <w:p w:rsidR="00890192" w:rsidRPr="00AA3EA0" w:rsidRDefault="00890192" w:rsidP="0079213E">
      <w:r w:rsidRPr="00AA3EA0">
        <w:t xml:space="preserve">     Sequence("JE0086")</w:t>
      </w:r>
    </w:p>
    <w:p w:rsidR="00890192" w:rsidRPr="00AA3EA0" w:rsidRDefault="00890192" w:rsidP="0079213E">
      <w:r w:rsidRPr="00AA3EA0">
        <w:t xml:space="preserve">     {</w:t>
      </w:r>
    </w:p>
    <w:p w:rsidR="00890192" w:rsidRPr="00AA3EA0" w:rsidRDefault="00890192" w:rsidP="0079213E">
      <w:r w:rsidRPr="00AA3EA0">
        <w:t xml:space="preserve">      Boundary("Start JE0086");</w:t>
      </w:r>
    </w:p>
    <w:p w:rsidR="00890192" w:rsidRPr="00AA3EA0" w:rsidRDefault="00890192" w:rsidP="0079213E">
      <w:r w:rsidRPr="00AA3EA0">
        <w:t xml:space="preserve">      Sequence()</w:t>
      </w:r>
    </w:p>
    <w:p w:rsidR="00890192" w:rsidRPr="00AA3EA0" w:rsidRDefault="00890192" w:rsidP="0079213E">
      <w:r w:rsidRPr="00AA3EA0">
        <w:t xml:space="preserve">      {</w:t>
      </w:r>
    </w:p>
    <w:p w:rsidR="00890192" w:rsidRPr="00AA3EA0" w:rsidRDefault="00890192" w:rsidP="0079213E">
      <w:r w:rsidRPr="00AA3EA0">
        <w:t xml:space="preserve">       Curve("Marine13","Marine13.14c");</w:t>
      </w:r>
    </w:p>
    <w:p w:rsidR="00890192" w:rsidRPr="00AA3EA0" w:rsidRDefault="00890192" w:rsidP="0079213E">
      <w:r w:rsidRPr="00AA3EA0">
        <w:t xml:space="preserve">       Delta_R("LocalMarine",188,44);</w:t>
      </w:r>
    </w:p>
    <w:p w:rsidR="00890192" w:rsidRPr="00AA3EA0" w:rsidRDefault="00890192" w:rsidP="0079213E">
      <w:r w:rsidRPr="00AA3EA0">
        <w:t xml:space="preserve">       R_Date("OxA-30982",5183,37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z=1.1;</w:t>
      </w:r>
    </w:p>
    <w:p w:rsidR="00890192" w:rsidRPr="00AA3EA0" w:rsidRDefault="00890192" w:rsidP="0079213E">
      <w:r w:rsidRPr="00AA3EA0">
        <w:t xml:space="preserve">        Outlier(0.05)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R_Date("OxA-30868",5050,33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z=0.7;</w:t>
      </w:r>
    </w:p>
    <w:p w:rsidR="00890192" w:rsidRPr="00AA3EA0" w:rsidRDefault="00890192" w:rsidP="0079213E">
      <w:r w:rsidRPr="00AA3EA0">
        <w:t xml:space="preserve">        Outlier(0.05)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R_Date("OxA-30738",4931,40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z=0.15;</w:t>
      </w:r>
    </w:p>
    <w:p w:rsidR="00890192" w:rsidRPr="00AA3EA0" w:rsidRDefault="00890192" w:rsidP="0079213E">
      <w:r w:rsidRPr="00AA3EA0">
        <w:t xml:space="preserve">        Outlier(0.05)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Interval("Interval");</w:t>
      </w:r>
    </w:p>
    <w:p w:rsidR="00890192" w:rsidRPr="00AA3EA0" w:rsidRDefault="00890192" w:rsidP="0079213E">
      <w:r w:rsidRPr="00AA3EA0">
        <w:t xml:space="preserve">      };</w:t>
      </w:r>
    </w:p>
    <w:p w:rsidR="00890192" w:rsidRPr="00AA3EA0" w:rsidRDefault="00890192" w:rsidP="0079213E">
      <w:r w:rsidRPr="00AA3EA0">
        <w:t xml:space="preserve">      Boundary("End JE0086");</w:t>
      </w:r>
    </w:p>
    <w:p w:rsidR="00890192" w:rsidRPr="00AA3EA0" w:rsidRDefault="00890192" w:rsidP="0079213E">
      <w:r w:rsidRPr="00AA3EA0">
        <w:t xml:space="preserve">     };</w:t>
      </w:r>
    </w:p>
    <w:p w:rsidR="00890192" w:rsidRPr="00AA3EA0" w:rsidRDefault="00890192" w:rsidP="0079213E">
      <w:r w:rsidRPr="00AA3EA0">
        <w:t xml:space="preserve">     Sequence("JW1807")</w:t>
      </w:r>
    </w:p>
    <w:p w:rsidR="00890192" w:rsidRPr="00AA3EA0" w:rsidRDefault="00890192" w:rsidP="0079213E">
      <w:r w:rsidRPr="00AA3EA0">
        <w:t xml:space="preserve">     {</w:t>
      </w:r>
    </w:p>
    <w:p w:rsidR="00890192" w:rsidRPr="00AA3EA0" w:rsidRDefault="00890192" w:rsidP="0079213E">
      <w:r w:rsidRPr="00AA3EA0">
        <w:t xml:space="preserve">      Boundary("Start JW1807");</w:t>
      </w:r>
    </w:p>
    <w:p w:rsidR="00890192" w:rsidRPr="00AA3EA0" w:rsidRDefault="00890192" w:rsidP="0079213E">
      <w:r w:rsidRPr="00AA3EA0">
        <w:t xml:space="preserve">      Sequence()</w:t>
      </w:r>
    </w:p>
    <w:p w:rsidR="00890192" w:rsidRPr="00AA3EA0" w:rsidRDefault="00890192" w:rsidP="0079213E">
      <w:r w:rsidRPr="00AA3EA0">
        <w:t xml:space="preserve">      {</w:t>
      </w:r>
    </w:p>
    <w:p w:rsidR="00890192" w:rsidRPr="00AA3EA0" w:rsidRDefault="00890192" w:rsidP="0079213E">
      <w:r w:rsidRPr="00AA3EA0">
        <w:t xml:space="preserve">       Combine("Layer 25/56"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Curve("Marine13","Marine13.14c");</w:t>
      </w:r>
    </w:p>
    <w:p w:rsidR="00890192" w:rsidRPr="00AA3EA0" w:rsidRDefault="00890192" w:rsidP="0079213E">
      <w:r w:rsidRPr="00AA3EA0">
        <w:t xml:space="preserve">        Delta_R("LocalMarine",188,44);</w:t>
      </w:r>
    </w:p>
    <w:p w:rsidR="00890192" w:rsidRPr="00AA3EA0" w:rsidRDefault="00890192" w:rsidP="0079213E">
      <w:r w:rsidRPr="00AA3EA0">
        <w:t xml:space="preserve">        R_Date("OxA_28,008", 5292, 30)</w:t>
      </w:r>
    </w:p>
    <w:p w:rsidR="00890192" w:rsidRPr="00AA3EA0" w:rsidRDefault="00890192" w:rsidP="0079213E">
      <w:r w:rsidRPr="00AA3EA0">
        <w:t xml:space="preserve">        {</w:t>
      </w:r>
    </w:p>
    <w:p w:rsidR="00890192" w:rsidRPr="00AA3EA0" w:rsidRDefault="00890192" w:rsidP="0079213E">
      <w:r w:rsidRPr="00AA3EA0">
        <w:t xml:space="preserve">         Outlier("General", 0.05);</w:t>
      </w:r>
    </w:p>
    <w:p w:rsidR="00890192" w:rsidRPr="00AA3EA0" w:rsidRDefault="00890192" w:rsidP="0079213E">
      <w:r w:rsidRPr="00AA3EA0">
        <w:t xml:space="preserve">         z=3.3;</w:t>
      </w:r>
    </w:p>
    <w:p w:rsidR="00890192" w:rsidRPr="00AA3EA0" w:rsidRDefault="00890192" w:rsidP="0079213E">
      <w:r w:rsidRPr="00AA3EA0">
        <w:t xml:space="preserve">        };</w:t>
      </w:r>
    </w:p>
    <w:p w:rsidR="00890192" w:rsidRPr="00AA3EA0" w:rsidRDefault="00890192" w:rsidP="0079213E">
      <w:r w:rsidRPr="00AA3EA0">
        <w:t xml:space="preserve">        Curve("IntCal13","IntCal13.14c");</w:t>
      </w:r>
    </w:p>
    <w:p w:rsidR="00890192" w:rsidRPr="00AA3EA0" w:rsidRDefault="00890192" w:rsidP="0079213E">
      <w:r w:rsidRPr="00AA3EA0">
        <w:t xml:space="preserve">        R_Date("OxA_28,385", 4707, 30)</w:t>
      </w:r>
    </w:p>
    <w:p w:rsidR="00890192" w:rsidRPr="00AA3EA0" w:rsidRDefault="00890192" w:rsidP="0079213E">
      <w:r w:rsidRPr="00AA3EA0">
        <w:t xml:space="preserve">        {</w:t>
      </w:r>
    </w:p>
    <w:p w:rsidR="00890192" w:rsidRPr="00AA3EA0" w:rsidRDefault="00890192" w:rsidP="0079213E">
      <w:r w:rsidRPr="00AA3EA0">
        <w:t xml:space="preserve">         Outlier("General", 0.05);</w:t>
      </w:r>
    </w:p>
    <w:p w:rsidR="00890192" w:rsidRPr="00AA3EA0" w:rsidRDefault="00890192" w:rsidP="0079213E">
      <w:r w:rsidRPr="00AA3EA0">
        <w:t xml:space="preserve">         z=3.3;</w:t>
      </w:r>
    </w:p>
    <w:p w:rsidR="00890192" w:rsidRPr="00AA3EA0" w:rsidRDefault="00890192" w:rsidP="0079213E">
      <w:r w:rsidRPr="00AA3EA0">
        <w:t xml:space="preserve">        }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Curve("IntCal13","IntCal13.14c");</w:t>
      </w:r>
    </w:p>
    <w:p w:rsidR="00890192" w:rsidRPr="00AA3EA0" w:rsidRDefault="00890192" w:rsidP="0079213E">
      <w:r w:rsidRPr="00AA3EA0">
        <w:t xml:space="preserve">       R_Date("OxA_28,384", 4456, 31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Outlier("General", 0.05);</w:t>
      </w:r>
    </w:p>
    <w:p w:rsidR="00890192" w:rsidRPr="00AA3EA0" w:rsidRDefault="00890192" w:rsidP="0079213E">
      <w:r w:rsidRPr="00AA3EA0">
        <w:t xml:space="preserve">        z=2.3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lastRenderedPageBreak/>
        <w:t xml:space="preserve">       Curve("Marine13","Marine13.14c");</w:t>
      </w:r>
    </w:p>
    <w:p w:rsidR="00890192" w:rsidRPr="00AA3EA0" w:rsidRDefault="00890192" w:rsidP="0079213E">
      <w:r w:rsidRPr="00AA3EA0">
        <w:t xml:space="preserve">       Delta_R("LocalMarine",188,44);</w:t>
      </w:r>
    </w:p>
    <w:p w:rsidR="00890192" w:rsidRPr="00AA3EA0" w:rsidRDefault="00890192" w:rsidP="0079213E">
      <w:r w:rsidRPr="00AA3EA0">
        <w:t xml:space="preserve">       R_Date("OxA_28,007", 5012, 30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Outlier("General", 0.05);</w:t>
      </w:r>
    </w:p>
    <w:p w:rsidR="00890192" w:rsidRPr="00AA3EA0" w:rsidRDefault="00890192" w:rsidP="0079213E">
      <w:r w:rsidRPr="00AA3EA0">
        <w:t xml:space="preserve">        z=0.7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R_Date("OxA_28,071", 4962, 29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Outlier("General", 0.05);</w:t>
      </w:r>
    </w:p>
    <w:p w:rsidR="00890192" w:rsidRPr="00AA3EA0" w:rsidRDefault="00890192" w:rsidP="0079213E">
      <w:r w:rsidRPr="00AA3EA0">
        <w:t xml:space="preserve">        z=0.1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Interval("Interval");</w:t>
      </w:r>
    </w:p>
    <w:p w:rsidR="00890192" w:rsidRPr="00AA3EA0" w:rsidRDefault="00890192" w:rsidP="0079213E">
      <w:r w:rsidRPr="00AA3EA0">
        <w:t xml:space="preserve">      };</w:t>
      </w:r>
    </w:p>
    <w:p w:rsidR="00890192" w:rsidRPr="00AA3EA0" w:rsidRDefault="00890192" w:rsidP="0079213E">
      <w:r w:rsidRPr="00AA3EA0">
        <w:t xml:space="preserve">      Boundary("End JW1807");</w:t>
      </w:r>
    </w:p>
    <w:p w:rsidR="00890192" w:rsidRPr="00AA3EA0" w:rsidRDefault="00890192" w:rsidP="0079213E">
      <w:r w:rsidRPr="00AA3EA0">
        <w:t xml:space="preserve">     };</w:t>
      </w:r>
    </w:p>
    <w:p w:rsidR="00890192" w:rsidRPr="00AA3EA0" w:rsidRDefault="00890192" w:rsidP="0079213E">
      <w:r w:rsidRPr="00AA3EA0">
        <w:t xml:space="preserve">     Sequence("JW2298")</w:t>
      </w:r>
    </w:p>
    <w:p w:rsidR="00890192" w:rsidRPr="00AA3EA0" w:rsidRDefault="00890192" w:rsidP="0079213E">
      <w:r w:rsidRPr="00AA3EA0">
        <w:t xml:space="preserve">     {</w:t>
      </w:r>
    </w:p>
    <w:p w:rsidR="00890192" w:rsidRPr="00AA3EA0" w:rsidRDefault="00890192" w:rsidP="0079213E">
      <w:r w:rsidRPr="00AA3EA0">
        <w:t xml:space="preserve">      Boundary("Start JW2298");</w:t>
      </w:r>
    </w:p>
    <w:p w:rsidR="00890192" w:rsidRPr="00AA3EA0" w:rsidRDefault="00890192" w:rsidP="0079213E">
      <w:r w:rsidRPr="00AA3EA0">
        <w:t xml:space="preserve">      Sequence()</w:t>
      </w:r>
    </w:p>
    <w:p w:rsidR="00890192" w:rsidRPr="00AA3EA0" w:rsidRDefault="00890192" w:rsidP="0079213E">
      <w:r w:rsidRPr="00AA3EA0">
        <w:t xml:space="preserve">      {</w:t>
      </w:r>
    </w:p>
    <w:p w:rsidR="00890192" w:rsidRPr="00AA3EA0" w:rsidRDefault="00890192" w:rsidP="0079213E">
      <w:r w:rsidRPr="00AA3EA0">
        <w:t xml:space="preserve">       Curve("Marine13","Marine13.14c");</w:t>
      </w:r>
    </w:p>
    <w:p w:rsidR="00890192" w:rsidRPr="00AA3EA0" w:rsidRDefault="00890192" w:rsidP="0079213E">
      <w:r w:rsidRPr="00AA3EA0">
        <w:t xml:space="preserve">       Delta_R("LocalMarine",188,44);</w:t>
      </w:r>
    </w:p>
    <w:p w:rsidR="00890192" w:rsidRPr="00AA3EA0" w:rsidRDefault="00890192" w:rsidP="0079213E">
      <w:r w:rsidRPr="00AA3EA0">
        <w:t xml:space="preserve">       R_Date("OxA-34102",5447,40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z=1.85;</w:t>
      </w:r>
    </w:p>
    <w:p w:rsidR="00890192" w:rsidRPr="00AA3EA0" w:rsidRDefault="00890192" w:rsidP="0079213E">
      <w:r w:rsidRPr="00AA3EA0">
        <w:t xml:space="preserve">        Outlier(0.05)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R_Date("OxA-34101",4920,35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z=1.65;</w:t>
      </w:r>
    </w:p>
    <w:p w:rsidR="00890192" w:rsidRPr="00AA3EA0" w:rsidRDefault="00890192" w:rsidP="0079213E">
      <w:r w:rsidRPr="00AA3EA0">
        <w:t xml:space="preserve">        Outlier(0.05)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R_Date("OxA-31368",5098,34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z=1.5;</w:t>
      </w:r>
    </w:p>
    <w:p w:rsidR="00890192" w:rsidRPr="00AA3EA0" w:rsidRDefault="00890192" w:rsidP="0079213E">
      <w:r w:rsidRPr="00AA3EA0">
        <w:t xml:space="preserve">        Outlier(0.05)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R_Date("OxA-34105",4973,31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z=1.3;</w:t>
      </w:r>
    </w:p>
    <w:p w:rsidR="00890192" w:rsidRPr="00AA3EA0" w:rsidRDefault="00890192" w:rsidP="0079213E">
      <w:r w:rsidRPr="00AA3EA0">
        <w:t xml:space="preserve">        Outlier(0.05)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R_Date("OxA-34107",5000,32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z=1.2;</w:t>
      </w:r>
    </w:p>
    <w:p w:rsidR="00890192" w:rsidRPr="00AA3EA0" w:rsidRDefault="00890192" w:rsidP="0079213E">
      <w:r w:rsidRPr="00AA3EA0">
        <w:t xml:space="preserve">        Outlier(0.05)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R_Date("OxA-34104",4981,33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z=0.95;</w:t>
      </w:r>
    </w:p>
    <w:p w:rsidR="00890192" w:rsidRPr="00AA3EA0" w:rsidRDefault="00890192" w:rsidP="0079213E">
      <w:r w:rsidRPr="00AA3EA0">
        <w:t xml:space="preserve">        Outlier(0.05)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R_Date("OxA-34100",5409,35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z=0.6;</w:t>
      </w:r>
    </w:p>
    <w:p w:rsidR="00890192" w:rsidRPr="00AA3EA0" w:rsidRDefault="00890192" w:rsidP="0079213E">
      <w:r w:rsidRPr="00AA3EA0">
        <w:t xml:space="preserve">        Outlier(0.05)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R_Date("OxA-34103",5150,32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z=0.25;</w:t>
      </w:r>
    </w:p>
    <w:p w:rsidR="00890192" w:rsidRPr="00AA3EA0" w:rsidRDefault="00890192" w:rsidP="0079213E">
      <w:r w:rsidRPr="00AA3EA0">
        <w:t xml:space="preserve">        Outlier(0.05)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R_Date("OxA-34106",4874,30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z=0.2;</w:t>
      </w:r>
    </w:p>
    <w:p w:rsidR="00890192" w:rsidRPr="00AA3EA0" w:rsidRDefault="00890192" w:rsidP="0079213E">
      <w:r w:rsidRPr="00AA3EA0">
        <w:t xml:space="preserve">        Outlier(0.05)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R_Date("OxA-31367",4846,32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z=0.05;</w:t>
      </w:r>
    </w:p>
    <w:p w:rsidR="00890192" w:rsidRPr="00AA3EA0" w:rsidRDefault="00890192" w:rsidP="0079213E">
      <w:r w:rsidRPr="00AA3EA0">
        <w:t xml:space="preserve">        Outlier(0.05)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Interval("Interval");</w:t>
      </w:r>
    </w:p>
    <w:p w:rsidR="00890192" w:rsidRPr="00AA3EA0" w:rsidRDefault="00890192" w:rsidP="0079213E">
      <w:r w:rsidRPr="00AA3EA0">
        <w:t xml:space="preserve">      };</w:t>
      </w:r>
    </w:p>
    <w:p w:rsidR="00890192" w:rsidRPr="00AA3EA0" w:rsidRDefault="00890192" w:rsidP="0079213E">
      <w:r w:rsidRPr="00AA3EA0">
        <w:t xml:space="preserve">      Boundary("End JW2298");</w:t>
      </w:r>
    </w:p>
    <w:p w:rsidR="00890192" w:rsidRPr="00AA3EA0" w:rsidRDefault="00890192" w:rsidP="0079213E">
      <w:r w:rsidRPr="00AA3EA0">
        <w:t xml:space="preserve">     };</w:t>
      </w:r>
    </w:p>
    <w:p w:rsidR="00890192" w:rsidRPr="00AA3EA0" w:rsidRDefault="00890192" w:rsidP="0079213E">
      <w:r w:rsidRPr="00AA3EA0">
        <w:lastRenderedPageBreak/>
        <w:t xml:space="preserve">     Sequence("JW1727")</w:t>
      </w:r>
    </w:p>
    <w:p w:rsidR="00890192" w:rsidRPr="00AA3EA0" w:rsidRDefault="00890192" w:rsidP="0079213E">
      <w:r w:rsidRPr="00AA3EA0">
        <w:t xml:space="preserve">     {</w:t>
      </w:r>
    </w:p>
    <w:p w:rsidR="00890192" w:rsidRPr="00AA3EA0" w:rsidRDefault="00890192" w:rsidP="0079213E">
      <w:r w:rsidRPr="00AA3EA0">
        <w:t xml:space="preserve">      Boundary("Start JW1727");</w:t>
      </w:r>
    </w:p>
    <w:p w:rsidR="00890192" w:rsidRPr="00AA3EA0" w:rsidRDefault="00890192" w:rsidP="0079213E">
      <w:r w:rsidRPr="00AA3EA0">
        <w:t xml:space="preserve">      Sequence()</w:t>
      </w:r>
    </w:p>
    <w:p w:rsidR="00890192" w:rsidRPr="00AA3EA0" w:rsidRDefault="00890192" w:rsidP="0079213E">
      <w:r w:rsidRPr="00AA3EA0">
        <w:t xml:space="preserve">      {</w:t>
      </w:r>
    </w:p>
    <w:p w:rsidR="00890192" w:rsidRPr="00AA3EA0" w:rsidRDefault="00890192" w:rsidP="0079213E">
      <w:r w:rsidRPr="00AA3EA0">
        <w:t xml:space="preserve">       Combine(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Curve("Marine13","Marine13.14c");</w:t>
      </w:r>
    </w:p>
    <w:p w:rsidR="00890192" w:rsidRPr="00AA3EA0" w:rsidRDefault="00890192" w:rsidP="0079213E">
      <w:r w:rsidRPr="00AA3EA0">
        <w:t xml:space="preserve">        Delta_R("LocalMarine",188,44);</w:t>
      </w:r>
    </w:p>
    <w:p w:rsidR="00890192" w:rsidRPr="00AA3EA0" w:rsidRDefault="00890192" w:rsidP="0079213E">
      <w:r w:rsidRPr="00AA3EA0">
        <w:t xml:space="preserve">        R_Date("OxA-28617",4701,28)</w:t>
      </w:r>
    </w:p>
    <w:p w:rsidR="00890192" w:rsidRPr="00AA3EA0" w:rsidRDefault="00890192" w:rsidP="0079213E">
      <w:r w:rsidRPr="00AA3EA0">
        <w:t xml:space="preserve">        {</w:t>
      </w:r>
    </w:p>
    <w:p w:rsidR="00890192" w:rsidRPr="00AA3EA0" w:rsidRDefault="00890192" w:rsidP="0079213E">
      <w:r w:rsidRPr="00AA3EA0">
        <w:t xml:space="preserve">         z=1.68;</w:t>
      </w:r>
    </w:p>
    <w:p w:rsidR="00890192" w:rsidRPr="00AA3EA0" w:rsidRDefault="00890192" w:rsidP="0079213E">
      <w:r w:rsidRPr="00AA3EA0">
        <w:t xml:space="preserve">         Outlier("General", 0.05);</w:t>
      </w:r>
    </w:p>
    <w:p w:rsidR="00890192" w:rsidRPr="00AA3EA0" w:rsidRDefault="00890192" w:rsidP="0079213E">
      <w:r w:rsidRPr="00AA3EA0">
        <w:t xml:space="preserve">        };</w:t>
      </w:r>
    </w:p>
    <w:p w:rsidR="00890192" w:rsidRPr="00AA3EA0" w:rsidRDefault="00890192" w:rsidP="0079213E">
      <w:r w:rsidRPr="00AA3EA0">
        <w:t xml:space="preserve">        Curve("IntCal13","IntCal13.14c");</w:t>
      </w:r>
    </w:p>
    <w:p w:rsidR="00890192" w:rsidRPr="00AA3EA0" w:rsidRDefault="00890192" w:rsidP="0079213E">
      <w:r w:rsidRPr="00AA3EA0">
        <w:t xml:space="preserve">        R_Date("OxA-27889",4287,29)</w:t>
      </w:r>
    </w:p>
    <w:p w:rsidR="00890192" w:rsidRPr="00AA3EA0" w:rsidRDefault="00890192" w:rsidP="0079213E">
      <w:r w:rsidRPr="00AA3EA0">
        <w:t xml:space="preserve">        {</w:t>
      </w:r>
    </w:p>
    <w:p w:rsidR="00890192" w:rsidRPr="00AA3EA0" w:rsidRDefault="00890192" w:rsidP="0079213E">
      <w:r w:rsidRPr="00AA3EA0">
        <w:t xml:space="preserve">         Outlier("General", 0.05);</w:t>
      </w:r>
    </w:p>
    <w:p w:rsidR="00890192" w:rsidRPr="00AA3EA0" w:rsidRDefault="00890192" w:rsidP="0079213E">
      <w:r w:rsidRPr="00AA3EA0">
        <w:t xml:space="preserve">         z=1.68;</w:t>
      </w:r>
    </w:p>
    <w:p w:rsidR="00890192" w:rsidRPr="00AA3EA0" w:rsidRDefault="00890192" w:rsidP="0079213E">
      <w:r w:rsidRPr="00AA3EA0">
        <w:t xml:space="preserve">        }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Curve("IntCal13","IntCal13.14c");</w:t>
      </w:r>
    </w:p>
    <w:p w:rsidR="00890192" w:rsidRPr="00AA3EA0" w:rsidRDefault="00890192" w:rsidP="0079213E">
      <w:r w:rsidRPr="00AA3EA0">
        <w:t xml:space="preserve">       R_Date("OxA-27890",4202,29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Outlier("General", 0.05);</w:t>
      </w:r>
    </w:p>
    <w:p w:rsidR="00890192" w:rsidRPr="00AA3EA0" w:rsidRDefault="00890192" w:rsidP="0079213E">
      <w:r w:rsidRPr="00AA3EA0">
        <w:t xml:space="preserve">        z=0.95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Curve("Marine13","Marine13.14c");</w:t>
      </w:r>
    </w:p>
    <w:p w:rsidR="00890192" w:rsidRPr="00AA3EA0" w:rsidRDefault="00890192" w:rsidP="0079213E">
      <w:r w:rsidRPr="00AA3EA0">
        <w:t xml:space="preserve">       Delta_R("LocalMarine",188,44);</w:t>
      </w:r>
    </w:p>
    <w:p w:rsidR="00890192" w:rsidRPr="00AA3EA0" w:rsidRDefault="00890192" w:rsidP="0079213E">
      <w:r w:rsidRPr="00AA3EA0">
        <w:t xml:space="preserve">       R_Date("OxA-34099", 4539, 33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Outlier("General", 0.05);</w:t>
      </w:r>
    </w:p>
    <w:p w:rsidR="00890192" w:rsidRPr="00AA3EA0" w:rsidRDefault="00890192" w:rsidP="0079213E">
      <w:r w:rsidRPr="00AA3EA0">
        <w:t xml:space="preserve">        z=0.50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Curve("Marine13","Marine13.14c");</w:t>
      </w:r>
    </w:p>
    <w:p w:rsidR="00890192" w:rsidRPr="00AA3EA0" w:rsidRDefault="00890192" w:rsidP="0079213E">
      <w:r w:rsidRPr="00AA3EA0">
        <w:t xml:space="preserve">       Delta_R("LocalMarine",188,44);</w:t>
      </w:r>
    </w:p>
    <w:p w:rsidR="00890192" w:rsidRPr="00AA3EA0" w:rsidRDefault="00890192" w:rsidP="0079213E">
      <w:r w:rsidRPr="00AA3EA0">
        <w:t xml:space="preserve">       R_Date("OxA-34098", 4759, 31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Outlier("General", 0.05);</w:t>
      </w:r>
    </w:p>
    <w:p w:rsidR="00890192" w:rsidRPr="00AA3EA0" w:rsidRDefault="00890192" w:rsidP="0079213E">
      <w:r w:rsidRPr="00AA3EA0">
        <w:t xml:space="preserve">        z=0.40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Curve("Marine13","Marine13.14c");</w:t>
      </w:r>
    </w:p>
    <w:p w:rsidR="00890192" w:rsidRPr="00AA3EA0" w:rsidRDefault="00890192" w:rsidP="0079213E">
      <w:r w:rsidRPr="00AA3EA0">
        <w:t xml:space="preserve">       Delta_R("LocalMarine",188,44);</w:t>
      </w:r>
    </w:p>
    <w:p w:rsidR="00890192" w:rsidRPr="00AA3EA0" w:rsidRDefault="00890192" w:rsidP="0079213E">
      <w:r w:rsidRPr="00AA3EA0">
        <w:t xml:space="preserve">       R_Date("OxA-28009",4851,31)</w:t>
      </w:r>
    </w:p>
    <w:p w:rsidR="00890192" w:rsidRPr="00AA3EA0" w:rsidRDefault="00890192" w:rsidP="0079213E">
      <w:r w:rsidRPr="00AA3EA0">
        <w:t xml:space="preserve">       {</w:t>
      </w:r>
    </w:p>
    <w:p w:rsidR="00890192" w:rsidRPr="00AA3EA0" w:rsidRDefault="00890192" w:rsidP="0079213E">
      <w:r w:rsidRPr="00AA3EA0">
        <w:t xml:space="preserve">        Outlier("General", 0.05);</w:t>
      </w:r>
    </w:p>
    <w:p w:rsidR="00890192" w:rsidRPr="00AA3EA0" w:rsidRDefault="00890192" w:rsidP="0079213E">
      <w:r w:rsidRPr="00AA3EA0">
        <w:t xml:space="preserve">        z=0.15;</w:t>
      </w:r>
    </w:p>
    <w:p w:rsidR="00890192" w:rsidRPr="00AA3EA0" w:rsidRDefault="00890192" w:rsidP="0079213E">
      <w:r w:rsidRPr="00AA3EA0">
        <w:t xml:space="preserve">       };</w:t>
      </w:r>
    </w:p>
    <w:p w:rsidR="00890192" w:rsidRPr="00AA3EA0" w:rsidRDefault="00890192" w:rsidP="0079213E">
      <w:r w:rsidRPr="00AA3EA0">
        <w:t xml:space="preserve">       Interval("Interval");</w:t>
      </w:r>
    </w:p>
    <w:p w:rsidR="00890192" w:rsidRPr="00AA3EA0" w:rsidRDefault="00890192" w:rsidP="0079213E">
      <w:r w:rsidRPr="00AA3EA0">
        <w:t xml:space="preserve">      };</w:t>
      </w:r>
    </w:p>
    <w:p w:rsidR="00890192" w:rsidRPr="00AA3EA0" w:rsidRDefault="00890192" w:rsidP="0079213E">
      <w:r w:rsidRPr="00AA3EA0">
        <w:t xml:space="preserve">      Boundary("End JW1727");</w:t>
      </w:r>
    </w:p>
    <w:p w:rsidR="00890192" w:rsidRPr="00AA3EA0" w:rsidRDefault="00890192" w:rsidP="0079213E">
      <w:r w:rsidRPr="00AA3EA0">
        <w:t xml:space="preserve">     };</w:t>
      </w:r>
    </w:p>
    <w:p w:rsidR="00890192" w:rsidRPr="00AA3EA0" w:rsidRDefault="00890192" w:rsidP="0079213E">
      <w:r w:rsidRPr="00AA3EA0">
        <w:t xml:space="preserve">    };</w:t>
      </w:r>
    </w:p>
    <w:p w:rsidR="00890192" w:rsidRPr="00AA3EA0" w:rsidRDefault="00890192" w:rsidP="0079213E">
      <w:r w:rsidRPr="00AA3EA0">
        <w:t xml:space="preserve">    Boundary("End Main Shoreline");</w:t>
      </w:r>
    </w:p>
    <w:p w:rsidR="00890192" w:rsidRPr="00AA3EA0" w:rsidRDefault="00890192" w:rsidP="0079213E">
      <w:r w:rsidRPr="00AA3EA0">
        <w:t xml:space="preserve">   };</w:t>
      </w:r>
    </w:p>
    <w:p w:rsidR="00890192" w:rsidRPr="00AA3EA0" w:rsidRDefault="00890192" w:rsidP="0079213E">
      <w:r w:rsidRPr="00AA3EA0">
        <w:t xml:space="preserve">   Sequence("Lower Shorelines")</w:t>
      </w:r>
    </w:p>
    <w:p w:rsidR="00890192" w:rsidRPr="00AA3EA0" w:rsidRDefault="00890192" w:rsidP="0079213E">
      <w:r w:rsidRPr="00AA3EA0">
        <w:t xml:space="preserve">   {</w:t>
      </w:r>
    </w:p>
    <w:p w:rsidR="00890192" w:rsidRPr="00AA3EA0" w:rsidRDefault="00890192" w:rsidP="0079213E">
      <w:r w:rsidRPr="00AA3EA0">
        <w:t xml:space="preserve">    Boundary("Start Lower Shorelines");</w:t>
      </w:r>
    </w:p>
    <w:p w:rsidR="00890192" w:rsidRPr="00AA3EA0" w:rsidRDefault="00890192" w:rsidP="0079213E">
      <w:r w:rsidRPr="00AA3EA0">
        <w:t xml:space="preserve">    Phase()</w:t>
      </w:r>
    </w:p>
    <w:p w:rsidR="00890192" w:rsidRPr="00AA3EA0" w:rsidRDefault="00890192" w:rsidP="0079213E">
      <w:pPr>
        <w:rPr>
          <w:lang w:val="fr-FR"/>
        </w:rPr>
      </w:pPr>
      <w:r w:rsidRPr="00AA3EA0">
        <w:t xml:space="preserve">    </w:t>
      </w:r>
      <w:r w:rsidRPr="00AA3EA0">
        <w:rPr>
          <w:lang w:val="fr-FR"/>
        </w:rPr>
        <w:t>{</w:t>
      </w:r>
    </w:p>
    <w:p w:rsidR="00890192" w:rsidRPr="00AA3EA0" w:rsidRDefault="00890192" w:rsidP="0079213E">
      <w:pPr>
        <w:rPr>
          <w:lang w:val="fr-FR"/>
        </w:rPr>
      </w:pPr>
      <w:r w:rsidRPr="00AA3EA0">
        <w:rPr>
          <w:lang w:val="fr-FR"/>
        </w:rPr>
        <w:t xml:space="preserve">     Sequence("JW5694")</w:t>
      </w:r>
    </w:p>
    <w:p w:rsidR="00890192" w:rsidRPr="00AA3EA0" w:rsidRDefault="00890192" w:rsidP="0079213E">
      <w:pPr>
        <w:rPr>
          <w:lang w:val="fr-FR"/>
        </w:rPr>
      </w:pPr>
      <w:r w:rsidRPr="00AA3EA0">
        <w:rPr>
          <w:lang w:val="fr-FR"/>
        </w:rPr>
        <w:t xml:space="preserve">     {</w:t>
      </w:r>
    </w:p>
    <w:p w:rsidR="00890192" w:rsidRPr="00AA3EA0" w:rsidRDefault="00890192" w:rsidP="0079213E">
      <w:pPr>
        <w:rPr>
          <w:lang w:val="fr-FR"/>
        </w:rPr>
      </w:pPr>
      <w:r w:rsidRPr="00AA3EA0">
        <w:rPr>
          <w:lang w:val="fr-FR"/>
        </w:rPr>
        <w:t xml:space="preserve">      Curve("Marine13","Marine13.14c");</w:t>
      </w:r>
    </w:p>
    <w:p w:rsidR="00890192" w:rsidRPr="00AA3EA0" w:rsidRDefault="00890192" w:rsidP="0079213E">
      <w:r w:rsidRPr="00AA3EA0">
        <w:rPr>
          <w:lang w:val="fr-FR"/>
        </w:rPr>
        <w:t xml:space="preserve">      </w:t>
      </w:r>
      <w:r w:rsidRPr="00AA3EA0">
        <w:t>Delta_R("LocalMarine",188,44);</w:t>
      </w:r>
    </w:p>
    <w:p w:rsidR="00890192" w:rsidRPr="00AA3EA0" w:rsidRDefault="00890192" w:rsidP="0079213E">
      <w:r w:rsidRPr="00AA3EA0">
        <w:t xml:space="preserve">      R_Date("OxA-30870",2902,29)</w:t>
      </w:r>
    </w:p>
    <w:p w:rsidR="00890192" w:rsidRPr="00AA3EA0" w:rsidRDefault="00890192" w:rsidP="0079213E">
      <w:r w:rsidRPr="00AA3EA0">
        <w:t xml:space="preserve">      {</w:t>
      </w:r>
    </w:p>
    <w:p w:rsidR="00890192" w:rsidRPr="00AA3EA0" w:rsidRDefault="00890192" w:rsidP="0079213E">
      <w:r w:rsidRPr="00AA3EA0">
        <w:t xml:space="preserve">       z=0.4;</w:t>
      </w:r>
    </w:p>
    <w:p w:rsidR="00890192" w:rsidRPr="00AA3EA0" w:rsidRDefault="00890192" w:rsidP="0079213E">
      <w:r w:rsidRPr="00AA3EA0">
        <w:t xml:space="preserve">       Outlier(0.05);</w:t>
      </w:r>
    </w:p>
    <w:p w:rsidR="00890192" w:rsidRPr="00AA3EA0" w:rsidRDefault="00890192" w:rsidP="0079213E">
      <w:r w:rsidRPr="00AA3EA0">
        <w:t xml:space="preserve">      };</w:t>
      </w:r>
    </w:p>
    <w:p w:rsidR="00890192" w:rsidRPr="00AA3EA0" w:rsidRDefault="00890192" w:rsidP="0079213E">
      <w:r w:rsidRPr="00AA3EA0">
        <w:t xml:space="preserve">      R_Date("OxA-31170",2767,30)</w:t>
      </w:r>
    </w:p>
    <w:p w:rsidR="00890192" w:rsidRPr="00AA3EA0" w:rsidRDefault="00890192" w:rsidP="0079213E">
      <w:r w:rsidRPr="00AA3EA0">
        <w:t xml:space="preserve">      {</w:t>
      </w:r>
    </w:p>
    <w:p w:rsidR="00890192" w:rsidRPr="00AA3EA0" w:rsidRDefault="00890192" w:rsidP="0079213E">
      <w:r w:rsidRPr="00AA3EA0">
        <w:t xml:space="preserve">       z=0.3;</w:t>
      </w:r>
    </w:p>
    <w:p w:rsidR="00890192" w:rsidRPr="00AA3EA0" w:rsidRDefault="00890192" w:rsidP="0079213E">
      <w:r w:rsidRPr="00AA3EA0">
        <w:t xml:space="preserve">       Outlier(0.05);</w:t>
      </w:r>
    </w:p>
    <w:p w:rsidR="00890192" w:rsidRPr="00AA3EA0" w:rsidRDefault="00890192" w:rsidP="0079213E">
      <w:r w:rsidRPr="00AA3EA0">
        <w:t xml:space="preserve">      };</w:t>
      </w:r>
    </w:p>
    <w:p w:rsidR="00890192" w:rsidRPr="00AA3EA0" w:rsidRDefault="00890192" w:rsidP="0079213E">
      <w:r w:rsidRPr="00AA3EA0">
        <w:t xml:space="preserve">      Interval("Interval");</w:t>
      </w:r>
    </w:p>
    <w:p w:rsidR="00890192" w:rsidRPr="00AA3EA0" w:rsidRDefault="00890192" w:rsidP="0079213E">
      <w:r w:rsidRPr="00AA3EA0">
        <w:t xml:space="preserve">     };</w:t>
      </w:r>
    </w:p>
    <w:p w:rsidR="00890192" w:rsidRPr="00AA3EA0" w:rsidRDefault="00890192" w:rsidP="0079213E">
      <w:r w:rsidRPr="00AA3EA0">
        <w:t xml:space="preserve">     Sequence("JW5719")</w:t>
      </w:r>
    </w:p>
    <w:p w:rsidR="00890192" w:rsidRPr="00AA3EA0" w:rsidRDefault="00890192" w:rsidP="0079213E">
      <w:r w:rsidRPr="00AA3EA0">
        <w:lastRenderedPageBreak/>
        <w:t xml:space="preserve">     {</w:t>
      </w:r>
    </w:p>
    <w:p w:rsidR="00890192" w:rsidRPr="00AA3EA0" w:rsidRDefault="00890192" w:rsidP="0079213E">
      <w:r w:rsidRPr="00AA3EA0">
        <w:t xml:space="preserve">      Curve("Marine13","Marine13.14c");</w:t>
      </w:r>
    </w:p>
    <w:p w:rsidR="00890192" w:rsidRPr="00AA3EA0" w:rsidRDefault="00890192" w:rsidP="0079213E">
      <w:r w:rsidRPr="00AA3EA0">
        <w:t xml:space="preserve">      Delta_R("LocalMarine",188,44);</w:t>
      </w:r>
    </w:p>
    <w:p w:rsidR="00890192" w:rsidRPr="00AA3EA0" w:rsidRDefault="00890192" w:rsidP="0079213E">
      <w:r w:rsidRPr="00AA3EA0">
        <w:t xml:space="preserve">      R_Date("OxA-31172",2500,29)</w:t>
      </w:r>
    </w:p>
    <w:p w:rsidR="00890192" w:rsidRPr="00AA3EA0" w:rsidRDefault="00890192" w:rsidP="0079213E">
      <w:r w:rsidRPr="00AA3EA0">
        <w:t xml:space="preserve">      {</w:t>
      </w:r>
    </w:p>
    <w:p w:rsidR="00890192" w:rsidRPr="00AA3EA0" w:rsidRDefault="00890192" w:rsidP="0079213E">
      <w:r w:rsidRPr="00AA3EA0">
        <w:t xml:space="preserve">       z=0.3;</w:t>
      </w:r>
    </w:p>
    <w:p w:rsidR="00890192" w:rsidRPr="00AA3EA0" w:rsidRDefault="00890192" w:rsidP="0079213E">
      <w:r w:rsidRPr="00AA3EA0">
        <w:t xml:space="preserve">       Outlier(0.05);</w:t>
      </w:r>
    </w:p>
    <w:p w:rsidR="00890192" w:rsidRPr="00AA3EA0" w:rsidRDefault="00890192" w:rsidP="0079213E">
      <w:r w:rsidRPr="00AA3EA0">
        <w:t xml:space="preserve">      };</w:t>
      </w:r>
    </w:p>
    <w:p w:rsidR="00890192" w:rsidRPr="00AA3EA0" w:rsidRDefault="00890192" w:rsidP="0079213E">
      <w:r w:rsidRPr="00AA3EA0">
        <w:t xml:space="preserve">      R_Date("OxA-31173",2554,27)</w:t>
      </w:r>
    </w:p>
    <w:p w:rsidR="00890192" w:rsidRPr="00AA3EA0" w:rsidRDefault="00890192" w:rsidP="0079213E">
      <w:r w:rsidRPr="00AA3EA0">
        <w:t xml:space="preserve">      {</w:t>
      </w:r>
    </w:p>
    <w:p w:rsidR="00890192" w:rsidRPr="00AA3EA0" w:rsidRDefault="00890192" w:rsidP="0079213E">
      <w:r w:rsidRPr="00AA3EA0">
        <w:t xml:space="preserve">       z=0.1;</w:t>
      </w:r>
    </w:p>
    <w:p w:rsidR="00890192" w:rsidRPr="00AA3EA0" w:rsidRDefault="00890192" w:rsidP="0079213E">
      <w:r w:rsidRPr="00AA3EA0">
        <w:t xml:space="preserve">       Outlier(0.05);</w:t>
      </w:r>
    </w:p>
    <w:p w:rsidR="00890192" w:rsidRPr="00AA3EA0" w:rsidRDefault="00890192" w:rsidP="0079213E">
      <w:r w:rsidRPr="00AA3EA0">
        <w:t xml:space="preserve">      };</w:t>
      </w:r>
    </w:p>
    <w:p w:rsidR="00890192" w:rsidRPr="00AA3EA0" w:rsidRDefault="00890192" w:rsidP="0079213E">
      <w:r w:rsidRPr="00AA3EA0">
        <w:t xml:space="preserve">      Interval("Interval");</w:t>
      </w:r>
    </w:p>
    <w:p w:rsidR="00890192" w:rsidRPr="00AA3EA0" w:rsidRDefault="00890192" w:rsidP="0079213E">
      <w:r w:rsidRPr="00AA3EA0">
        <w:t xml:space="preserve">     };</w:t>
      </w:r>
    </w:p>
    <w:p w:rsidR="00890192" w:rsidRPr="00AA3EA0" w:rsidRDefault="00890192" w:rsidP="0079213E">
      <w:r w:rsidRPr="00AA3EA0">
        <w:t xml:space="preserve">     Sequence("JW5697")</w:t>
      </w:r>
    </w:p>
    <w:p w:rsidR="00890192" w:rsidRPr="00AA3EA0" w:rsidRDefault="00890192" w:rsidP="0079213E">
      <w:r w:rsidRPr="00AA3EA0">
        <w:t xml:space="preserve">     {</w:t>
      </w:r>
    </w:p>
    <w:p w:rsidR="00890192" w:rsidRPr="00AA3EA0" w:rsidRDefault="00890192" w:rsidP="0079213E">
      <w:r w:rsidRPr="00AA3EA0">
        <w:t xml:space="preserve">      Curve("Marine13","Marine13.14c");</w:t>
      </w:r>
    </w:p>
    <w:p w:rsidR="00890192" w:rsidRPr="00AA3EA0" w:rsidRDefault="00890192" w:rsidP="0079213E">
      <w:r w:rsidRPr="00AA3EA0">
        <w:t xml:space="preserve">      Delta_R("LocalMarine",188,44);</w:t>
      </w:r>
    </w:p>
    <w:p w:rsidR="00890192" w:rsidRPr="00AA3EA0" w:rsidRDefault="00890192" w:rsidP="0079213E">
      <w:r w:rsidRPr="00AA3EA0">
        <w:t xml:space="preserve">      R_Date("OxA-31171", 2220, 27)</w:t>
      </w:r>
    </w:p>
    <w:p w:rsidR="00890192" w:rsidRPr="00AA3EA0" w:rsidRDefault="00890192" w:rsidP="0079213E">
      <w:r w:rsidRPr="00AA3EA0">
        <w:t xml:space="preserve">      {</w:t>
      </w:r>
    </w:p>
    <w:p w:rsidR="00890192" w:rsidRPr="00AA3EA0" w:rsidRDefault="00890192" w:rsidP="0079213E">
      <w:r w:rsidRPr="00AA3EA0">
        <w:t xml:space="preserve">       Outlier(0.05);</w:t>
      </w:r>
    </w:p>
    <w:p w:rsidR="00890192" w:rsidRPr="00AA3EA0" w:rsidRDefault="00890192" w:rsidP="0079213E">
      <w:r w:rsidRPr="00AA3EA0">
        <w:t xml:space="preserve">      };</w:t>
      </w:r>
    </w:p>
    <w:p w:rsidR="00890192" w:rsidRPr="00AA3EA0" w:rsidRDefault="00890192" w:rsidP="0079213E">
      <w:r w:rsidRPr="00AA3EA0">
        <w:t xml:space="preserve">      R_Date("OxA-31487", 2164, 35)</w:t>
      </w:r>
    </w:p>
    <w:p w:rsidR="00890192" w:rsidRPr="00AA3EA0" w:rsidRDefault="00890192" w:rsidP="0079213E">
      <w:r w:rsidRPr="00AA3EA0">
        <w:t xml:space="preserve">      {</w:t>
      </w:r>
    </w:p>
    <w:p w:rsidR="00890192" w:rsidRPr="00AA3EA0" w:rsidRDefault="00890192" w:rsidP="0079213E">
      <w:r w:rsidRPr="00AA3EA0">
        <w:t xml:space="preserve">       z=0.1;</w:t>
      </w:r>
    </w:p>
    <w:p w:rsidR="00890192" w:rsidRPr="00AA3EA0" w:rsidRDefault="00890192" w:rsidP="0079213E">
      <w:r w:rsidRPr="00AA3EA0">
        <w:t xml:space="preserve">       Outlier(0.05);</w:t>
      </w:r>
    </w:p>
    <w:p w:rsidR="00890192" w:rsidRPr="00AA3EA0" w:rsidRDefault="00890192" w:rsidP="0079213E">
      <w:r w:rsidRPr="00AA3EA0">
        <w:t xml:space="preserve">      };</w:t>
      </w:r>
    </w:p>
    <w:p w:rsidR="00890192" w:rsidRPr="00AA3EA0" w:rsidRDefault="00890192" w:rsidP="0079213E">
      <w:r w:rsidRPr="00AA3EA0">
        <w:t xml:space="preserve">      Interval("Interval");</w:t>
      </w:r>
    </w:p>
    <w:p w:rsidR="00890192" w:rsidRPr="00AA3EA0" w:rsidRDefault="00890192" w:rsidP="0079213E">
      <w:r w:rsidRPr="00AA3EA0">
        <w:t xml:space="preserve">     };</w:t>
      </w:r>
    </w:p>
    <w:p w:rsidR="00890192" w:rsidRPr="00AA3EA0" w:rsidRDefault="00890192" w:rsidP="0079213E">
      <w:r w:rsidRPr="00AA3EA0">
        <w:t xml:space="preserve">    };</w:t>
      </w:r>
    </w:p>
    <w:p w:rsidR="00890192" w:rsidRPr="00AA3EA0" w:rsidRDefault="00890192" w:rsidP="0079213E">
      <w:r w:rsidRPr="00AA3EA0">
        <w:t xml:space="preserve">    Boundary("End Lower Shorelines");</w:t>
      </w:r>
    </w:p>
    <w:p w:rsidR="00890192" w:rsidRPr="00AA3EA0" w:rsidRDefault="00890192" w:rsidP="0079213E">
      <w:r w:rsidRPr="00AA3EA0">
        <w:t xml:space="preserve">   };</w:t>
      </w:r>
    </w:p>
    <w:p w:rsidR="00890192" w:rsidRPr="00AA3EA0" w:rsidRDefault="00890192" w:rsidP="0079213E">
      <w:r w:rsidRPr="00AA3EA0">
        <w:t xml:space="preserve">  };</w:t>
      </w:r>
    </w:p>
    <w:p w:rsidR="00890192" w:rsidRPr="00AA3EA0" w:rsidRDefault="00890192" w:rsidP="0079213E">
      <w:r w:rsidRPr="00AA3EA0">
        <w:t xml:space="preserve"> };</w:t>
      </w:r>
    </w:p>
    <w:p w:rsidR="0079213E" w:rsidRPr="00AA3EA0" w:rsidRDefault="0079213E" w:rsidP="0079213E"/>
    <w:p w:rsidR="0079213E" w:rsidRPr="00AA3EA0" w:rsidRDefault="0079213E" w:rsidP="0079213E">
      <w:r w:rsidRPr="00AA3EA0">
        <w:br w:type="page"/>
      </w:r>
    </w:p>
    <w:p w:rsidR="0079213E" w:rsidRPr="00AA3EA0" w:rsidRDefault="0079213E" w:rsidP="0079213E">
      <w:pPr>
        <w:pStyle w:val="Heading2"/>
        <w:rPr>
          <w:rFonts w:ascii="Garamond" w:hAnsi="Garamond"/>
        </w:rPr>
      </w:pPr>
      <w:r w:rsidRPr="00AA3EA0">
        <w:rPr>
          <w:rFonts w:ascii="Garamond" w:hAnsi="Garamond"/>
        </w:rPr>
        <w:lastRenderedPageBreak/>
        <w:t>Depositional models by site</w:t>
      </w:r>
    </w:p>
    <w:p w:rsidR="0079213E" w:rsidRPr="00AA3EA0" w:rsidRDefault="0079213E" w:rsidP="00AA3EA0">
      <w:pPr>
        <w:pStyle w:val="Heading3"/>
        <w:rPr>
          <w:rFonts w:ascii="Garamond" w:hAnsi="Garamond"/>
        </w:rPr>
      </w:pPr>
      <w:r w:rsidRPr="00AA3EA0">
        <w:rPr>
          <w:rFonts w:ascii="Garamond" w:hAnsi="Garamond"/>
        </w:rPr>
        <w:t>JE0078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>Plot()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{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Outlier_Model("General",T(5),U(0,4),"t");</w:t>
      </w:r>
    </w:p>
    <w:p w:rsidR="00961B57" w:rsidRPr="00AA3EA0" w:rsidRDefault="00961B57" w:rsidP="00961B57">
      <w:pPr>
        <w:rPr>
          <w:lang w:val="fr-FR"/>
        </w:rPr>
      </w:pPr>
      <w:r w:rsidRPr="00AA3EA0">
        <w:rPr>
          <w:lang w:val="de-DE"/>
        </w:rPr>
        <w:t xml:space="preserve">  </w:t>
      </w:r>
      <w:r w:rsidRPr="00AA3EA0">
        <w:rPr>
          <w:lang w:val="fr-FR"/>
        </w:rPr>
        <w:t>Curve("Marine13","Marine13.14c");</w:t>
      </w:r>
    </w:p>
    <w:p w:rsidR="00961B57" w:rsidRPr="00AA3EA0" w:rsidRDefault="00961B57" w:rsidP="00961B57">
      <w:pPr>
        <w:rPr>
          <w:lang w:val="fr-FR"/>
        </w:rPr>
      </w:pPr>
      <w:r w:rsidRPr="00AA3EA0">
        <w:rPr>
          <w:lang w:val="fr-FR"/>
        </w:rPr>
        <w:t xml:space="preserve">  Delta_R("LocalMarine",188,44);</w:t>
      </w:r>
    </w:p>
    <w:p w:rsidR="00961B57" w:rsidRPr="00AA3EA0" w:rsidRDefault="00961B57" w:rsidP="00961B57">
      <w:pPr>
        <w:rPr>
          <w:lang w:val="fr-FR"/>
        </w:rPr>
      </w:pPr>
      <w:r w:rsidRPr="00AA3EA0">
        <w:rPr>
          <w:lang w:val="fr-FR"/>
        </w:rPr>
        <w:t xml:space="preserve">  Sequence("JE0078"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fr-FR"/>
        </w:rPr>
        <w:t xml:space="preserve">  </w:t>
      </w:r>
      <w:r w:rsidRPr="00AA3EA0">
        <w:rPr>
          <w:lang w:val="en-GB"/>
        </w:rPr>
        <w:t>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Boundary("Start 1"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Sequence("JE0078"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R_Date("28,006", 5350, 30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Outlier(0.05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z=1.0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}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R_Date("28,005", 5158, 30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Outlier(0.05);</w:t>
      </w:r>
    </w:p>
    <w:p w:rsidR="00961B57" w:rsidRPr="00AA3EA0" w:rsidRDefault="00961B57" w:rsidP="00961B57">
      <w:pPr>
        <w:rPr>
          <w:lang w:val="pl-PL"/>
        </w:rPr>
      </w:pPr>
      <w:r w:rsidRPr="00AA3EA0">
        <w:rPr>
          <w:lang w:val="en-GB"/>
        </w:rPr>
        <w:t xml:space="preserve">     </w:t>
      </w:r>
      <w:r w:rsidRPr="00AA3EA0">
        <w:rPr>
          <w:lang w:val="pl-PL"/>
        </w:rPr>
        <w:t>z=0.5;</w:t>
      </w:r>
    </w:p>
    <w:p w:rsidR="00961B57" w:rsidRPr="00AA3EA0" w:rsidRDefault="00961B57" w:rsidP="00961B57">
      <w:pPr>
        <w:rPr>
          <w:lang w:val="pl-PL"/>
        </w:rPr>
      </w:pPr>
      <w:r w:rsidRPr="00AA3EA0">
        <w:rPr>
          <w:lang w:val="pl-PL"/>
        </w:rPr>
        <w:t xml:space="preserve">    };</w:t>
      </w:r>
    </w:p>
    <w:p w:rsidR="00961B57" w:rsidRPr="00AA3EA0" w:rsidRDefault="00961B57" w:rsidP="00961B57">
      <w:pPr>
        <w:rPr>
          <w:lang w:val="pl-PL"/>
        </w:rPr>
      </w:pPr>
      <w:r w:rsidRPr="00AA3EA0">
        <w:rPr>
          <w:lang w:val="pl-PL"/>
        </w:rPr>
        <w:t xml:space="preserve">    R_Date("27,888", 5022, 30)</w:t>
      </w:r>
    </w:p>
    <w:p w:rsidR="00961B57" w:rsidRPr="00AA3EA0" w:rsidRDefault="00961B57" w:rsidP="00961B57">
      <w:pPr>
        <w:rPr>
          <w:lang w:val="pl-PL"/>
        </w:rPr>
      </w:pPr>
      <w:r w:rsidRPr="00AA3EA0">
        <w:rPr>
          <w:lang w:val="pl-PL"/>
        </w:rPr>
        <w:t xml:space="preserve">    {</w:t>
      </w:r>
    </w:p>
    <w:p w:rsidR="00961B57" w:rsidRPr="00AA3EA0" w:rsidRDefault="00961B57" w:rsidP="00961B57">
      <w:pPr>
        <w:rPr>
          <w:lang w:val="pl-PL"/>
        </w:rPr>
      </w:pPr>
      <w:r w:rsidRPr="00AA3EA0">
        <w:rPr>
          <w:lang w:val="pl-PL"/>
        </w:rPr>
        <w:t xml:space="preserve">     Outlier(0.05);</w:t>
      </w:r>
    </w:p>
    <w:p w:rsidR="00961B57" w:rsidRPr="00AA3EA0" w:rsidRDefault="00961B57" w:rsidP="00961B57">
      <w:pPr>
        <w:rPr>
          <w:lang w:val="pl-PL"/>
        </w:rPr>
      </w:pPr>
      <w:r w:rsidRPr="00AA3EA0">
        <w:rPr>
          <w:lang w:val="pl-PL"/>
        </w:rPr>
        <w:t xml:space="preserve">     z=0.1;</w:t>
      </w:r>
    </w:p>
    <w:p w:rsidR="00961B57" w:rsidRPr="00AA3EA0" w:rsidRDefault="00961B57" w:rsidP="00961B57">
      <w:pPr>
        <w:rPr>
          <w:lang w:val="nl-NL"/>
        </w:rPr>
      </w:pPr>
      <w:r w:rsidRPr="00AA3EA0">
        <w:rPr>
          <w:lang w:val="pl-PL"/>
        </w:rPr>
        <w:t xml:space="preserve">    </w:t>
      </w:r>
      <w:r w:rsidRPr="00AA3EA0">
        <w:rPr>
          <w:lang w:val="nl-NL"/>
        </w:rPr>
        <w:t>};</w:t>
      </w:r>
    </w:p>
    <w:p w:rsidR="00961B57" w:rsidRPr="00AA3EA0" w:rsidRDefault="00961B57" w:rsidP="00961B57">
      <w:pPr>
        <w:rPr>
          <w:lang w:val="nl-NL"/>
        </w:rPr>
      </w:pPr>
      <w:r w:rsidRPr="00AA3EA0">
        <w:rPr>
          <w:lang w:val="nl-NL"/>
        </w:rPr>
        <w:t xml:space="preserve">    Interval("Interval of JE0078");</w:t>
      </w:r>
    </w:p>
    <w:p w:rsidR="00961B57" w:rsidRPr="00AA3EA0" w:rsidRDefault="00961B57" w:rsidP="00961B57">
      <w:pPr>
        <w:rPr>
          <w:lang w:val="nl-NL"/>
        </w:rPr>
      </w:pPr>
      <w:r w:rsidRPr="00AA3EA0">
        <w:rPr>
          <w:lang w:val="nl-NL"/>
        </w:rPr>
        <w:t xml:space="preserve">    Span("Span of JE0078");</w:t>
      </w:r>
    </w:p>
    <w:p w:rsidR="00961B57" w:rsidRPr="00AA3EA0" w:rsidRDefault="00961B57" w:rsidP="00961B57">
      <w:r w:rsidRPr="00AA3EA0">
        <w:rPr>
          <w:lang w:val="nl-NL"/>
        </w:rPr>
        <w:t xml:space="preserve">   </w:t>
      </w:r>
      <w:r w:rsidRPr="00AA3EA0">
        <w:t>};</w:t>
      </w:r>
    </w:p>
    <w:p w:rsidR="00961B57" w:rsidRPr="00AA3EA0" w:rsidRDefault="00961B57" w:rsidP="00961B57">
      <w:r w:rsidRPr="00AA3EA0">
        <w:t xml:space="preserve">   Boundary("End 1");</w:t>
      </w:r>
    </w:p>
    <w:p w:rsidR="00961B57" w:rsidRPr="00AA3EA0" w:rsidRDefault="00961B57" w:rsidP="00961B57">
      <w:r w:rsidRPr="00AA3EA0">
        <w:t xml:space="preserve">  };</w:t>
      </w:r>
    </w:p>
    <w:p w:rsidR="00961B57" w:rsidRPr="00AA3EA0" w:rsidRDefault="00961B57" w:rsidP="00961B57">
      <w:r w:rsidRPr="00AA3EA0">
        <w:t xml:space="preserve"> };</w:t>
      </w:r>
    </w:p>
    <w:p w:rsidR="0079213E" w:rsidRPr="00AA3EA0" w:rsidRDefault="0079213E" w:rsidP="00AA3EA0">
      <w:pPr>
        <w:pStyle w:val="Heading3"/>
        <w:rPr>
          <w:rFonts w:ascii="Garamond" w:hAnsi="Garamond"/>
        </w:rPr>
      </w:pPr>
      <w:r w:rsidRPr="00AA3EA0">
        <w:rPr>
          <w:rFonts w:ascii="Garamond" w:hAnsi="Garamond"/>
        </w:rPr>
        <w:t>JE0086</w:t>
      </w:r>
    </w:p>
    <w:p w:rsidR="00961B57" w:rsidRPr="00AA3EA0" w:rsidRDefault="00961B57" w:rsidP="00961B57">
      <w:pPr>
        <w:rPr>
          <w:lang w:val="fr-FR"/>
        </w:rPr>
      </w:pPr>
      <w:r w:rsidRPr="00AA3EA0">
        <w:rPr>
          <w:lang w:val="fr-FR"/>
        </w:rPr>
        <w:t>Plot()</w:t>
      </w:r>
    </w:p>
    <w:p w:rsidR="00961B57" w:rsidRPr="00AA3EA0" w:rsidRDefault="00961B57" w:rsidP="00961B57">
      <w:pPr>
        <w:rPr>
          <w:lang w:val="fr-FR"/>
        </w:rPr>
      </w:pPr>
      <w:r w:rsidRPr="00AA3EA0">
        <w:rPr>
          <w:lang w:val="fr-FR"/>
        </w:rPr>
        <w:t xml:space="preserve"> {</w:t>
      </w:r>
    </w:p>
    <w:p w:rsidR="00961B57" w:rsidRPr="00AA3EA0" w:rsidRDefault="00961B57" w:rsidP="00961B57">
      <w:pPr>
        <w:rPr>
          <w:lang w:val="fr-FR"/>
        </w:rPr>
      </w:pPr>
      <w:r w:rsidRPr="00AA3EA0">
        <w:rPr>
          <w:lang w:val="fr-FR"/>
        </w:rPr>
        <w:t xml:space="preserve">  Outlier_Model("G",T(5),U(0,4),"t");</w:t>
      </w:r>
    </w:p>
    <w:p w:rsidR="00961B57" w:rsidRPr="00AA3EA0" w:rsidRDefault="00961B57" w:rsidP="00961B57">
      <w:pPr>
        <w:rPr>
          <w:lang w:val="fr-FR"/>
        </w:rPr>
      </w:pPr>
      <w:r w:rsidRPr="00AA3EA0">
        <w:rPr>
          <w:lang w:val="fr-FR"/>
        </w:rPr>
        <w:t xml:space="preserve">  Curve("Marine13","Marine13.14c");</w:t>
      </w:r>
    </w:p>
    <w:p w:rsidR="00961B57" w:rsidRPr="00AA3EA0" w:rsidRDefault="00961B57" w:rsidP="00961B57">
      <w:r w:rsidRPr="00AA3EA0">
        <w:rPr>
          <w:lang w:val="fr-FR"/>
        </w:rPr>
        <w:t xml:space="preserve">  </w:t>
      </w:r>
      <w:r w:rsidRPr="00AA3EA0">
        <w:t>Delta_R("LocalMarine",188,44);</w:t>
      </w:r>
    </w:p>
    <w:p w:rsidR="00961B57" w:rsidRPr="00AA3EA0" w:rsidRDefault="00961B57" w:rsidP="00961B57">
      <w:r w:rsidRPr="00AA3EA0">
        <w:t xml:space="preserve">  Sequence("Farasan")</w:t>
      </w:r>
    </w:p>
    <w:p w:rsidR="00961B57" w:rsidRPr="00AA3EA0" w:rsidRDefault="00961B57" w:rsidP="00961B57">
      <w:pPr>
        <w:rPr>
          <w:lang w:val="en-GB"/>
        </w:rPr>
      </w:pPr>
      <w:r w:rsidRPr="00AA3EA0">
        <w:t xml:space="preserve">  </w:t>
      </w:r>
      <w:r w:rsidRPr="00AA3EA0">
        <w:rPr>
          <w:lang w:val="en-GB"/>
        </w:rPr>
        <w:t>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Boundary(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Sequence("Sequence of JE0086"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R_Date("OxA-30982",5183,37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z=1.1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Outlier(0.05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};</w:t>
      </w:r>
    </w:p>
    <w:p w:rsidR="00961B57" w:rsidRPr="00AA3EA0" w:rsidRDefault="00961B57" w:rsidP="00961B57">
      <w:r w:rsidRPr="00AA3EA0">
        <w:rPr>
          <w:lang w:val="en-GB"/>
        </w:rPr>
        <w:t xml:space="preserve">    </w:t>
      </w:r>
      <w:r w:rsidRPr="00AA3EA0">
        <w:t>R_Date("OxA-30868",5050,33)</w:t>
      </w:r>
    </w:p>
    <w:p w:rsidR="00961B57" w:rsidRPr="00AA3EA0" w:rsidRDefault="00961B57" w:rsidP="00961B57">
      <w:r w:rsidRPr="00AA3EA0">
        <w:t xml:space="preserve">    {</w:t>
      </w:r>
    </w:p>
    <w:p w:rsidR="00961B57" w:rsidRPr="00AA3EA0" w:rsidRDefault="00961B57" w:rsidP="00961B57">
      <w:r w:rsidRPr="00AA3EA0">
        <w:t xml:space="preserve">     z=0.7;</w:t>
      </w:r>
    </w:p>
    <w:p w:rsidR="00961B57" w:rsidRPr="00AA3EA0" w:rsidRDefault="00961B57" w:rsidP="00961B57">
      <w:r w:rsidRPr="00AA3EA0">
        <w:t xml:space="preserve">     Outlier(0.05);</w:t>
      </w:r>
    </w:p>
    <w:p w:rsidR="00961B57" w:rsidRPr="00AA3EA0" w:rsidRDefault="00961B57" w:rsidP="00961B57">
      <w:r w:rsidRPr="00AA3EA0">
        <w:t xml:space="preserve">    };</w:t>
      </w:r>
    </w:p>
    <w:p w:rsidR="00961B57" w:rsidRPr="00AA3EA0" w:rsidRDefault="00961B57" w:rsidP="00961B57">
      <w:r w:rsidRPr="00AA3EA0">
        <w:t xml:space="preserve">    R_Date("OxA-30738",4931,40)</w:t>
      </w:r>
    </w:p>
    <w:p w:rsidR="00961B57" w:rsidRPr="00AA3EA0" w:rsidRDefault="00961B57" w:rsidP="00961B57">
      <w:pPr>
        <w:rPr>
          <w:lang w:val="en-GB"/>
        </w:rPr>
      </w:pPr>
      <w:r w:rsidRPr="00AA3EA0">
        <w:t xml:space="preserve">    </w:t>
      </w:r>
      <w:r w:rsidRPr="00AA3EA0">
        <w:rPr>
          <w:lang w:val="en-GB"/>
        </w:rPr>
        <w:t>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z=0.15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Outlier(0.05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}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Interval("Interval 0086"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Span("Span 0086"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}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Boundary();</w:t>
      </w:r>
    </w:p>
    <w:p w:rsidR="00961B57" w:rsidRPr="00AA3EA0" w:rsidRDefault="00961B57" w:rsidP="00961B57">
      <w:r w:rsidRPr="00AA3EA0">
        <w:rPr>
          <w:lang w:val="en-GB"/>
        </w:rPr>
        <w:t xml:space="preserve">  </w:t>
      </w:r>
      <w:r w:rsidRPr="00AA3EA0">
        <w:t>};</w:t>
      </w:r>
    </w:p>
    <w:p w:rsidR="00961B57" w:rsidRPr="00AA3EA0" w:rsidRDefault="00961B57" w:rsidP="00961B57">
      <w:r w:rsidRPr="00AA3EA0">
        <w:t xml:space="preserve"> };</w:t>
      </w:r>
    </w:p>
    <w:p w:rsidR="0079213E" w:rsidRPr="00AA3EA0" w:rsidRDefault="0079213E" w:rsidP="00AA3EA0">
      <w:pPr>
        <w:pStyle w:val="Heading3"/>
        <w:rPr>
          <w:rFonts w:ascii="Garamond" w:hAnsi="Garamond"/>
        </w:rPr>
      </w:pPr>
      <w:r w:rsidRPr="00AA3EA0">
        <w:rPr>
          <w:rFonts w:ascii="Garamond" w:hAnsi="Garamond"/>
        </w:rPr>
        <w:t>JE0087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Plot()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{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Outlier_Model("General",T(5),U(0,4),"t");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Sequence("JE0087")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{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 Boundary("Start 1");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 Sequence("JE0087")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 {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  Combine("Layer 27")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  {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lastRenderedPageBreak/>
        <w:t xml:space="preserve">     Curve("IntCal13","IntCal13.14c");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   R_Date("OxA-28413", 5232, 29)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   {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    Outlier(0.05);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    z=1.35;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   };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   Curve("Marine13","Marine13.14c");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   Delta_R("LocalMarine",123,28);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   R_Date("OxA-28860",5673,31)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   {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    Outlier(0.05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de-DE"/>
        </w:rPr>
        <w:t xml:space="preserve">      </w:t>
      </w:r>
      <w:r w:rsidRPr="00AA3EA0">
        <w:rPr>
          <w:lang w:val="en-US"/>
        </w:rPr>
        <w:t>z=1.35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}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}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Combine("Layer 14")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{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Curve("IntCal13","IntCal13.14c"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R_Date("OxA-28386", 5132, 31)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{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 Outlier(0.05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 z=1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}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Curve("Marine13","Marine13.14c"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Delta_R("LocalMarine",123,28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R_Date("OxA-28072",5718,30)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{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 Outlier(0.05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 z=1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}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}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Curve("Marine13","Marine13.14c");</w:t>
      </w:r>
    </w:p>
    <w:p w:rsidR="00961B57" w:rsidRPr="00AA3EA0" w:rsidRDefault="00961B57" w:rsidP="00961B57">
      <w:r w:rsidRPr="00AA3EA0">
        <w:rPr>
          <w:lang w:val="en-US"/>
        </w:rPr>
        <w:t xml:space="preserve">    </w:t>
      </w:r>
      <w:r w:rsidRPr="00AA3EA0">
        <w:t>Delta_R("LocalMarine",123,28);</w:t>
      </w:r>
    </w:p>
    <w:p w:rsidR="00961B57" w:rsidRPr="00AA3EA0" w:rsidRDefault="00961B57" w:rsidP="00961B57">
      <w:r w:rsidRPr="00AA3EA0">
        <w:t xml:space="preserve">    R_Date("OxA-28797",5698,33)</w:t>
      </w:r>
    </w:p>
    <w:p w:rsidR="00961B57" w:rsidRPr="00AA3EA0" w:rsidRDefault="00961B57" w:rsidP="00961B57">
      <w:r w:rsidRPr="00AA3EA0">
        <w:t xml:space="preserve">    {</w:t>
      </w:r>
    </w:p>
    <w:p w:rsidR="00961B57" w:rsidRPr="00AA3EA0" w:rsidRDefault="00961B57" w:rsidP="00961B57">
      <w:r w:rsidRPr="00AA3EA0">
        <w:t xml:space="preserve">     Outlier(0.05);</w:t>
      </w:r>
    </w:p>
    <w:p w:rsidR="00961B57" w:rsidRPr="00AA3EA0" w:rsidRDefault="00961B57" w:rsidP="00961B57">
      <w:r w:rsidRPr="00AA3EA0">
        <w:t xml:space="preserve">     z=0.7;</w:t>
      </w:r>
    </w:p>
    <w:p w:rsidR="00961B57" w:rsidRPr="00AA3EA0" w:rsidRDefault="00961B57" w:rsidP="00961B57">
      <w:r w:rsidRPr="00AA3EA0">
        <w:t xml:space="preserve">    };</w:t>
      </w:r>
    </w:p>
    <w:p w:rsidR="00961B57" w:rsidRPr="00AA3EA0" w:rsidRDefault="00961B57" w:rsidP="00961B57">
      <w:r w:rsidRPr="00AA3EA0">
        <w:t xml:space="preserve">    Curve("Marine13","Marine13.14c");</w:t>
      </w:r>
    </w:p>
    <w:p w:rsidR="00961B57" w:rsidRPr="00AA3EA0" w:rsidRDefault="00961B57" w:rsidP="00961B57">
      <w:r w:rsidRPr="00AA3EA0">
        <w:t xml:space="preserve">    Delta_R("LocalMarine",123,28);</w:t>
      </w:r>
    </w:p>
    <w:p w:rsidR="00961B57" w:rsidRPr="00AA3EA0" w:rsidRDefault="00961B57" w:rsidP="00961B57">
      <w:r w:rsidRPr="00AA3EA0">
        <w:t xml:space="preserve">    R_Date("OxA-28619",5692,30)</w:t>
      </w:r>
    </w:p>
    <w:p w:rsidR="00961B57" w:rsidRPr="00AA3EA0" w:rsidRDefault="00961B57" w:rsidP="00961B57">
      <w:r w:rsidRPr="00AA3EA0">
        <w:t xml:space="preserve">    {</w:t>
      </w:r>
    </w:p>
    <w:p w:rsidR="00961B57" w:rsidRPr="00AA3EA0" w:rsidRDefault="00961B57" w:rsidP="00961B57">
      <w:r w:rsidRPr="00AA3EA0">
        <w:t xml:space="preserve">     Outlier(0.05);</w:t>
      </w:r>
    </w:p>
    <w:p w:rsidR="00961B57" w:rsidRPr="00AA3EA0" w:rsidRDefault="00961B57" w:rsidP="00961B57">
      <w:pPr>
        <w:rPr>
          <w:lang w:val="nl-NL"/>
        </w:rPr>
      </w:pPr>
      <w:r w:rsidRPr="00AA3EA0">
        <w:t xml:space="preserve">     </w:t>
      </w:r>
      <w:r w:rsidRPr="00AA3EA0">
        <w:rPr>
          <w:lang w:val="nl-NL"/>
        </w:rPr>
        <w:t>z=0.25;</w:t>
      </w:r>
    </w:p>
    <w:p w:rsidR="00961B57" w:rsidRPr="00AA3EA0" w:rsidRDefault="00961B57" w:rsidP="00961B57">
      <w:pPr>
        <w:rPr>
          <w:lang w:val="nl-NL"/>
        </w:rPr>
      </w:pPr>
      <w:r w:rsidRPr="00AA3EA0">
        <w:rPr>
          <w:lang w:val="nl-NL"/>
        </w:rPr>
        <w:t xml:space="preserve">    };</w:t>
      </w:r>
    </w:p>
    <w:p w:rsidR="00961B57" w:rsidRPr="00AA3EA0" w:rsidRDefault="00961B57" w:rsidP="00961B57">
      <w:pPr>
        <w:rPr>
          <w:lang w:val="nl-NL"/>
        </w:rPr>
      </w:pPr>
      <w:r w:rsidRPr="00AA3EA0">
        <w:rPr>
          <w:lang w:val="nl-NL"/>
        </w:rPr>
        <w:t xml:space="preserve">    Interval("Interval JE0087");</w:t>
      </w:r>
    </w:p>
    <w:p w:rsidR="00961B57" w:rsidRPr="00AA3EA0" w:rsidRDefault="00961B57" w:rsidP="00961B57">
      <w:pPr>
        <w:rPr>
          <w:lang w:val="nl-NL"/>
        </w:rPr>
      </w:pPr>
      <w:r w:rsidRPr="00AA3EA0">
        <w:rPr>
          <w:lang w:val="nl-NL"/>
        </w:rPr>
        <w:t xml:space="preserve">    Span("Span JE0087"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nl-NL"/>
        </w:rPr>
        <w:t xml:space="preserve">   </w:t>
      </w:r>
      <w:r w:rsidRPr="00AA3EA0">
        <w:rPr>
          <w:lang w:val="en-US"/>
        </w:rPr>
        <w:t>}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Boundary("End 1"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}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};</w:t>
      </w:r>
    </w:p>
    <w:p w:rsidR="00961B57" w:rsidRPr="00AA3EA0" w:rsidRDefault="00961B57" w:rsidP="00961B57">
      <w:r w:rsidRPr="00AA3EA0">
        <w:rPr>
          <w:lang w:val="en-US"/>
        </w:rPr>
        <w:t xml:space="preserve">  </w:t>
      </w:r>
    </w:p>
    <w:p w:rsidR="0079213E" w:rsidRPr="00AA3EA0" w:rsidRDefault="0079213E" w:rsidP="00AA3EA0">
      <w:pPr>
        <w:pStyle w:val="Heading3"/>
        <w:rPr>
          <w:rFonts w:ascii="Garamond" w:hAnsi="Garamond"/>
        </w:rPr>
      </w:pPr>
      <w:r w:rsidRPr="00AA3EA0">
        <w:rPr>
          <w:rFonts w:ascii="Garamond" w:hAnsi="Garamond"/>
        </w:rPr>
        <w:t>JE5641</w:t>
      </w:r>
    </w:p>
    <w:p w:rsidR="00961B57" w:rsidRPr="00AA3EA0" w:rsidRDefault="00961B57" w:rsidP="00961B57">
      <w:pPr>
        <w:rPr>
          <w:lang w:val="fr-FR"/>
        </w:rPr>
      </w:pPr>
      <w:r w:rsidRPr="00AA3EA0">
        <w:rPr>
          <w:lang w:val="fr-FR"/>
        </w:rPr>
        <w:t>Plot()</w:t>
      </w:r>
    </w:p>
    <w:p w:rsidR="00961B57" w:rsidRPr="00AA3EA0" w:rsidRDefault="00961B57" w:rsidP="00961B57">
      <w:pPr>
        <w:rPr>
          <w:lang w:val="fr-FR"/>
        </w:rPr>
      </w:pPr>
      <w:r w:rsidRPr="00AA3EA0">
        <w:rPr>
          <w:lang w:val="fr-FR"/>
        </w:rPr>
        <w:t xml:space="preserve"> {</w:t>
      </w:r>
    </w:p>
    <w:p w:rsidR="00961B57" w:rsidRPr="00AA3EA0" w:rsidRDefault="00961B57" w:rsidP="00961B57">
      <w:pPr>
        <w:rPr>
          <w:lang w:val="fr-FR"/>
        </w:rPr>
      </w:pPr>
      <w:r w:rsidRPr="00AA3EA0">
        <w:rPr>
          <w:lang w:val="fr-FR"/>
        </w:rPr>
        <w:t xml:space="preserve">  Outlier_Model("G",T(5),U(0,4),"t");</w:t>
      </w:r>
    </w:p>
    <w:p w:rsidR="00961B57" w:rsidRPr="00AA3EA0" w:rsidRDefault="00961B57" w:rsidP="00961B57">
      <w:pPr>
        <w:rPr>
          <w:lang w:val="fr-FR"/>
        </w:rPr>
      </w:pPr>
      <w:r w:rsidRPr="00AA3EA0">
        <w:rPr>
          <w:lang w:val="fr-FR"/>
        </w:rPr>
        <w:t xml:space="preserve">  Curve("Marine13","Marine13.14c");</w:t>
      </w:r>
    </w:p>
    <w:p w:rsidR="00961B57" w:rsidRPr="00AA3EA0" w:rsidRDefault="00961B57" w:rsidP="00961B57">
      <w:r w:rsidRPr="00AA3EA0">
        <w:rPr>
          <w:lang w:val="fr-FR"/>
        </w:rPr>
        <w:t xml:space="preserve">  </w:t>
      </w:r>
      <w:r w:rsidRPr="00AA3EA0">
        <w:t>Delta_R("LocalMarine",188,44);</w:t>
      </w:r>
    </w:p>
    <w:p w:rsidR="00961B57" w:rsidRPr="00AA3EA0" w:rsidRDefault="00961B57" w:rsidP="00961B57">
      <w:r w:rsidRPr="00AA3EA0">
        <w:t xml:space="preserve">  Sequence("Farasan")</w:t>
      </w:r>
    </w:p>
    <w:p w:rsidR="00961B57" w:rsidRPr="00AA3EA0" w:rsidRDefault="00961B57" w:rsidP="00961B57">
      <w:pPr>
        <w:rPr>
          <w:lang w:val="en-GB"/>
        </w:rPr>
      </w:pPr>
      <w:r w:rsidRPr="00AA3EA0">
        <w:t xml:space="preserve">  </w:t>
      </w:r>
      <w:r w:rsidRPr="00AA3EA0">
        <w:rPr>
          <w:lang w:val="en-GB"/>
        </w:rPr>
        <w:t>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Boundary(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Sequence("Sequence of JE5641"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Phase("Layer 3"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R_Date("OxA-30983",5922,39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z=0.2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Outlier(0.05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}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R_Date("OxA-30984",5863,38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z=0.2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Outlier(0.05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}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}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R_Date("OxA-30739",6015,40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lastRenderedPageBreak/>
        <w:t xml:space="preserve">     z=0.05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Outlier(0.05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}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Interval("Interval 5641"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Span("Span 5641"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}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Boundary();</w:t>
      </w:r>
    </w:p>
    <w:p w:rsidR="00961B57" w:rsidRPr="00AA3EA0" w:rsidRDefault="00961B57" w:rsidP="00961B57">
      <w:r w:rsidRPr="00AA3EA0">
        <w:rPr>
          <w:lang w:val="en-GB"/>
        </w:rPr>
        <w:t xml:space="preserve">  </w:t>
      </w:r>
      <w:r w:rsidRPr="00AA3EA0">
        <w:t>};</w:t>
      </w:r>
    </w:p>
    <w:p w:rsidR="00961B57" w:rsidRPr="00AA3EA0" w:rsidRDefault="00961B57" w:rsidP="00961B57">
      <w:r w:rsidRPr="00AA3EA0">
        <w:t xml:space="preserve"> };</w:t>
      </w:r>
    </w:p>
    <w:p w:rsidR="0079213E" w:rsidRPr="00AA3EA0" w:rsidRDefault="0079213E" w:rsidP="00AA3EA0">
      <w:pPr>
        <w:pStyle w:val="Heading3"/>
        <w:rPr>
          <w:rFonts w:ascii="Garamond" w:hAnsi="Garamond"/>
        </w:rPr>
      </w:pPr>
      <w:r w:rsidRPr="00AA3EA0">
        <w:rPr>
          <w:rFonts w:ascii="Garamond" w:hAnsi="Garamond"/>
        </w:rPr>
        <w:t>JE5642</w:t>
      </w:r>
    </w:p>
    <w:p w:rsidR="00961B57" w:rsidRPr="00AA3EA0" w:rsidRDefault="00961B57" w:rsidP="00961B57">
      <w:pPr>
        <w:rPr>
          <w:lang w:val="fr-FR"/>
        </w:rPr>
      </w:pPr>
      <w:r w:rsidRPr="00AA3EA0">
        <w:rPr>
          <w:lang w:val="fr-FR"/>
        </w:rPr>
        <w:t>Plot()</w:t>
      </w:r>
    </w:p>
    <w:p w:rsidR="00961B57" w:rsidRPr="00AA3EA0" w:rsidRDefault="00961B57" w:rsidP="00961B57">
      <w:pPr>
        <w:rPr>
          <w:lang w:val="fr-FR"/>
        </w:rPr>
      </w:pPr>
      <w:r w:rsidRPr="00AA3EA0">
        <w:rPr>
          <w:lang w:val="fr-FR"/>
        </w:rPr>
        <w:t xml:space="preserve"> {</w:t>
      </w:r>
    </w:p>
    <w:p w:rsidR="00961B57" w:rsidRPr="00AA3EA0" w:rsidRDefault="00961B57" w:rsidP="00961B57">
      <w:pPr>
        <w:rPr>
          <w:lang w:val="fr-FR"/>
        </w:rPr>
      </w:pPr>
      <w:r w:rsidRPr="00AA3EA0">
        <w:rPr>
          <w:lang w:val="fr-FR"/>
        </w:rPr>
        <w:t xml:space="preserve">  Outlier_Model("G",T(5),U(0,4),"t");</w:t>
      </w:r>
    </w:p>
    <w:p w:rsidR="00961B57" w:rsidRPr="00AA3EA0" w:rsidRDefault="00961B57" w:rsidP="00961B57">
      <w:pPr>
        <w:rPr>
          <w:lang w:val="fr-FR"/>
        </w:rPr>
      </w:pPr>
      <w:r w:rsidRPr="00AA3EA0">
        <w:rPr>
          <w:lang w:val="fr-FR"/>
        </w:rPr>
        <w:t xml:space="preserve">  Curve("Marine13","Marine13.14c"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fr-FR"/>
        </w:rPr>
        <w:t xml:space="preserve">  </w:t>
      </w:r>
      <w:r w:rsidRPr="00AA3EA0">
        <w:rPr>
          <w:lang w:val="en-GB"/>
        </w:rPr>
        <w:t>Delta_R("LocalMarine",188,44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Sequence(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Boundary("Start 1"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Sequence("Sequence of JE5642"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R_Date("OxA-30869",5811,33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z=0.6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Outlier(0.05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}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R_Date("OxA-31363",5701,35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z=0.3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Outlier(0.05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}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R_Date("OxA-31165",5685,34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z=0.05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Outlier(0.05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}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Interval("Interval 5642"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Span("Span 5642"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}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Boundary("End 1");</w:t>
      </w:r>
    </w:p>
    <w:p w:rsidR="00961B57" w:rsidRPr="00AA3EA0" w:rsidRDefault="00961B57" w:rsidP="00961B57">
      <w:r w:rsidRPr="00AA3EA0">
        <w:rPr>
          <w:lang w:val="en-GB"/>
        </w:rPr>
        <w:t xml:space="preserve">  </w:t>
      </w:r>
      <w:r w:rsidRPr="00AA3EA0">
        <w:t>};</w:t>
      </w:r>
    </w:p>
    <w:p w:rsidR="00961B57" w:rsidRPr="00AA3EA0" w:rsidRDefault="00961B57" w:rsidP="00961B57">
      <w:r w:rsidRPr="00AA3EA0">
        <w:t xml:space="preserve"> };</w:t>
      </w:r>
    </w:p>
    <w:p w:rsidR="0079213E" w:rsidRPr="00AA3EA0" w:rsidRDefault="0079213E" w:rsidP="00AA3EA0">
      <w:pPr>
        <w:pStyle w:val="Heading3"/>
        <w:rPr>
          <w:rFonts w:ascii="Garamond" w:hAnsi="Garamond"/>
        </w:rPr>
      </w:pPr>
      <w:r w:rsidRPr="00AA3EA0">
        <w:rPr>
          <w:rFonts w:ascii="Garamond" w:hAnsi="Garamond"/>
        </w:rPr>
        <w:t>JE5656</w:t>
      </w:r>
    </w:p>
    <w:p w:rsidR="00961B57" w:rsidRPr="00AA3EA0" w:rsidRDefault="00961B57" w:rsidP="00961B57">
      <w:r w:rsidRPr="00AA3EA0">
        <w:t>Plot()</w:t>
      </w:r>
    </w:p>
    <w:p w:rsidR="00961B57" w:rsidRPr="00AA3EA0" w:rsidRDefault="00961B57" w:rsidP="00961B57">
      <w:r w:rsidRPr="00AA3EA0">
        <w:t xml:space="preserve"> {</w:t>
      </w:r>
    </w:p>
    <w:p w:rsidR="00961B57" w:rsidRPr="00AA3EA0" w:rsidRDefault="00961B57" w:rsidP="00961B57">
      <w:r w:rsidRPr="00AA3EA0">
        <w:t xml:space="preserve">  Curve("Marine13","Marine13.14c");</w:t>
      </w:r>
    </w:p>
    <w:p w:rsidR="00961B57" w:rsidRPr="00AA3EA0" w:rsidRDefault="00961B57" w:rsidP="00961B57">
      <w:r w:rsidRPr="00AA3EA0">
        <w:t xml:space="preserve">  Delta_R("LocalMarine",188,44);</w:t>
      </w:r>
    </w:p>
    <w:p w:rsidR="00961B57" w:rsidRPr="00AA3EA0" w:rsidRDefault="00961B57" w:rsidP="00961B57">
      <w:r w:rsidRPr="00AA3EA0">
        <w:t xml:space="preserve">  Sequence("Farasan")</w:t>
      </w:r>
    </w:p>
    <w:p w:rsidR="00961B57" w:rsidRPr="00AA3EA0" w:rsidRDefault="00961B57" w:rsidP="00961B57">
      <w:r w:rsidRPr="00AA3EA0">
        <w:t xml:space="preserve">  {</w:t>
      </w:r>
    </w:p>
    <w:p w:rsidR="00961B57" w:rsidRPr="00AA3EA0" w:rsidRDefault="00961B57" w:rsidP="00961B57">
      <w:r w:rsidRPr="00AA3EA0">
        <w:t xml:space="preserve">   Boundary("start 5656");</w:t>
      </w:r>
    </w:p>
    <w:p w:rsidR="00961B57" w:rsidRPr="00AA3EA0" w:rsidRDefault="00961B57" w:rsidP="00961B57">
      <w:r w:rsidRPr="00AA3EA0">
        <w:t xml:space="preserve">   Sequence("Sequence of JE5656")</w:t>
      </w:r>
    </w:p>
    <w:p w:rsidR="00961B57" w:rsidRPr="00AA3EA0" w:rsidRDefault="00961B57" w:rsidP="00961B57">
      <w:r w:rsidRPr="00AA3EA0">
        <w:t xml:space="preserve">   {</w:t>
      </w:r>
    </w:p>
    <w:p w:rsidR="00961B57" w:rsidRPr="00AA3EA0" w:rsidRDefault="00961B57" w:rsidP="00961B57">
      <w:r w:rsidRPr="00AA3EA0">
        <w:t xml:space="preserve">    R_Date("OxA-31454",5730,30)</w:t>
      </w:r>
    </w:p>
    <w:p w:rsidR="00961B57" w:rsidRPr="00AA3EA0" w:rsidRDefault="00961B57" w:rsidP="00961B57">
      <w:r w:rsidRPr="00AA3EA0">
        <w:t xml:space="preserve">    {</w:t>
      </w:r>
    </w:p>
    <w:p w:rsidR="00961B57" w:rsidRPr="00AA3EA0" w:rsidRDefault="00961B57" w:rsidP="00961B57">
      <w:r w:rsidRPr="00AA3EA0">
        <w:t xml:space="preserve">     z=0.4;</w:t>
      </w:r>
    </w:p>
    <w:p w:rsidR="00961B57" w:rsidRPr="00AA3EA0" w:rsidRDefault="00961B57" w:rsidP="00961B57">
      <w:r w:rsidRPr="00AA3EA0">
        <w:t xml:space="preserve">    };</w:t>
      </w:r>
    </w:p>
    <w:p w:rsidR="00961B57" w:rsidRPr="00AA3EA0" w:rsidRDefault="00961B57" w:rsidP="00961B57">
      <w:r w:rsidRPr="00AA3EA0">
        <w:t xml:space="preserve">    R_Date("OxA-31455",5741,37)</w:t>
      </w:r>
    </w:p>
    <w:p w:rsidR="00961B57" w:rsidRPr="00AA3EA0" w:rsidRDefault="00961B57" w:rsidP="00961B57">
      <w:r w:rsidRPr="00AA3EA0">
        <w:t xml:space="preserve">    {</w:t>
      </w:r>
    </w:p>
    <w:p w:rsidR="00961B57" w:rsidRPr="00AA3EA0" w:rsidRDefault="00961B57" w:rsidP="00961B57">
      <w:r w:rsidRPr="00AA3EA0">
        <w:t xml:space="preserve">     z=0.1;</w:t>
      </w:r>
    </w:p>
    <w:p w:rsidR="00961B57" w:rsidRPr="00AA3EA0" w:rsidRDefault="00961B57" w:rsidP="00961B57">
      <w:r w:rsidRPr="00AA3EA0">
        <w:t xml:space="preserve">    };</w:t>
      </w:r>
    </w:p>
    <w:p w:rsidR="00961B57" w:rsidRPr="00AA3EA0" w:rsidRDefault="00961B57" w:rsidP="00961B57">
      <w:r w:rsidRPr="00AA3EA0">
        <w:t xml:space="preserve">    Span("Span 5656");</w:t>
      </w:r>
    </w:p>
    <w:p w:rsidR="00961B57" w:rsidRPr="00AA3EA0" w:rsidRDefault="00961B57" w:rsidP="00961B57">
      <w:r w:rsidRPr="00AA3EA0">
        <w:t xml:space="preserve">    Interval("Interval 5656");</w:t>
      </w:r>
    </w:p>
    <w:p w:rsidR="00961B57" w:rsidRPr="00AA3EA0" w:rsidRDefault="00961B57" w:rsidP="00961B57">
      <w:r w:rsidRPr="00AA3EA0">
        <w:t xml:space="preserve">   };</w:t>
      </w:r>
    </w:p>
    <w:p w:rsidR="00961B57" w:rsidRPr="00AA3EA0" w:rsidRDefault="00961B57" w:rsidP="00961B57">
      <w:r w:rsidRPr="00AA3EA0">
        <w:t xml:space="preserve">   Boundary("end 5656");</w:t>
      </w:r>
    </w:p>
    <w:p w:rsidR="00961B57" w:rsidRPr="00AA3EA0" w:rsidRDefault="00961B57" w:rsidP="00961B57">
      <w:r w:rsidRPr="00AA3EA0">
        <w:t xml:space="preserve">  };</w:t>
      </w:r>
    </w:p>
    <w:p w:rsidR="00961B57" w:rsidRPr="00AA3EA0" w:rsidRDefault="00961B57" w:rsidP="00961B57">
      <w:r w:rsidRPr="00AA3EA0">
        <w:t xml:space="preserve"> };</w:t>
      </w:r>
    </w:p>
    <w:p w:rsidR="0079213E" w:rsidRPr="00AA3EA0" w:rsidRDefault="0079213E" w:rsidP="00AA3EA0">
      <w:pPr>
        <w:pStyle w:val="Heading3"/>
        <w:rPr>
          <w:rFonts w:ascii="Garamond" w:hAnsi="Garamond"/>
          <w:lang w:val="pl-PL"/>
        </w:rPr>
      </w:pPr>
      <w:r w:rsidRPr="00AA3EA0">
        <w:rPr>
          <w:rFonts w:ascii="Garamond" w:hAnsi="Garamond"/>
          <w:lang w:val="pl-PL"/>
        </w:rPr>
        <w:t>JW1705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>Plot()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{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Curve("Marine13","Marine13.14c");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Delta_R("LocalMarine",188,44);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Sequence("Farasan")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{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 Boundary("start 1705");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 Sequence("Sequence of JW1705")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 {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  Curve("Marine13","Marine13.14c");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lastRenderedPageBreak/>
        <w:t xml:space="preserve">    Delta_R("LocalMarine",188,44);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  R_Date("OxA-31167",6870,38)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  {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   z=1.00;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  };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  R_Date("OxA-31166",4842,32)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  {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   z=0.55;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  };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  R_Date("OxA-31168",3411,31)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  {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   z=0.1;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  };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  Interval("Interval 1705");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  Span("Span 1705");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 };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 Boundary("End 1705");</w:t>
      </w:r>
    </w:p>
    <w:p w:rsidR="00BD634A" w:rsidRPr="00BD634A" w:rsidRDefault="00BD634A" w:rsidP="00BD634A">
      <w:pPr>
        <w:rPr>
          <w:lang w:val="pl-PL"/>
        </w:rPr>
      </w:pPr>
      <w:r w:rsidRPr="00BD634A">
        <w:rPr>
          <w:lang w:val="pl-PL"/>
        </w:rPr>
        <w:t xml:space="preserve">  };</w:t>
      </w:r>
    </w:p>
    <w:p w:rsidR="00961B57" w:rsidRDefault="00BD634A" w:rsidP="00BD634A">
      <w:pPr>
        <w:rPr>
          <w:lang w:val="pl-PL"/>
        </w:rPr>
      </w:pPr>
      <w:r w:rsidRPr="00BD634A">
        <w:rPr>
          <w:lang w:val="pl-PL"/>
        </w:rPr>
        <w:t xml:space="preserve"> };</w:t>
      </w:r>
    </w:p>
    <w:p w:rsidR="00BD634A" w:rsidRPr="00AA3EA0" w:rsidRDefault="00BD634A" w:rsidP="00961B57">
      <w:pPr>
        <w:rPr>
          <w:lang w:val="pl-PL"/>
        </w:rPr>
      </w:pPr>
    </w:p>
    <w:p w:rsidR="0079213E" w:rsidRPr="00AA3EA0" w:rsidRDefault="0079213E" w:rsidP="00AA3EA0">
      <w:pPr>
        <w:pStyle w:val="Heading3"/>
        <w:rPr>
          <w:rFonts w:ascii="Garamond" w:hAnsi="Garamond"/>
          <w:lang w:val="pl-PL"/>
        </w:rPr>
      </w:pPr>
      <w:r w:rsidRPr="00AA3EA0">
        <w:rPr>
          <w:rFonts w:ascii="Garamond" w:hAnsi="Garamond"/>
          <w:lang w:val="pl-PL"/>
        </w:rPr>
        <w:t>JW1727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>Plot()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{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Outlier_Model("General",T(5),U(0,4),"t"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de-DE"/>
        </w:rPr>
        <w:t xml:space="preserve">  </w:t>
      </w:r>
      <w:r w:rsidRPr="00AA3EA0">
        <w:rPr>
          <w:lang w:val="en-US"/>
        </w:rPr>
        <w:t>Curve("Marine13","Marine13.14c"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Delta_R("LocalMarine",123,28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Sequence("JW1727")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{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Boundary("Start 1");</w:t>
      </w:r>
    </w:p>
    <w:p w:rsidR="00961B57" w:rsidRPr="00AA3EA0" w:rsidRDefault="00961B57" w:rsidP="00961B57">
      <w:pPr>
        <w:rPr>
          <w:lang w:val="fr-FR"/>
        </w:rPr>
      </w:pPr>
      <w:r w:rsidRPr="00AA3EA0">
        <w:rPr>
          <w:lang w:val="en-US"/>
        </w:rPr>
        <w:t xml:space="preserve">   </w:t>
      </w:r>
      <w:r w:rsidRPr="00AA3EA0">
        <w:rPr>
          <w:lang w:val="fr-FR"/>
        </w:rPr>
        <w:t>Sequence("JW1727")</w:t>
      </w:r>
    </w:p>
    <w:p w:rsidR="00961B57" w:rsidRPr="00AA3EA0" w:rsidRDefault="00961B57" w:rsidP="00961B57">
      <w:pPr>
        <w:rPr>
          <w:lang w:val="fr-FR"/>
        </w:rPr>
      </w:pPr>
      <w:r w:rsidRPr="00AA3EA0">
        <w:rPr>
          <w:lang w:val="fr-FR"/>
        </w:rPr>
        <w:t xml:space="preserve">   {</w:t>
      </w:r>
    </w:p>
    <w:p w:rsidR="00961B57" w:rsidRPr="00AA3EA0" w:rsidRDefault="00961B57" w:rsidP="00961B57">
      <w:pPr>
        <w:rPr>
          <w:lang w:val="fr-FR"/>
        </w:rPr>
      </w:pPr>
      <w:r w:rsidRPr="00AA3EA0">
        <w:rPr>
          <w:lang w:val="fr-FR"/>
        </w:rPr>
        <w:t xml:space="preserve">    Combine()</w:t>
      </w:r>
    </w:p>
    <w:p w:rsidR="00961B57" w:rsidRPr="00AA3EA0" w:rsidRDefault="00961B57" w:rsidP="00961B57">
      <w:pPr>
        <w:rPr>
          <w:lang w:val="fr-FR"/>
        </w:rPr>
      </w:pPr>
      <w:r w:rsidRPr="00AA3EA0">
        <w:rPr>
          <w:lang w:val="fr-FR"/>
        </w:rPr>
        <w:t xml:space="preserve">    {</w:t>
      </w:r>
    </w:p>
    <w:p w:rsidR="00961B57" w:rsidRPr="00AA3EA0" w:rsidRDefault="00961B57" w:rsidP="00961B57">
      <w:pPr>
        <w:rPr>
          <w:lang w:val="fr-FR"/>
        </w:rPr>
      </w:pPr>
      <w:r w:rsidRPr="00AA3EA0">
        <w:rPr>
          <w:lang w:val="fr-FR"/>
        </w:rPr>
        <w:t xml:space="preserve">     Curve("Marine13","Marine13.14c");</w:t>
      </w:r>
    </w:p>
    <w:p w:rsidR="00961B57" w:rsidRPr="00AA3EA0" w:rsidRDefault="00961B57" w:rsidP="00961B57">
      <w:r w:rsidRPr="00AA3EA0">
        <w:rPr>
          <w:lang w:val="fr-FR"/>
        </w:rPr>
        <w:t xml:space="preserve">     </w:t>
      </w:r>
      <w:r w:rsidRPr="00AA3EA0">
        <w:t>Delta_R("LocalMarine",123,28);</w:t>
      </w:r>
    </w:p>
    <w:p w:rsidR="00961B57" w:rsidRPr="00AA3EA0" w:rsidRDefault="00961B57" w:rsidP="00961B57">
      <w:r w:rsidRPr="00AA3EA0">
        <w:t xml:space="preserve">     R_Date("OxA-28617",4701,28)</w:t>
      </w:r>
    </w:p>
    <w:p w:rsidR="00961B57" w:rsidRPr="00AA3EA0" w:rsidRDefault="00961B57" w:rsidP="00961B57">
      <w:pPr>
        <w:rPr>
          <w:lang w:val="en-US"/>
        </w:rPr>
      </w:pPr>
      <w:r w:rsidRPr="00AA3EA0">
        <w:t xml:space="preserve">     </w:t>
      </w:r>
      <w:r w:rsidRPr="00AA3EA0">
        <w:rPr>
          <w:lang w:val="en-US"/>
        </w:rPr>
        <w:t>{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 z=1.68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 Outlier("General", 0.05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}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Curve("IntCal13","IntCal13.14c"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R_Date("OxA-27889",4287,29)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{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 Outlier("General", 0.05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 z=1.68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}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}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Curve("IntCal13","IntCal13.14c"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R_Date("OxA-27890",4202,29)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{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Outlier("General", 0.05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z=0.95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}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Curve("Marine13","Marine13.14c"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Delta_R("LocalMarine",123,28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R_Date("OxA-34099", 4539, 33)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{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Outlier("General", 0.05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z=0.50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};Curve("Marine13","Marine13.14c"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Delta_R("LocalMarine",123,28);</w:t>
      </w:r>
    </w:p>
    <w:p w:rsidR="00961B57" w:rsidRPr="00AA3EA0" w:rsidRDefault="00961B57" w:rsidP="00961B57">
      <w:pPr>
        <w:rPr>
          <w:lang w:val="en-US"/>
        </w:rPr>
      </w:pP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R_Date("OxA-34098", 4759, 31)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{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Outlier("General", 0.05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z=0.40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};Curve("Marine13","Marine13.14c"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Delta_R("LocalMarine",123,28);</w:t>
      </w:r>
    </w:p>
    <w:p w:rsidR="00961B57" w:rsidRPr="00AA3EA0" w:rsidRDefault="00961B57" w:rsidP="00961B57">
      <w:pPr>
        <w:rPr>
          <w:lang w:val="en-US"/>
        </w:rPr>
      </w:pP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R_Date("OxA-28009",4851,31)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{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Outlier("General", 0.05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 z=0.15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}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Interval("Interval of JW1727"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 Span("Span of JW1727"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 }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lastRenderedPageBreak/>
        <w:t xml:space="preserve">   Boundary("End 1")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 };</w:t>
      </w:r>
    </w:p>
    <w:p w:rsidR="00961B57" w:rsidRPr="00AA3EA0" w:rsidRDefault="00961B57" w:rsidP="00961B57">
      <w:pPr>
        <w:rPr>
          <w:lang w:val="en-US"/>
        </w:rPr>
      </w:pPr>
      <w:r w:rsidRPr="00AA3EA0">
        <w:rPr>
          <w:lang w:val="en-US"/>
        </w:rPr>
        <w:t xml:space="preserve"> };</w:t>
      </w:r>
    </w:p>
    <w:p w:rsidR="0079213E" w:rsidRPr="00AA3EA0" w:rsidRDefault="0079213E" w:rsidP="00AA3EA0">
      <w:pPr>
        <w:pStyle w:val="Heading3"/>
        <w:rPr>
          <w:rFonts w:ascii="Garamond" w:hAnsi="Garamond"/>
          <w:lang w:val="pl-PL"/>
        </w:rPr>
      </w:pPr>
      <w:r w:rsidRPr="00AA3EA0">
        <w:rPr>
          <w:rFonts w:ascii="Garamond" w:hAnsi="Garamond"/>
          <w:lang w:val="pl-PL"/>
        </w:rPr>
        <w:t>JW1807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>Plot()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{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Outlier_Model("General",T(5),U(0,4),"t");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Curve("Marine13","Marine13.14c");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Delta_R("LocalMarine",188,44);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Phase("JW1807")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{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 Sequence("JW1807")</w:t>
      </w:r>
    </w:p>
    <w:p w:rsidR="00961B57" w:rsidRPr="00AA3EA0" w:rsidRDefault="00961B57" w:rsidP="00961B57">
      <w:pPr>
        <w:rPr>
          <w:lang w:val="de-DE"/>
        </w:rPr>
      </w:pPr>
      <w:r w:rsidRPr="00AA3EA0">
        <w:rPr>
          <w:lang w:val="de-DE"/>
        </w:rPr>
        <w:t xml:space="preserve">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de-DE"/>
        </w:rPr>
        <w:t xml:space="preserve">    </w:t>
      </w:r>
      <w:r w:rsidRPr="00AA3EA0">
        <w:rPr>
          <w:lang w:val="en-GB"/>
        </w:rPr>
        <w:t>Boundary("Start JW1807"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Sequence("1"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Phase("Layer 25/26"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Curve("Marine13","Marine13.14c"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Delta_R("LocalMarine",188,44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R_Date("28008", 5292, 30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Curve("IntCal13","IntCal13.14c"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R_Date("28385", 4707, 30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}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Boundary("25/17"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Curve("IntCal13","IntCal13.14c");</w:t>
      </w:r>
    </w:p>
    <w:p w:rsidR="00961B57" w:rsidRPr="00AA3EA0" w:rsidRDefault="00961B57" w:rsidP="00961B57">
      <w:pPr>
        <w:rPr>
          <w:lang w:val="fr-FR"/>
        </w:rPr>
      </w:pPr>
      <w:r w:rsidRPr="00AA3EA0">
        <w:rPr>
          <w:lang w:val="en-GB"/>
        </w:rPr>
        <w:t xml:space="preserve">     </w:t>
      </w:r>
      <w:r w:rsidRPr="00AA3EA0">
        <w:rPr>
          <w:lang w:val="fr-FR"/>
        </w:rPr>
        <w:t>R_Date("28384", 4456, 31);</w:t>
      </w:r>
    </w:p>
    <w:p w:rsidR="00961B57" w:rsidRPr="00AA3EA0" w:rsidRDefault="00961B57" w:rsidP="00961B57">
      <w:pPr>
        <w:rPr>
          <w:lang w:val="fr-FR"/>
        </w:rPr>
      </w:pPr>
      <w:r w:rsidRPr="00AA3EA0">
        <w:rPr>
          <w:lang w:val="fr-FR"/>
        </w:rPr>
        <w:t xml:space="preserve">     Curve("Marine13","Marine13.14c");</w:t>
      </w:r>
    </w:p>
    <w:p w:rsidR="00961B57" w:rsidRPr="00AA3EA0" w:rsidRDefault="00961B57" w:rsidP="00961B57">
      <w:r w:rsidRPr="00AA3EA0">
        <w:rPr>
          <w:lang w:val="fr-FR"/>
        </w:rPr>
        <w:t xml:space="preserve">     </w:t>
      </w:r>
      <w:r w:rsidRPr="00AA3EA0">
        <w:t>Delta_R("LocalMarine",188,44);</w:t>
      </w:r>
    </w:p>
    <w:p w:rsidR="00961B57" w:rsidRPr="00AA3EA0" w:rsidRDefault="00961B57" w:rsidP="00961B57">
      <w:r w:rsidRPr="00AA3EA0">
        <w:t xml:space="preserve">     R_Date("28007", 5012, 30);</w:t>
      </w:r>
    </w:p>
    <w:p w:rsidR="00961B57" w:rsidRPr="00AA3EA0" w:rsidRDefault="00961B57" w:rsidP="00961B57">
      <w:pPr>
        <w:rPr>
          <w:lang w:val="en-GB"/>
        </w:rPr>
      </w:pPr>
      <w:r w:rsidRPr="00AA3EA0">
        <w:t xml:space="preserve">     </w:t>
      </w:r>
      <w:r w:rsidRPr="00AA3EA0">
        <w:rPr>
          <w:lang w:val="en-GB"/>
        </w:rPr>
        <w:t>R_Date("28071", 4962, 29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Interval("Interval of JW1807 "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Span("Span of JW1807 "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}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Boundary("End 1"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}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Sequence("JW1807"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Boundary("Start 1"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Sequence("JW1807"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Combine("Layer 25/26"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Curve("Marine13","Marine13.14c"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Delta_R("LocalMarine",188,44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R_Date("OxA_28,008", 5292, 30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 Outlier("General", 0.05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 z=3.3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}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Curve("IntCal13","IntCal13.14c"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R_Date("OxA_28,385", 4707, 30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 Outlier("General", 0.05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 z=3.3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}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}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Curve("IntCal13","IntCal13.14c"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R_Date("OxA_28,384", 4456, 31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Outlier("General", 0.05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z=2.3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}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Curve("Marine13","Marine13.14c"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Delta_R("LocalMarine",188,44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R_Date("OxA_28,007", 5012, 30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Outlier("General", 0.05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z=0.7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}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R_Date("OxA_28,071", 4962, 29)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{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Outlier("General", 0.05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 z=0.1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}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Interval("Interval of JW1807"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 Span("Span of JW1807")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lastRenderedPageBreak/>
        <w:t xml:space="preserve">    };</w:t>
      </w:r>
    </w:p>
    <w:p w:rsidR="00961B57" w:rsidRPr="00AA3EA0" w:rsidRDefault="00961B57" w:rsidP="00961B57">
      <w:pPr>
        <w:rPr>
          <w:lang w:val="en-GB"/>
        </w:rPr>
      </w:pPr>
      <w:r w:rsidRPr="00AA3EA0">
        <w:rPr>
          <w:lang w:val="en-GB"/>
        </w:rPr>
        <w:t xml:space="preserve">    Boundary("End 1");</w:t>
      </w:r>
    </w:p>
    <w:p w:rsidR="00961B57" w:rsidRPr="00AA3EA0" w:rsidRDefault="00961B57" w:rsidP="00961B57">
      <w:pPr>
        <w:rPr>
          <w:lang w:val="pl-PL"/>
        </w:rPr>
      </w:pPr>
      <w:r w:rsidRPr="00AA3EA0">
        <w:rPr>
          <w:lang w:val="en-GB"/>
        </w:rPr>
        <w:t xml:space="preserve">   </w:t>
      </w:r>
      <w:r w:rsidRPr="00AA3EA0">
        <w:rPr>
          <w:lang w:val="pl-PL"/>
        </w:rPr>
        <w:t>};</w:t>
      </w:r>
    </w:p>
    <w:p w:rsidR="00961B57" w:rsidRPr="00AA3EA0" w:rsidRDefault="00961B57" w:rsidP="00961B57">
      <w:pPr>
        <w:rPr>
          <w:lang w:val="pl-PL"/>
        </w:rPr>
      </w:pPr>
      <w:r w:rsidRPr="00AA3EA0">
        <w:rPr>
          <w:lang w:val="pl-PL"/>
        </w:rPr>
        <w:t xml:space="preserve">  };</w:t>
      </w:r>
    </w:p>
    <w:p w:rsidR="0038096E" w:rsidRPr="00AA3EA0" w:rsidRDefault="00961B57" w:rsidP="00961B57">
      <w:pPr>
        <w:rPr>
          <w:lang w:val="pl-PL"/>
        </w:rPr>
      </w:pPr>
      <w:r w:rsidRPr="00AA3EA0">
        <w:rPr>
          <w:lang w:val="pl-PL"/>
        </w:rPr>
        <w:t xml:space="preserve"> };</w:t>
      </w:r>
    </w:p>
    <w:p w:rsidR="0079213E" w:rsidRPr="00AA3EA0" w:rsidRDefault="0079213E" w:rsidP="00AA3EA0">
      <w:pPr>
        <w:pStyle w:val="Heading3"/>
        <w:rPr>
          <w:rFonts w:ascii="Garamond" w:hAnsi="Garamond"/>
          <w:lang w:val="pl-PL"/>
        </w:rPr>
      </w:pPr>
      <w:r w:rsidRPr="00AA3EA0">
        <w:rPr>
          <w:rFonts w:ascii="Garamond" w:hAnsi="Garamond"/>
          <w:lang w:val="pl-PL"/>
        </w:rPr>
        <w:t>JW1864</w:t>
      </w:r>
    </w:p>
    <w:p w:rsidR="0038096E" w:rsidRPr="00AA3EA0" w:rsidRDefault="0038096E" w:rsidP="0038096E">
      <w:pPr>
        <w:rPr>
          <w:lang w:val="fr-FR"/>
        </w:rPr>
      </w:pPr>
      <w:r w:rsidRPr="00AA3EA0">
        <w:rPr>
          <w:lang w:val="fr-FR"/>
        </w:rPr>
        <w:t>Plot()</w:t>
      </w:r>
    </w:p>
    <w:p w:rsidR="0038096E" w:rsidRPr="00AA3EA0" w:rsidRDefault="0038096E" w:rsidP="0038096E">
      <w:pPr>
        <w:rPr>
          <w:lang w:val="fr-FR"/>
        </w:rPr>
      </w:pPr>
      <w:r w:rsidRPr="00AA3EA0">
        <w:rPr>
          <w:lang w:val="fr-FR"/>
        </w:rPr>
        <w:t xml:space="preserve"> {</w:t>
      </w:r>
    </w:p>
    <w:p w:rsidR="0038096E" w:rsidRPr="00AA3EA0" w:rsidRDefault="0038096E" w:rsidP="0038096E">
      <w:pPr>
        <w:rPr>
          <w:lang w:val="fr-FR"/>
        </w:rPr>
      </w:pPr>
      <w:r w:rsidRPr="00AA3EA0">
        <w:rPr>
          <w:lang w:val="fr-FR"/>
        </w:rPr>
        <w:t xml:space="preserve">  Outlier_Model("G",T(5),U(0,4),"t");</w:t>
      </w:r>
    </w:p>
    <w:p w:rsidR="0038096E" w:rsidRPr="00AA3EA0" w:rsidRDefault="0038096E" w:rsidP="0038096E">
      <w:pPr>
        <w:rPr>
          <w:lang w:val="fr-FR"/>
        </w:rPr>
      </w:pPr>
      <w:r w:rsidRPr="00AA3EA0">
        <w:rPr>
          <w:lang w:val="fr-FR"/>
        </w:rPr>
        <w:t xml:space="preserve">  Curve("Marine13","Marine13.14c");</w:t>
      </w:r>
    </w:p>
    <w:p w:rsidR="0038096E" w:rsidRPr="00AA3EA0" w:rsidRDefault="0038096E" w:rsidP="0038096E">
      <w:r w:rsidRPr="00AA3EA0">
        <w:rPr>
          <w:lang w:val="fr-FR"/>
        </w:rPr>
        <w:t xml:space="preserve">  </w:t>
      </w:r>
      <w:r w:rsidRPr="00AA3EA0">
        <w:t>Delta_R("LocalMarine",188,44);</w:t>
      </w:r>
    </w:p>
    <w:p w:rsidR="0038096E" w:rsidRPr="00AA3EA0" w:rsidRDefault="0038096E" w:rsidP="0038096E">
      <w:r w:rsidRPr="00AA3EA0">
        <w:t xml:space="preserve">  Sequence("JW1864")</w:t>
      </w:r>
    </w:p>
    <w:p w:rsidR="0038096E" w:rsidRPr="00AA3EA0" w:rsidRDefault="0038096E" w:rsidP="0038096E">
      <w:pPr>
        <w:rPr>
          <w:lang w:val="en-GB"/>
        </w:rPr>
      </w:pPr>
      <w:r w:rsidRPr="00AA3EA0">
        <w:t xml:space="preserve">  </w:t>
      </w:r>
      <w:r w:rsidRPr="00AA3EA0">
        <w:rPr>
          <w:lang w:val="en-GB"/>
        </w:rPr>
        <w:t>{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Boundary("Start 1")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Sequence("Layer 6 to 1")</w:t>
      </w:r>
    </w:p>
    <w:p w:rsidR="0038096E" w:rsidRPr="00AA3EA0" w:rsidRDefault="0038096E" w:rsidP="0038096E">
      <w:r w:rsidRPr="00AA3EA0">
        <w:rPr>
          <w:lang w:val="en-GB"/>
        </w:rPr>
        <w:t xml:space="preserve">   </w:t>
      </w:r>
      <w:r w:rsidRPr="00AA3EA0">
        <w:t>{</w:t>
      </w:r>
    </w:p>
    <w:p w:rsidR="0038096E" w:rsidRPr="00AA3EA0" w:rsidRDefault="0038096E" w:rsidP="0038096E">
      <w:r w:rsidRPr="00AA3EA0">
        <w:t xml:space="preserve">    R_Date("OxA-31366", 5629, 34);</w:t>
      </w:r>
    </w:p>
    <w:p w:rsidR="0038096E" w:rsidRPr="00AA3EA0" w:rsidRDefault="0038096E" w:rsidP="0038096E">
      <w:r w:rsidRPr="00AA3EA0">
        <w:t xml:space="preserve">    R_Date("OxA-31365", 5485, 34);</w:t>
      </w:r>
    </w:p>
    <w:p w:rsidR="0038096E" w:rsidRPr="00AA3EA0" w:rsidRDefault="0038096E" w:rsidP="0038096E">
      <w:r w:rsidRPr="00AA3EA0">
        <w:t xml:space="preserve">    R_Date("OxA-31364", 5434, 34);</w:t>
      </w:r>
    </w:p>
    <w:p w:rsidR="0038096E" w:rsidRPr="00AA3EA0" w:rsidRDefault="0038096E" w:rsidP="0038096E">
      <w:r w:rsidRPr="00AA3EA0">
        <w:t xml:space="preserve">    Interval("Interval 1864");</w:t>
      </w:r>
    </w:p>
    <w:p w:rsidR="0038096E" w:rsidRPr="00AA3EA0" w:rsidRDefault="0038096E" w:rsidP="0038096E">
      <w:pPr>
        <w:rPr>
          <w:lang w:val="pl-PL"/>
        </w:rPr>
      </w:pPr>
      <w:r w:rsidRPr="00AA3EA0">
        <w:t xml:space="preserve">    </w:t>
      </w:r>
      <w:r w:rsidRPr="00AA3EA0">
        <w:rPr>
          <w:lang w:val="pl-PL"/>
        </w:rPr>
        <w:t>Span("Span 1864");</w:t>
      </w:r>
    </w:p>
    <w:p w:rsidR="0038096E" w:rsidRPr="00AA3EA0" w:rsidRDefault="0038096E" w:rsidP="0038096E">
      <w:pPr>
        <w:rPr>
          <w:lang w:val="pl-PL"/>
        </w:rPr>
      </w:pPr>
      <w:r w:rsidRPr="00AA3EA0">
        <w:rPr>
          <w:lang w:val="pl-PL"/>
        </w:rPr>
        <w:t xml:space="preserve">   };</w:t>
      </w:r>
    </w:p>
    <w:p w:rsidR="0038096E" w:rsidRPr="00AA3EA0" w:rsidRDefault="0038096E" w:rsidP="0038096E">
      <w:pPr>
        <w:rPr>
          <w:lang w:val="pl-PL"/>
        </w:rPr>
      </w:pPr>
      <w:r w:rsidRPr="00AA3EA0">
        <w:rPr>
          <w:lang w:val="pl-PL"/>
        </w:rPr>
        <w:t xml:space="preserve">   Boundary("End 1");</w:t>
      </w:r>
    </w:p>
    <w:p w:rsidR="0038096E" w:rsidRPr="00AA3EA0" w:rsidRDefault="0038096E" w:rsidP="0038096E">
      <w:pPr>
        <w:rPr>
          <w:lang w:val="pl-PL"/>
        </w:rPr>
      </w:pPr>
      <w:r w:rsidRPr="00AA3EA0">
        <w:rPr>
          <w:lang w:val="pl-PL"/>
        </w:rPr>
        <w:t xml:space="preserve">  };</w:t>
      </w:r>
    </w:p>
    <w:p w:rsidR="0038096E" w:rsidRPr="00AA3EA0" w:rsidRDefault="0038096E" w:rsidP="0038096E">
      <w:pPr>
        <w:rPr>
          <w:lang w:val="pl-PL"/>
        </w:rPr>
      </w:pPr>
      <w:r w:rsidRPr="00AA3EA0">
        <w:rPr>
          <w:lang w:val="pl-PL"/>
        </w:rPr>
        <w:t xml:space="preserve"> };</w:t>
      </w:r>
    </w:p>
    <w:p w:rsidR="0079213E" w:rsidRPr="00AA3EA0" w:rsidRDefault="0079213E" w:rsidP="00AA3EA0">
      <w:pPr>
        <w:pStyle w:val="Heading3"/>
        <w:rPr>
          <w:rFonts w:ascii="Garamond" w:hAnsi="Garamond"/>
          <w:lang w:val="pl-PL"/>
        </w:rPr>
      </w:pPr>
      <w:r w:rsidRPr="00AA3EA0">
        <w:rPr>
          <w:rFonts w:ascii="Garamond" w:hAnsi="Garamond"/>
          <w:lang w:val="pl-PL"/>
        </w:rPr>
        <w:t>JW2298</w:t>
      </w:r>
    </w:p>
    <w:p w:rsidR="0038096E" w:rsidRPr="00AA3EA0" w:rsidRDefault="0038096E" w:rsidP="0038096E">
      <w:pPr>
        <w:rPr>
          <w:lang w:val="de-DE"/>
        </w:rPr>
      </w:pPr>
      <w:r w:rsidRPr="00AA3EA0">
        <w:rPr>
          <w:lang w:val="de-DE"/>
        </w:rPr>
        <w:t>Plot()</w:t>
      </w:r>
    </w:p>
    <w:p w:rsidR="0038096E" w:rsidRPr="00AA3EA0" w:rsidRDefault="0038096E" w:rsidP="0038096E">
      <w:pPr>
        <w:rPr>
          <w:lang w:val="de-DE"/>
        </w:rPr>
      </w:pPr>
      <w:r w:rsidRPr="00AA3EA0">
        <w:rPr>
          <w:lang w:val="de-DE"/>
        </w:rPr>
        <w:t xml:space="preserve"> {</w:t>
      </w:r>
    </w:p>
    <w:p w:rsidR="0038096E" w:rsidRPr="00AA3EA0" w:rsidRDefault="0038096E" w:rsidP="0038096E">
      <w:pPr>
        <w:rPr>
          <w:lang w:val="de-DE"/>
        </w:rPr>
      </w:pPr>
      <w:r w:rsidRPr="00AA3EA0">
        <w:rPr>
          <w:lang w:val="de-DE"/>
        </w:rPr>
        <w:t xml:space="preserve">  Outlier_Model("General",T(5),U(0,4),"t")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de-DE"/>
        </w:rPr>
        <w:t xml:space="preserve">  </w:t>
      </w:r>
      <w:r w:rsidRPr="00AA3EA0">
        <w:rPr>
          <w:lang w:val="en-GB"/>
        </w:rPr>
        <w:t>Curve("Marine13","Marine13.14c")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Delta_R("LocalMarine",188,44)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Sequence("JW2298")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{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Boundary("Start 1")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Sequence("JW2298")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{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Phase("Layer 4")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{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 R_Date("OxA-34102",5447,40)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 {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  z=1.85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  Outlier(0.05)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 }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}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Boundary("Layer 4/3")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R_Date("OxA-34101",4920,35)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{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 z=1.65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 Outlier(0.05)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}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R_Date("OxA-31368",5098,34)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{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 z=1.5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 Outlier(0.05)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}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R_Date("OxA-34105",4973,31)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{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 z=1.3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 Outlier(0.05)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}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R_Date("OxA-34107",5000,32)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{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 z=1.2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 Outlier(0.05)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}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R_Date("OxA-34104",4981,33)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{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 z=0.95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 Outlier(0.05)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};</w:t>
      </w:r>
    </w:p>
    <w:p w:rsidR="0038096E" w:rsidRPr="00AA3EA0" w:rsidRDefault="0038096E" w:rsidP="0038096E">
      <w:r w:rsidRPr="00AA3EA0">
        <w:rPr>
          <w:lang w:val="en-GB"/>
        </w:rPr>
        <w:t xml:space="preserve">    </w:t>
      </w:r>
      <w:r w:rsidRPr="00AA3EA0">
        <w:t>R_Date("OxA-34100",5409,35)</w:t>
      </w:r>
    </w:p>
    <w:p w:rsidR="0038096E" w:rsidRPr="00AA3EA0" w:rsidRDefault="0038096E" w:rsidP="0038096E">
      <w:r w:rsidRPr="00AA3EA0">
        <w:t xml:space="preserve">    {</w:t>
      </w:r>
    </w:p>
    <w:p w:rsidR="0038096E" w:rsidRPr="00AA3EA0" w:rsidRDefault="0038096E" w:rsidP="0038096E">
      <w:r w:rsidRPr="00AA3EA0">
        <w:t xml:space="preserve">     z=0.6;</w:t>
      </w:r>
    </w:p>
    <w:p w:rsidR="0038096E" w:rsidRPr="00AA3EA0" w:rsidRDefault="0038096E" w:rsidP="0038096E">
      <w:r w:rsidRPr="00AA3EA0">
        <w:t xml:space="preserve">     Outlier(0.05);</w:t>
      </w:r>
    </w:p>
    <w:p w:rsidR="0038096E" w:rsidRPr="00AA3EA0" w:rsidRDefault="0038096E" w:rsidP="0038096E">
      <w:r w:rsidRPr="00AA3EA0">
        <w:t xml:space="preserve">    };</w:t>
      </w:r>
    </w:p>
    <w:p w:rsidR="0038096E" w:rsidRPr="00AA3EA0" w:rsidRDefault="0038096E" w:rsidP="0038096E">
      <w:r w:rsidRPr="00AA3EA0">
        <w:t xml:space="preserve">    R_Date("OxA-34103",5150,32)</w:t>
      </w:r>
    </w:p>
    <w:p w:rsidR="0038096E" w:rsidRPr="00AA3EA0" w:rsidRDefault="0038096E" w:rsidP="0038096E">
      <w:r w:rsidRPr="00AA3EA0">
        <w:t xml:space="preserve">    {</w:t>
      </w:r>
    </w:p>
    <w:p w:rsidR="0038096E" w:rsidRPr="00AA3EA0" w:rsidRDefault="0038096E" w:rsidP="0038096E">
      <w:r w:rsidRPr="00AA3EA0">
        <w:lastRenderedPageBreak/>
        <w:t xml:space="preserve">     z=0.25;</w:t>
      </w:r>
    </w:p>
    <w:p w:rsidR="0038096E" w:rsidRPr="00AA3EA0" w:rsidRDefault="0038096E" w:rsidP="0038096E">
      <w:r w:rsidRPr="00AA3EA0">
        <w:t xml:space="preserve">     Outlier(0.05);</w:t>
      </w:r>
    </w:p>
    <w:p w:rsidR="0038096E" w:rsidRPr="00AA3EA0" w:rsidRDefault="0038096E" w:rsidP="0038096E">
      <w:r w:rsidRPr="00AA3EA0">
        <w:t xml:space="preserve">    };</w:t>
      </w:r>
    </w:p>
    <w:p w:rsidR="0038096E" w:rsidRPr="00AA3EA0" w:rsidRDefault="0038096E" w:rsidP="0038096E">
      <w:r w:rsidRPr="00AA3EA0">
        <w:t xml:space="preserve">    R_Date("OxA-34106",4874,30)</w:t>
      </w:r>
    </w:p>
    <w:p w:rsidR="0038096E" w:rsidRPr="00AA3EA0" w:rsidRDefault="0038096E" w:rsidP="0038096E">
      <w:r w:rsidRPr="00AA3EA0">
        <w:t xml:space="preserve">    {</w:t>
      </w:r>
    </w:p>
    <w:p w:rsidR="0038096E" w:rsidRPr="00AA3EA0" w:rsidRDefault="0038096E" w:rsidP="0038096E">
      <w:r w:rsidRPr="00AA3EA0">
        <w:t xml:space="preserve">     z=0.2;</w:t>
      </w:r>
    </w:p>
    <w:p w:rsidR="0038096E" w:rsidRPr="00AA3EA0" w:rsidRDefault="0038096E" w:rsidP="0038096E">
      <w:r w:rsidRPr="00AA3EA0">
        <w:t xml:space="preserve">     Outlier(0.05);</w:t>
      </w:r>
    </w:p>
    <w:p w:rsidR="0038096E" w:rsidRPr="00AA3EA0" w:rsidRDefault="0038096E" w:rsidP="0038096E">
      <w:r w:rsidRPr="00AA3EA0">
        <w:t xml:space="preserve">    };</w:t>
      </w:r>
    </w:p>
    <w:p w:rsidR="0038096E" w:rsidRPr="00AA3EA0" w:rsidRDefault="0038096E" w:rsidP="0038096E">
      <w:r w:rsidRPr="00AA3EA0">
        <w:t xml:space="preserve">    R_Date("OxA-31367",4846,32)</w:t>
      </w:r>
    </w:p>
    <w:p w:rsidR="0038096E" w:rsidRPr="00AA3EA0" w:rsidRDefault="0038096E" w:rsidP="0038096E">
      <w:r w:rsidRPr="00AA3EA0">
        <w:t xml:space="preserve">    {</w:t>
      </w:r>
    </w:p>
    <w:p w:rsidR="0038096E" w:rsidRPr="00AA3EA0" w:rsidRDefault="0038096E" w:rsidP="0038096E">
      <w:r w:rsidRPr="00AA3EA0">
        <w:t xml:space="preserve">     z=0.05;</w:t>
      </w:r>
    </w:p>
    <w:p w:rsidR="0038096E" w:rsidRPr="00AA3EA0" w:rsidRDefault="0038096E" w:rsidP="0038096E">
      <w:pPr>
        <w:rPr>
          <w:lang w:val="en-GB"/>
        </w:rPr>
      </w:pPr>
      <w:r w:rsidRPr="00AA3EA0">
        <w:t xml:space="preserve">     </w:t>
      </w:r>
      <w:r w:rsidRPr="00AA3EA0">
        <w:rPr>
          <w:lang w:val="en-GB"/>
        </w:rPr>
        <w:t>Outlier(0.05)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}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Interval("JW2298")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Span("JW2298")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}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Boundary("End 1");</w:t>
      </w:r>
    </w:p>
    <w:p w:rsidR="0038096E" w:rsidRPr="00AA3EA0" w:rsidRDefault="0038096E" w:rsidP="0038096E">
      <w:pPr>
        <w:rPr>
          <w:lang w:val="pl-PL"/>
        </w:rPr>
      </w:pPr>
      <w:r w:rsidRPr="00AA3EA0">
        <w:rPr>
          <w:lang w:val="en-GB"/>
        </w:rPr>
        <w:t xml:space="preserve">  </w:t>
      </w:r>
      <w:r w:rsidRPr="00AA3EA0">
        <w:rPr>
          <w:lang w:val="pl-PL"/>
        </w:rPr>
        <w:t>};</w:t>
      </w:r>
    </w:p>
    <w:p w:rsidR="0038096E" w:rsidRPr="00AA3EA0" w:rsidRDefault="0038096E" w:rsidP="0038096E">
      <w:pPr>
        <w:rPr>
          <w:lang w:val="pl-PL"/>
        </w:rPr>
      </w:pPr>
      <w:r w:rsidRPr="00AA3EA0">
        <w:rPr>
          <w:lang w:val="pl-PL"/>
        </w:rPr>
        <w:t xml:space="preserve"> };</w:t>
      </w:r>
    </w:p>
    <w:p w:rsidR="0079213E" w:rsidRPr="00AA3EA0" w:rsidRDefault="0079213E" w:rsidP="00AA3EA0">
      <w:pPr>
        <w:pStyle w:val="Heading3"/>
        <w:rPr>
          <w:rFonts w:ascii="Garamond" w:hAnsi="Garamond"/>
          <w:lang w:val="pl-PL"/>
        </w:rPr>
      </w:pPr>
      <w:r w:rsidRPr="00AA3EA0">
        <w:rPr>
          <w:rFonts w:ascii="Garamond" w:hAnsi="Garamond"/>
          <w:lang w:val="pl-PL"/>
        </w:rPr>
        <w:t>JW3120</w:t>
      </w:r>
    </w:p>
    <w:p w:rsidR="0038096E" w:rsidRPr="00AA3EA0" w:rsidRDefault="0038096E" w:rsidP="0038096E">
      <w:pPr>
        <w:rPr>
          <w:lang w:val="fr-FR"/>
        </w:rPr>
      </w:pPr>
      <w:r w:rsidRPr="00AA3EA0">
        <w:rPr>
          <w:lang w:val="fr-FR"/>
        </w:rPr>
        <w:t>Plot()</w:t>
      </w:r>
    </w:p>
    <w:p w:rsidR="0038096E" w:rsidRPr="00AA3EA0" w:rsidRDefault="0038096E" w:rsidP="0038096E">
      <w:pPr>
        <w:rPr>
          <w:lang w:val="fr-FR"/>
        </w:rPr>
      </w:pPr>
      <w:r w:rsidRPr="00AA3EA0">
        <w:rPr>
          <w:lang w:val="fr-FR"/>
        </w:rPr>
        <w:t xml:space="preserve"> {</w:t>
      </w:r>
    </w:p>
    <w:p w:rsidR="0038096E" w:rsidRPr="00AA3EA0" w:rsidRDefault="0038096E" w:rsidP="0038096E">
      <w:pPr>
        <w:rPr>
          <w:lang w:val="fr-FR"/>
        </w:rPr>
      </w:pPr>
      <w:r w:rsidRPr="00AA3EA0">
        <w:rPr>
          <w:lang w:val="fr-FR"/>
        </w:rPr>
        <w:t xml:space="preserve">  Outlier_Model("G",T(5),U(0,4),"t");</w:t>
      </w:r>
    </w:p>
    <w:p w:rsidR="0038096E" w:rsidRPr="00AA3EA0" w:rsidRDefault="0038096E" w:rsidP="0038096E">
      <w:pPr>
        <w:rPr>
          <w:lang w:val="fr-FR"/>
        </w:rPr>
      </w:pPr>
      <w:r w:rsidRPr="00AA3EA0">
        <w:rPr>
          <w:lang w:val="fr-FR"/>
        </w:rPr>
        <w:t xml:space="preserve">  Curve("Marine13","Marine13.14c")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fr-FR"/>
        </w:rPr>
        <w:t xml:space="preserve">  </w:t>
      </w:r>
      <w:r w:rsidRPr="00AA3EA0">
        <w:rPr>
          <w:lang w:val="en-GB"/>
        </w:rPr>
        <w:t>Delta_R("LocalMarine",188,44)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Sequence()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{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Boundary("Start 1")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Sequence("Sequence of JW3120")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{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R_Date("OxA-28616",6208,31)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{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 z=0.65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 Outlier(0.05)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}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R_Date("OxA-28697",5825,29)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{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 z=0.1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 Outlier(0.05)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}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Interval("Interval 3120")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 Span("Span 3120")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};</w:t>
      </w:r>
    </w:p>
    <w:p w:rsidR="0038096E" w:rsidRPr="00AA3EA0" w:rsidRDefault="0038096E" w:rsidP="0038096E">
      <w:pPr>
        <w:rPr>
          <w:lang w:val="en-GB"/>
        </w:rPr>
      </w:pPr>
      <w:r w:rsidRPr="00AA3EA0">
        <w:rPr>
          <w:lang w:val="en-GB"/>
        </w:rPr>
        <w:t xml:space="preserve">   Boundary("End 1");</w:t>
      </w:r>
    </w:p>
    <w:p w:rsidR="0038096E" w:rsidRPr="00AA3EA0" w:rsidRDefault="0038096E" w:rsidP="0038096E">
      <w:pPr>
        <w:rPr>
          <w:lang w:val="pl-PL"/>
        </w:rPr>
      </w:pPr>
      <w:r w:rsidRPr="00AA3EA0">
        <w:rPr>
          <w:lang w:val="en-GB"/>
        </w:rPr>
        <w:t xml:space="preserve">  </w:t>
      </w:r>
      <w:r w:rsidRPr="00AA3EA0">
        <w:rPr>
          <w:lang w:val="pl-PL"/>
        </w:rPr>
        <w:t>};</w:t>
      </w:r>
    </w:p>
    <w:p w:rsidR="0079213E" w:rsidRPr="00AA3EA0" w:rsidRDefault="0038096E" w:rsidP="0038096E">
      <w:pPr>
        <w:rPr>
          <w:lang w:val="pl-PL"/>
        </w:rPr>
      </w:pPr>
      <w:r w:rsidRPr="00AA3EA0">
        <w:rPr>
          <w:lang w:val="pl-PL"/>
        </w:rPr>
        <w:t xml:space="preserve"> };</w:t>
      </w:r>
    </w:p>
    <w:p w:rsidR="0079213E" w:rsidRPr="00AA3EA0" w:rsidRDefault="0079213E" w:rsidP="00AA3EA0">
      <w:pPr>
        <w:pStyle w:val="Heading3"/>
        <w:rPr>
          <w:rFonts w:ascii="Garamond" w:hAnsi="Garamond"/>
        </w:rPr>
      </w:pPr>
      <w:r w:rsidRPr="00AA3EA0">
        <w:rPr>
          <w:rFonts w:ascii="Garamond" w:hAnsi="Garamond"/>
        </w:rPr>
        <w:t>JW5694</w:t>
      </w:r>
    </w:p>
    <w:p w:rsidR="0079213E" w:rsidRPr="00AA3EA0" w:rsidRDefault="0079213E" w:rsidP="0079213E">
      <w:pPr>
        <w:rPr>
          <w:lang w:val="fr-FR"/>
        </w:rPr>
      </w:pPr>
      <w:r w:rsidRPr="00AA3EA0">
        <w:rPr>
          <w:lang w:val="fr-FR"/>
        </w:rPr>
        <w:t>Plot()</w:t>
      </w:r>
    </w:p>
    <w:p w:rsidR="0079213E" w:rsidRPr="00AA3EA0" w:rsidRDefault="0079213E" w:rsidP="0079213E">
      <w:pPr>
        <w:rPr>
          <w:lang w:val="fr-FR"/>
        </w:rPr>
      </w:pPr>
      <w:r w:rsidRPr="00AA3EA0">
        <w:rPr>
          <w:lang w:val="fr-FR"/>
        </w:rPr>
        <w:t xml:space="preserve"> {</w:t>
      </w:r>
    </w:p>
    <w:p w:rsidR="0079213E" w:rsidRPr="00AA3EA0" w:rsidRDefault="0079213E" w:rsidP="0079213E">
      <w:pPr>
        <w:rPr>
          <w:lang w:val="fr-FR"/>
        </w:rPr>
      </w:pPr>
      <w:r w:rsidRPr="00AA3EA0">
        <w:rPr>
          <w:lang w:val="fr-FR"/>
        </w:rPr>
        <w:t xml:space="preserve">  Outlier_Model("G",T(5),U(0,4),"t");</w:t>
      </w:r>
    </w:p>
    <w:p w:rsidR="0079213E" w:rsidRPr="00AA3EA0" w:rsidRDefault="0079213E" w:rsidP="0079213E">
      <w:pPr>
        <w:rPr>
          <w:lang w:val="fr-FR"/>
        </w:rPr>
      </w:pPr>
      <w:r w:rsidRPr="00AA3EA0">
        <w:rPr>
          <w:lang w:val="fr-FR"/>
        </w:rPr>
        <w:t xml:space="preserve">  Curve("Marine13","Marine13.14c");</w:t>
      </w:r>
    </w:p>
    <w:p w:rsidR="0079213E" w:rsidRPr="00AA3EA0" w:rsidRDefault="0079213E" w:rsidP="0079213E">
      <w:r w:rsidRPr="00AA3EA0">
        <w:rPr>
          <w:lang w:val="fr-FR"/>
        </w:rPr>
        <w:t xml:space="preserve">  </w:t>
      </w:r>
      <w:r w:rsidRPr="00AA3EA0">
        <w:t>Delta_R("LocalMarine",188,44);</w:t>
      </w:r>
    </w:p>
    <w:p w:rsidR="0079213E" w:rsidRPr="00AA3EA0" w:rsidRDefault="0079213E" w:rsidP="0079213E">
      <w:r w:rsidRPr="00AA3EA0">
        <w:t xml:space="preserve">  Sequence("Farasan")</w:t>
      </w:r>
    </w:p>
    <w:p w:rsidR="0079213E" w:rsidRPr="00AA3EA0" w:rsidRDefault="0079213E" w:rsidP="0079213E">
      <w:pPr>
        <w:rPr>
          <w:lang w:val="en-GB"/>
        </w:rPr>
      </w:pPr>
      <w:r w:rsidRPr="00AA3EA0">
        <w:t xml:space="preserve">  </w:t>
      </w:r>
      <w:r w:rsidRPr="00AA3EA0">
        <w:rPr>
          <w:lang w:val="en-GB"/>
        </w:rPr>
        <w:t>{</w:t>
      </w:r>
    </w:p>
    <w:p w:rsidR="0079213E" w:rsidRPr="00AA3EA0" w:rsidRDefault="0079213E" w:rsidP="0079213E">
      <w:pPr>
        <w:rPr>
          <w:lang w:val="en-GB"/>
        </w:rPr>
      </w:pPr>
      <w:r w:rsidRPr="00AA3EA0">
        <w:rPr>
          <w:lang w:val="en-GB"/>
        </w:rPr>
        <w:t xml:space="preserve">   Boundary();</w:t>
      </w:r>
    </w:p>
    <w:p w:rsidR="0079213E" w:rsidRPr="00AA3EA0" w:rsidRDefault="0079213E" w:rsidP="0079213E">
      <w:pPr>
        <w:rPr>
          <w:lang w:val="en-GB"/>
        </w:rPr>
      </w:pPr>
      <w:r w:rsidRPr="00AA3EA0">
        <w:rPr>
          <w:lang w:val="en-GB"/>
        </w:rPr>
        <w:t xml:space="preserve">   Sequence("Sequence of JW5694")</w:t>
      </w:r>
    </w:p>
    <w:p w:rsidR="0079213E" w:rsidRPr="00AA3EA0" w:rsidRDefault="0079213E" w:rsidP="0079213E">
      <w:pPr>
        <w:rPr>
          <w:lang w:val="en-GB"/>
        </w:rPr>
      </w:pPr>
      <w:r w:rsidRPr="00AA3EA0">
        <w:rPr>
          <w:lang w:val="en-GB"/>
        </w:rPr>
        <w:t xml:space="preserve">   {</w:t>
      </w:r>
    </w:p>
    <w:p w:rsidR="0079213E" w:rsidRPr="00AA3EA0" w:rsidRDefault="0079213E" w:rsidP="0079213E">
      <w:pPr>
        <w:rPr>
          <w:lang w:val="en-GB"/>
        </w:rPr>
      </w:pPr>
      <w:r w:rsidRPr="00AA3EA0">
        <w:rPr>
          <w:lang w:val="en-GB"/>
        </w:rPr>
        <w:t xml:space="preserve">    R_Date("OxA-30870",2902,29)</w:t>
      </w:r>
    </w:p>
    <w:p w:rsidR="0079213E" w:rsidRPr="00AA3EA0" w:rsidRDefault="0079213E" w:rsidP="0079213E">
      <w:pPr>
        <w:rPr>
          <w:lang w:val="en-GB"/>
        </w:rPr>
      </w:pPr>
      <w:r w:rsidRPr="00AA3EA0">
        <w:rPr>
          <w:lang w:val="en-GB"/>
        </w:rPr>
        <w:t xml:space="preserve">    {</w:t>
      </w:r>
    </w:p>
    <w:p w:rsidR="0079213E" w:rsidRPr="00AA3EA0" w:rsidRDefault="0079213E" w:rsidP="0079213E">
      <w:pPr>
        <w:rPr>
          <w:lang w:val="en-GB"/>
        </w:rPr>
      </w:pPr>
      <w:r w:rsidRPr="00AA3EA0">
        <w:rPr>
          <w:lang w:val="en-GB"/>
        </w:rPr>
        <w:t xml:space="preserve">     z=0.4;</w:t>
      </w:r>
    </w:p>
    <w:p w:rsidR="0079213E" w:rsidRPr="00AA3EA0" w:rsidRDefault="0079213E" w:rsidP="0079213E">
      <w:pPr>
        <w:rPr>
          <w:lang w:val="en-GB"/>
        </w:rPr>
      </w:pPr>
      <w:r w:rsidRPr="00AA3EA0">
        <w:rPr>
          <w:lang w:val="en-GB"/>
        </w:rPr>
        <w:t xml:space="preserve">     Outlier(0.05);</w:t>
      </w:r>
    </w:p>
    <w:p w:rsidR="0079213E" w:rsidRPr="00AA3EA0" w:rsidRDefault="0079213E" w:rsidP="0079213E">
      <w:pPr>
        <w:rPr>
          <w:lang w:val="en-GB"/>
        </w:rPr>
      </w:pPr>
      <w:r w:rsidRPr="00AA3EA0">
        <w:rPr>
          <w:lang w:val="en-GB"/>
        </w:rPr>
        <w:t xml:space="preserve">    };</w:t>
      </w:r>
    </w:p>
    <w:p w:rsidR="0079213E" w:rsidRPr="00AA3EA0" w:rsidRDefault="0079213E" w:rsidP="0079213E">
      <w:r w:rsidRPr="00AA3EA0">
        <w:rPr>
          <w:lang w:val="en-GB"/>
        </w:rPr>
        <w:t xml:space="preserve">    </w:t>
      </w:r>
      <w:r w:rsidRPr="00AA3EA0">
        <w:t>R_Date("OxA-31170",2767,30)</w:t>
      </w:r>
    </w:p>
    <w:p w:rsidR="0079213E" w:rsidRPr="00AA3EA0" w:rsidRDefault="0079213E" w:rsidP="0079213E">
      <w:r w:rsidRPr="00AA3EA0">
        <w:t xml:space="preserve">    {</w:t>
      </w:r>
    </w:p>
    <w:p w:rsidR="0079213E" w:rsidRPr="00AA3EA0" w:rsidRDefault="0079213E" w:rsidP="0079213E">
      <w:r w:rsidRPr="00AA3EA0">
        <w:t xml:space="preserve">     z=0.3;</w:t>
      </w:r>
    </w:p>
    <w:p w:rsidR="0079213E" w:rsidRPr="00AA3EA0" w:rsidRDefault="0079213E" w:rsidP="0079213E">
      <w:r w:rsidRPr="00AA3EA0">
        <w:t xml:space="preserve">     Outlier(0.05);</w:t>
      </w:r>
    </w:p>
    <w:p w:rsidR="0079213E" w:rsidRPr="00AA3EA0" w:rsidRDefault="0079213E" w:rsidP="0079213E">
      <w:r w:rsidRPr="00AA3EA0">
        <w:t xml:space="preserve">    };</w:t>
      </w:r>
    </w:p>
    <w:p w:rsidR="0079213E" w:rsidRPr="00AA3EA0" w:rsidRDefault="0079213E" w:rsidP="0079213E">
      <w:r w:rsidRPr="00AA3EA0">
        <w:t xml:space="preserve">    Interval("Interval 5694");</w:t>
      </w:r>
    </w:p>
    <w:p w:rsidR="0079213E" w:rsidRPr="00AA3EA0" w:rsidRDefault="0079213E" w:rsidP="0079213E">
      <w:r w:rsidRPr="00AA3EA0">
        <w:t xml:space="preserve">    Span("Span 5694");</w:t>
      </w:r>
    </w:p>
    <w:p w:rsidR="0079213E" w:rsidRPr="00AA3EA0" w:rsidRDefault="0079213E" w:rsidP="0079213E">
      <w:r w:rsidRPr="00AA3EA0">
        <w:t xml:space="preserve">   };</w:t>
      </w:r>
    </w:p>
    <w:p w:rsidR="0079213E" w:rsidRPr="00AA3EA0" w:rsidRDefault="0079213E" w:rsidP="0079213E">
      <w:r w:rsidRPr="00AA3EA0">
        <w:t xml:space="preserve">   Boundary();</w:t>
      </w:r>
    </w:p>
    <w:p w:rsidR="0079213E" w:rsidRPr="00AA3EA0" w:rsidRDefault="0079213E" w:rsidP="0079213E">
      <w:r w:rsidRPr="00AA3EA0">
        <w:t xml:space="preserve">  };</w:t>
      </w:r>
    </w:p>
    <w:p w:rsidR="0079213E" w:rsidRPr="00AA3EA0" w:rsidRDefault="0079213E" w:rsidP="0079213E">
      <w:r w:rsidRPr="00AA3EA0">
        <w:t xml:space="preserve"> };</w:t>
      </w:r>
    </w:p>
    <w:p w:rsidR="0079213E" w:rsidRPr="00AA3EA0" w:rsidRDefault="0079213E" w:rsidP="00AA3EA0">
      <w:pPr>
        <w:pStyle w:val="Heading3"/>
        <w:rPr>
          <w:rFonts w:ascii="Garamond" w:hAnsi="Garamond"/>
        </w:rPr>
      </w:pPr>
      <w:r w:rsidRPr="00AA3EA0">
        <w:rPr>
          <w:rFonts w:ascii="Garamond" w:hAnsi="Garamond"/>
        </w:rPr>
        <w:t>JW5697</w:t>
      </w:r>
    </w:p>
    <w:p w:rsidR="0079213E" w:rsidRPr="00AA3EA0" w:rsidRDefault="0079213E" w:rsidP="0079213E">
      <w:pPr>
        <w:rPr>
          <w:lang w:val="fr-FR"/>
        </w:rPr>
      </w:pPr>
      <w:r w:rsidRPr="00AA3EA0">
        <w:rPr>
          <w:lang w:val="fr-FR"/>
        </w:rPr>
        <w:t>Plot()</w:t>
      </w:r>
    </w:p>
    <w:p w:rsidR="0079213E" w:rsidRPr="00AA3EA0" w:rsidRDefault="0079213E" w:rsidP="0079213E">
      <w:pPr>
        <w:rPr>
          <w:lang w:val="fr-FR"/>
        </w:rPr>
      </w:pPr>
      <w:r w:rsidRPr="00AA3EA0">
        <w:rPr>
          <w:lang w:val="fr-FR"/>
        </w:rPr>
        <w:t xml:space="preserve"> {</w:t>
      </w:r>
    </w:p>
    <w:p w:rsidR="0079213E" w:rsidRPr="00AA3EA0" w:rsidRDefault="0079213E" w:rsidP="0079213E">
      <w:pPr>
        <w:rPr>
          <w:lang w:val="fr-FR"/>
        </w:rPr>
      </w:pPr>
      <w:r w:rsidRPr="00AA3EA0">
        <w:rPr>
          <w:lang w:val="fr-FR"/>
        </w:rPr>
        <w:lastRenderedPageBreak/>
        <w:t xml:space="preserve">  Outlier_Model("G",T(5),U(0,4),"t");</w:t>
      </w:r>
    </w:p>
    <w:p w:rsidR="0079213E" w:rsidRPr="00AA3EA0" w:rsidRDefault="0079213E" w:rsidP="0079213E">
      <w:pPr>
        <w:rPr>
          <w:lang w:val="fr-FR"/>
        </w:rPr>
      </w:pPr>
      <w:r w:rsidRPr="00AA3EA0">
        <w:rPr>
          <w:lang w:val="fr-FR"/>
        </w:rPr>
        <w:t xml:space="preserve">  Curve("Marine13","Marine13.14c");</w:t>
      </w:r>
    </w:p>
    <w:p w:rsidR="0079213E" w:rsidRPr="00AA3EA0" w:rsidRDefault="0079213E" w:rsidP="0079213E">
      <w:r w:rsidRPr="00AA3EA0">
        <w:rPr>
          <w:lang w:val="fr-FR"/>
        </w:rPr>
        <w:t xml:space="preserve">  </w:t>
      </w:r>
      <w:r w:rsidRPr="00AA3EA0">
        <w:t>Delta_R("LocalMarine",188,44);</w:t>
      </w:r>
    </w:p>
    <w:p w:rsidR="0079213E" w:rsidRPr="00AA3EA0" w:rsidRDefault="0079213E" w:rsidP="0079213E">
      <w:r w:rsidRPr="00AA3EA0">
        <w:t xml:space="preserve">  Sequence("Farasan")</w:t>
      </w:r>
    </w:p>
    <w:p w:rsidR="0079213E" w:rsidRPr="00AA3EA0" w:rsidRDefault="0079213E" w:rsidP="0079213E">
      <w:pPr>
        <w:rPr>
          <w:lang w:val="en-GB"/>
        </w:rPr>
      </w:pPr>
      <w:r w:rsidRPr="00AA3EA0">
        <w:t xml:space="preserve">  </w:t>
      </w:r>
      <w:r w:rsidRPr="00AA3EA0">
        <w:rPr>
          <w:lang w:val="en-GB"/>
        </w:rPr>
        <w:t>{</w:t>
      </w:r>
    </w:p>
    <w:p w:rsidR="0079213E" w:rsidRPr="00AA3EA0" w:rsidRDefault="0079213E" w:rsidP="0079213E">
      <w:pPr>
        <w:rPr>
          <w:lang w:val="en-GB"/>
        </w:rPr>
      </w:pPr>
      <w:r w:rsidRPr="00AA3EA0">
        <w:rPr>
          <w:lang w:val="en-GB"/>
        </w:rPr>
        <w:t xml:space="preserve">   Boundary();</w:t>
      </w:r>
    </w:p>
    <w:p w:rsidR="0079213E" w:rsidRPr="00AA3EA0" w:rsidRDefault="0079213E" w:rsidP="0079213E">
      <w:pPr>
        <w:rPr>
          <w:lang w:val="en-GB"/>
        </w:rPr>
      </w:pPr>
      <w:r w:rsidRPr="00AA3EA0">
        <w:rPr>
          <w:lang w:val="en-GB"/>
        </w:rPr>
        <w:t xml:space="preserve">   Sequence("Sequence of JW5697")</w:t>
      </w:r>
    </w:p>
    <w:p w:rsidR="0079213E" w:rsidRPr="00AA3EA0" w:rsidRDefault="0079213E" w:rsidP="0079213E">
      <w:pPr>
        <w:rPr>
          <w:lang w:val="en-GB"/>
        </w:rPr>
      </w:pPr>
      <w:r w:rsidRPr="00AA3EA0">
        <w:rPr>
          <w:lang w:val="en-GB"/>
        </w:rPr>
        <w:t xml:space="preserve">   {</w:t>
      </w:r>
    </w:p>
    <w:p w:rsidR="0079213E" w:rsidRPr="00AA3EA0" w:rsidRDefault="0079213E" w:rsidP="0079213E">
      <w:pPr>
        <w:rPr>
          <w:lang w:val="en-GB"/>
        </w:rPr>
      </w:pPr>
      <w:r w:rsidRPr="00AA3EA0">
        <w:rPr>
          <w:lang w:val="en-GB"/>
        </w:rPr>
        <w:t xml:space="preserve">    R_Date("OxA-31171",2220,27)</w:t>
      </w:r>
    </w:p>
    <w:p w:rsidR="0079213E" w:rsidRPr="00AA3EA0" w:rsidRDefault="0079213E" w:rsidP="0079213E">
      <w:pPr>
        <w:rPr>
          <w:lang w:val="en-GB"/>
        </w:rPr>
      </w:pPr>
      <w:r w:rsidRPr="00AA3EA0">
        <w:rPr>
          <w:lang w:val="en-GB"/>
        </w:rPr>
        <w:t xml:space="preserve">    {</w:t>
      </w:r>
    </w:p>
    <w:p w:rsidR="0079213E" w:rsidRPr="00AA3EA0" w:rsidRDefault="0079213E" w:rsidP="0079213E">
      <w:pPr>
        <w:rPr>
          <w:lang w:val="en-GB"/>
        </w:rPr>
      </w:pPr>
      <w:r w:rsidRPr="00AA3EA0">
        <w:rPr>
          <w:lang w:val="en-GB"/>
        </w:rPr>
        <w:t xml:space="preserve">     z=0.4;</w:t>
      </w:r>
    </w:p>
    <w:p w:rsidR="0079213E" w:rsidRPr="00AA3EA0" w:rsidRDefault="0079213E" w:rsidP="0079213E">
      <w:pPr>
        <w:rPr>
          <w:lang w:val="en-GB"/>
        </w:rPr>
      </w:pPr>
      <w:r w:rsidRPr="00AA3EA0">
        <w:rPr>
          <w:lang w:val="en-GB"/>
        </w:rPr>
        <w:t xml:space="preserve">     Outlier(0.05);</w:t>
      </w:r>
    </w:p>
    <w:p w:rsidR="0079213E" w:rsidRPr="00AA3EA0" w:rsidRDefault="0079213E" w:rsidP="0079213E">
      <w:pPr>
        <w:rPr>
          <w:lang w:val="en-GB"/>
        </w:rPr>
      </w:pPr>
      <w:r w:rsidRPr="00AA3EA0">
        <w:rPr>
          <w:lang w:val="en-GB"/>
        </w:rPr>
        <w:t xml:space="preserve">    };</w:t>
      </w:r>
    </w:p>
    <w:p w:rsidR="0079213E" w:rsidRPr="00AA3EA0" w:rsidRDefault="0079213E" w:rsidP="0079213E">
      <w:r w:rsidRPr="00AA3EA0">
        <w:rPr>
          <w:lang w:val="en-GB"/>
        </w:rPr>
        <w:t xml:space="preserve">    </w:t>
      </w:r>
      <w:r w:rsidRPr="00AA3EA0">
        <w:t>R_Date("OxA-31487",2164,35)</w:t>
      </w:r>
    </w:p>
    <w:p w:rsidR="0079213E" w:rsidRPr="00AA3EA0" w:rsidRDefault="0079213E" w:rsidP="0079213E">
      <w:r w:rsidRPr="00AA3EA0">
        <w:t xml:space="preserve">    {</w:t>
      </w:r>
    </w:p>
    <w:p w:rsidR="0079213E" w:rsidRPr="00AA3EA0" w:rsidRDefault="0079213E" w:rsidP="0079213E">
      <w:r w:rsidRPr="00AA3EA0">
        <w:t xml:space="preserve">     z=0.1;</w:t>
      </w:r>
    </w:p>
    <w:p w:rsidR="0079213E" w:rsidRPr="00AA3EA0" w:rsidRDefault="0079213E" w:rsidP="0079213E">
      <w:r w:rsidRPr="00AA3EA0">
        <w:t xml:space="preserve">     Outlier(0.05);</w:t>
      </w:r>
    </w:p>
    <w:p w:rsidR="0079213E" w:rsidRPr="00AA3EA0" w:rsidRDefault="0079213E" w:rsidP="0079213E">
      <w:r w:rsidRPr="00AA3EA0">
        <w:t xml:space="preserve">    };</w:t>
      </w:r>
    </w:p>
    <w:p w:rsidR="0079213E" w:rsidRPr="00AA3EA0" w:rsidRDefault="0079213E" w:rsidP="0079213E">
      <w:r w:rsidRPr="00AA3EA0">
        <w:t xml:space="preserve">    Interval("Interval JW5697");</w:t>
      </w:r>
    </w:p>
    <w:p w:rsidR="0079213E" w:rsidRPr="00AA3EA0" w:rsidRDefault="0079213E" w:rsidP="0079213E">
      <w:r w:rsidRPr="00AA3EA0">
        <w:t xml:space="preserve">    Span("Span JW5697");</w:t>
      </w:r>
    </w:p>
    <w:p w:rsidR="0079213E" w:rsidRPr="00AA3EA0" w:rsidRDefault="0079213E" w:rsidP="0079213E">
      <w:r w:rsidRPr="00AA3EA0">
        <w:t xml:space="preserve">   };</w:t>
      </w:r>
    </w:p>
    <w:p w:rsidR="0079213E" w:rsidRPr="00AA3EA0" w:rsidRDefault="0079213E" w:rsidP="0079213E">
      <w:r w:rsidRPr="00AA3EA0">
        <w:t xml:space="preserve">   Boundary();</w:t>
      </w:r>
    </w:p>
    <w:p w:rsidR="0079213E" w:rsidRPr="00AA3EA0" w:rsidRDefault="0079213E" w:rsidP="0079213E">
      <w:r w:rsidRPr="00AA3EA0">
        <w:t xml:space="preserve">  };</w:t>
      </w:r>
    </w:p>
    <w:p w:rsidR="0079213E" w:rsidRPr="00AA3EA0" w:rsidRDefault="0079213E" w:rsidP="0079213E">
      <w:r w:rsidRPr="00AA3EA0">
        <w:t xml:space="preserve"> };</w:t>
      </w:r>
    </w:p>
    <w:p w:rsidR="0079213E" w:rsidRPr="00AA3EA0" w:rsidRDefault="0079213E" w:rsidP="00AA3EA0">
      <w:pPr>
        <w:pStyle w:val="Heading3"/>
        <w:rPr>
          <w:rFonts w:ascii="Garamond" w:hAnsi="Garamond"/>
        </w:rPr>
      </w:pPr>
      <w:r w:rsidRPr="00AA3EA0">
        <w:rPr>
          <w:rFonts w:ascii="Garamond" w:hAnsi="Garamond"/>
        </w:rPr>
        <w:t>JW5719</w:t>
      </w:r>
    </w:p>
    <w:p w:rsidR="0079213E" w:rsidRPr="00AA3EA0" w:rsidRDefault="0079213E" w:rsidP="0079213E">
      <w:pPr>
        <w:rPr>
          <w:lang w:val="fr-FR"/>
        </w:rPr>
      </w:pPr>
      <w:r w:rsidRPr="00AA3EA0">
        <w:rPr>
          <w:lang w:val="fr-FR"/>
        </w:rPr>
        <w:t>Plot()</w:t>
      </w:r>
    </w:p>
    <w:p w:rsidR="0079213E" w:rsidRPr="00AA3EA0" w:rsidRDefault="0079213E" w:rsidP="0079213E">
      <w:pPr>
        <w:rPr>
          <w:lang w:val="fr-FR"/>
        </w:rPr>
      </w:pPr>
      <w:r w:rsidRPr="00AA3EA0">
        <w:rPr>
          <w:lang w:val="fr-FR"/>
        </w:rPr>
        <w:t xml:space="preserve"> {</w:t>
      </w:r>
    </w:p>
    <w:p w:rsidR="0079213E" w:rsidRPr="00AA3EA0" w:rsidRDefault="0079213E" w:rsidP="0079213E">
      <w:pPr>
        <w:rPr>
          <w:lang w:val="fr-FR"/>
        </w:rPr>
      </w:pPr>
      <w:r w:rsidRPr="00AA3EA0">
        <w:rPr>
          <w:lang w:val="fr-FR"/>
        </w:rPr>
        <w:t xml:space="preserve">  Outlier_Model("G",T(5),U(0,4),"t");</w:t>
      </w:r>
    </w:p>
    <w:p w:rsidR="0079213E" w:rsidRPr="00AA3EA0" w:rsidRDefault="0079213E" w:rsidP="0079213E">
      <w:pPr>
        <w:rPr>
          <w:lang w:val="fr-FR"/>
        </w:rPr>
      </w:pPr>
      <w:r w:rsidRPr="00AA3EA0">
        <w:rPr>
          <w:lang w:val="fr-FR"/>
        </w:rPr>
        <w:t xml:space="preserve">  Curve("Marine13","Marine13.14c");</w:t>
      </w:r>
    </w:p>
    <w:p w:rsidR="0079213E" w:rsidRPr="00AA3EA0" w:rsidRDefault="0079213E" w:rsidP="0079213E">
      <w:r w:rsidRPr="00AA3EA0">
        <w:rPr>
          <w:lang w:val="fr-FR"/>
        </w:rPr>
        <w:t xml:space="preserve">  </w:t>
      </w:r>
      <w:r w:rsidRPr="00AA3EA0">
        <w:t>Delta_R("LocalMarine",188,44);</w:t>
      </w:r>
    </w:p>
    <w:p w:rsidR="0079213E" w:rsidRPr="00AA3EA0" w:rsidRDefault="0079213E" w:rsidP="0079213E">
      <w:r w:rsidRPr="00AA3EA0">
        <w:t xml:space="preserve">  Sequence("Farasan")</w:t>
      </w:r>
    </w:p>
    <w:p w:rsidR="0079213E" w:rsidRPr="00AA3EA0" w:rsidRDefault="0079213E" w:rsidP="0079213E">
      <w:r w:rsidRPr="00AA3EA0">
        <w:t xml:space="preserve">  {</w:t>
      </w:r>
    </w:p>
    <w:p w:rsidR="0079213E" w:rsidRPr="00AA3EA0" w:rsidRDefault="0079213E" w:rsidP="0079213E">
      <w:r w:rsidRPr="00AA3EA0">
        <w:t xml:space="preserve">   Boundary();</w:t>
      </w:r>
    </w:p>
    <w:p w:rsidR="0079213E" w:rsidRPr="00AA3EA0" w:rsidRDefault="0079213E" w:rsidP="0079213E">
      <w:r w:rsidRPr="00AA3EA0">
        <w:t xml:space="preserve">   Sequence("Sequence of JW5719")</w:t>
      </w:r>
    </w:p>
    <w:p w:rsidR="0079213E" w:rsidRPr="00AA3EA0" w:rsidRDefault="0079213E" w:rsidP="0079213E">
      <w:r w:rsidRPr="00AA3EA0">
        <w:t xml:space="preserve">   {</w:t>
      </w:r>
    </w:p>
    <w:p w:rsidR="0079213E" w:rsidRPr="00AA3EA0" w:rsidRDefault="0079213E" w:rsidP="0079213E">
      <w:r w:rsidRPr="00AA3EA0">
        <w:t xml:space="preserve">    R_Date("OxA-31172",2500,29)</w:t>
      </w:r>
    </w:p>
    <w:p w:rsidR="0079213E" w:rsidRPr="00AA3EA0" w:rsidRDefault="0079213E" w:rsidP="0079213E">
      <w:r w:rsidRPr="00AA3EA0">
        <w:t xml:space="preserve">    {</w:t>
      </w:r>
    </w:p>
    <w:p w:rsidR="0079213E" w:rsidRPr="00AA3EA0" w:rsidRDefault="0079213E" w:rsidP="0079213E">
      <w:r w:rsidRPr="00AA3EA0">
        <w:t xml:space="preserve">     z=0.3;</w:t>
      </w:r>
    </w:p>
    <w:p w:rsidR="0079213E" w:rsidRPr="00AA3EA0" w:rsidRDefault="0079213E" w:rsidP="0079213E">
      <w:r w:rsidRPr="00AA3EA0">
        <w:t xml:space="preserve">     Outlier(0.05);</w:t>
      </w:r>
    </w:p>
    <w:p w:rsidR="0079213E" w:rsidRPr="00AA3EA0" w:rsidRDefault="0079213E" w:rsidP="0079213E">
      <w:r w:rsidRPr="00AA3EA0">
        <w:t xml:space="preserve">    };</w:t>
      </w:r>
    </w:p>
    <w:p w:rsidR="0079213E" w:rsidRPr="00AA3EA0" w:rsidRDefault="0079213E" w:rsidP="0079213E">
      <w:r w:rsidRPr="00AA3EA0">
        <w:t xml:space="preserve">    R_Date("OxA-31173",2554,27)</w:t>
      </w:r>
    </w:p>
    <w:p w:rsidR="0079213E" w:rsidRPr="00AA3EA0" w:rsidRDefault="0079213E" w:rsidP="0079213E">
      <w:r w:rsidRPr="00AA3EA0">
        <w:t xml:space="preserve">    {</w:t>
      </w:r>
    </w:p>
    <w:p w:rsidR="0079213E" w:rsidRPr="00AA3EA0" w:rsidRDefault="0079213E" w:rsidP="0079213E">
      <w:r w:rsidRPr="00AA3EA0">
        <w:t xml:space="preserve">     z=0.1;</w:t>
      </w:r>
    </w:p>
    <w:p w:rsidR="0079213E" w:rsidRPr="00AA3EA0" w:rsidRDefault="0079213E" w:rsidP="0079213E">
      <w:r w:rsidRPr="00AA3EA0">
        <w:t xml:space="preserve">     Outlier(0.05);</w:t>
      </w:r>
    </w:p>
    <w:p w:rsidR="0079213E" w:rsidRPr="00AA3EA0" w:rsidRDefault="0079213E" w:rsidP="0079213E">
      <w:r w:rsidRPr="00AA3EA0">
        <w:t xml:space="preserve">    };</w:t>
      </w:r>
    </w:p>
    <w:p w:rsidR="0079213E" w:rsidRPr="00AA3EA0" w:rsidRDefault="0079213E" w:rsidP="0079213E">
      <w:r w:rsidRPr="00AA3EA0">
        <w:t xml:space="preserve">    Interval("Interval of JW5719");</w:t>
      </w:r>
    </w:p>
    <w:p w:rsidR="0079213E" w:rsidRPr="00AA3EA0" w:rsidRDefault="0079213E" w:rsidP="0079213E">
      <w:r w:rsidRPr="00AA3EA0">
        <w:t xml:space="preserve">    Span("Span of JW5719");</w:t>
      </w:r>
    </w:p>
    <w:p w:rsidR="0079213E" w:rsidRPr="00AA3EA0" w:rsidRDefault="0079213E" w:rsidP="0079213E">
      <w:r w:rsidRPr="00AA3EA0">
        <w:t xml:space="preserve">   };</w:t>
      </w:r>
    </w:p>
    <w:p w:rsidR="0079213E" w:rsidRPr="00AA3EA0" w:rsidRDefault="0079213E" w:rsidP="0079213E">
      <w:r w:rsidRPr="00AA3EA0">
        <w:t xml:space="preserve">   Boundary();</w:t>
      </w:r>
    </w:p>
    <w:p w:rsidR="0079213E" w:rsidRPr="00AA3EA0" w:rsidRDefault="0079213E" w:rsidP="0079213E">
      <w:r w:rsidRPr="00AA3EA0">
        <w:t xml:space="preserve">  };</w:t>
      </w:r>
    </w:p>
    <w:p w:rsidR="0079213E" w:rsidRPr="00AA3EA0" w:rsidRDefault="0079213E" w:rsidP="0079213E">
      <w:pPr>
        <w:rPr>
          <w:lang w:val="en-GB"/>
        </w:rPr>
      </w:pPr>
      <w:r w:rsidRPr="00AA3EA0">
        <w:t xml:space="preserve"> };</w:t>
      </w:r>
    </w:p>
    <w:sectPr w:rsidR="0079213E" w:rsidRPr="00AA3EA0" w:rsidSect="00F976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  <w:embedRegular r:id="rId1" w:fontKey="{6B803757-BBE0-C544-A4DF-57F047BE76E2}"/>
  </w:font>
  <w:font w:name="SFRM1440">
    <w:altName w:val="Cambria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embedTrueTypeFonts/>
  <w:saveSubsetFont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192"/>
    <w:rsid w:val="002F2327"/>
    <w:rsid w:val="0038096E"/>
    <w:rsid w:val="00423062"/>
    <w:rsid w:val="00574139"/>
    <w:rsid w:val="006463C9"/>
    <w:rsid w:val="0066255A"/>
    <w:rsid w:val="0079213E"/>
    <w:rsid w:val="007D5EB8"/>
    <w:rsid w:val="00890192"/>
    <w:rsid w:val="00961B57"/>
    <w:rsid w:val="0097306E"/>
    <w:rsid w:val="00A24E92"/>
    <w:rsid w:val="00AA3EA0"/>
    <w:rsid w:val="00BD634A"/>
    <w:rsid w:val="00F9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5C089"/>
  <w15:chartTrackingRefBased/>
  <w15:docId w15:val="{AE1B9D1C-08C6-0245-B765-B36FD1785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13E"/>
    <w:pPr>
      <w:tabs>
        <w:tab w:val="left" w:pos="2792"/>
      </w:tabs>
    </w:pPr>
    <w:rPr>
      <w:rFonts w:ascii="Garamond" w:hAnsi="Garamond"/>
      <w:sz w:val="16"/>
      <w:szCs w:val="16"/>
      <w:lang w:val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213E"/>
    <w:pPr>
      <w:outlineLvl w:val="1"/>
    </w:pPr>
    <w:rPr>
      <w:rFonts w:ascii="SFRM1440" w:eastAsia="Times New Roman" w:hAnsi="SFRM1440" w:cs="Times New Roman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3EA0"/>
    <w:pPr>
      <w:keepNext/>
      <w:keepLines/>
      <w:spacing w:before="40"/>
      <w:ind w:firstLine="284"/>
      <w:outlineLvl w:val="2"/>
    </w:pPr>
    <w:rPr>
      <w:rFonts w:ascii="SFRM1440" w:eastAsia="Times New Roman" w:hAnsi="SFRM1440" w:cs="Times New Roman"/>
      <w:u w:val="singl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213E"/>
    <w:rPr>
      <w:rFonts w:ascii="SFRM1440" w:eastAsia="Times New Roman" w:hAnsi="SFRM1440" w:cs="Times New Roman"/>
      <w:sz w:val="28"/>
      <w:szCs w:val="28"/>
    </w:rPr>
  </w:style>
  <w:style w:type="paragraph" w:styleId="NormalWeb">
    <w:name w:val="Normal (Web)"/>
    <w:basedOn w:val="Normal"/>
    <w:uiPriority w:val="99"/>
    <w:unhideWhenUsed/>
    <w:rsid w:val="0089019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AA3EA0"/>
    <w:rPr>
      <w:rFonts w:ascii="SFRM1440" w:eastAsia="Times New Roman" w:hAnsi="SFRM1440" w:cs="Times New Roman"/>
      <w:sz w:val="16"/>
      <w:szCs w:val="16"/>
      <w:u w:val="single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13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0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0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26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01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6</Pages>
  <Words>3188</Words>
  <Characters>18176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Hausmann</dc:creator>
  <cp:keywords/>
  <dc:description/>
  <cp:lastModifiedBy>Niklas Hausmann</cp:lastModifiedBy>
  <cp:revision>12</cp:revision>
  <dcterms:created xsi:type="dcterms:W3CDTF">2019-02-18T14:46:00Z</dcterms:created>
  <dcterms:modified xsi:type="dcterms:W3CDTF">2019-05-06T08:53:00Z</dcterms:modified>
</cp:coreProperties>
</file>